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1EC75" w14:textId="38F506B6" w:rsidR="007A3CEE" w:rsidRPr="00497580" w:rsidRDefault="00104665" w:rsidP="00F82C8B">
      <w:pPr>
        <w:pStyle w:val="Heading2"/>
        <w:spacing w:line="360" w:lineRule="auto"/>
        <w:rPr>
          <w:rFonts w:eastAsia="Arial Unicode MS"/>
          <w:vanish/>
          <w:sz w:val="24"/>
          <w:lang w:val="en-GB" w:eastAsia="ja-JP"/>
          <w:specVanish/>
        </w:rPr>
      </w:pPr>
      <w:r>
        <w:rPr>
          <w:rFonts w:eastAsia="Arial Unicode MS"/>
          <w:sz w:val="24"/>
          <w:lang w:val="en-GB" w:eastAsia="ja-JP"/>
        </w:rPr>
        <w:t xml:space="preserve">Supplementary </w:t>
      </w:r>
      <w:r w:rsidR="007A3CEE" w:rsidRPr="00497580">
        <w:rPr>
          <w:rFonts w:eastAsia="Arial Unicode MS"/>
          <w:sz w:val="24"/>
          <w:lang w:val="en-GB" w:eastAsia="ja-JP"/>
        </w:rPr>
        <w:t>Table S1</w:t>
      </w:r>
      <w:r w:rsidR="007659E6">
        <w:rPr>
          <w:rFonts w:eastAsia="Arial Unicode MS"/>
          <w:sz w:val="24"/>
          <w:lang w:val="en-GB" w:eastAsia="ja-JP"/>
        </w:rPr>
        <w:t>.</w:t>
      </w:r>
      <w:r w:rsidR="007A3CEE" w:rsidRPr="00497580">
        <w:rPr>
          <w:rFonts w:eastAsia="Arial Unicode MS"/>
          <w:sz w:val="24"/>
          <w:lang w:val="en-GB" w:eastAsia="ja-JP"/>
        </w:rPr>
        <w:t xml:space="preserve"> </w:t>
      </w:r>
    </w:p>
    <w:p w14:paraId="2807EE4F" w14:textId="6EEA8A3B" w:rsidR="007A3CEE" w:rsidRPr="00497580" w:rsidRDefault="0087095E" w:rsidP="00F82C8B">
      <w:pPr>
        <w:spacing w:line="360" w:lineRule="auto"/>
        <w:rPr>
          <w:sz w:val="24"/>
          <w:lang w:val="en-GB"/>
        </w:rPr>
      </w:pPr>
      <w:r w:rsidRPr="00497580">
        <w:rPr>
          <w:sz w:val="24"/>
          <w:lang w:val="en-GB"/>
        </w:rPr>
        <w:t xml:space="preserve">Literature search strategies and articles of interest describing </w:t>
      </w:r>
      <w:r w:rsidR="00502E6F" w:rsidRPr="00497580">
        <w:rPr>
          <w:sz w:val="24"/>
          <w:lang w:val="en-GB"/>
        </w:rPr>
        <w:t xml:space="preserve">clinical studies of </w:t>
      </w:r>
      <w:r w:rsidRPr="00497580">
        <w:rPr>
          <w:sz w:val="24"/>
          <w:lang w:val="en-GB"/>
        </w:rPr>
        <w:t>basic emollien</w:t>
      </w:r>
      <w:r w:rsidR="00502E6F" w:rsidRPr="00497580">
        <w:rPr>
          <w:sz w:val="24"/>
          <w:lang w:val="en-GB"/>
        </w:rPr>
        <w:t>t</w:t>
      </w:r>
      <w:r w:rsidR="000C52C3" w:rsidRPr="00497580">
        <w:rPr>
          <w:sz w:val="24"/>
          <w:lang w:val="en-GB"/>
        </w:rPr>
        <w:t xml:space="preserve"> ingredients</w:t>
      </w:r>
      <w:r w:rsidRPr="00497580">
        <w:rPr>
          <w:sz w:val="24"/>
          <w:lang w:val="en-GB"/>
        </w:rPr>
        <w:t xml:space="preserve"> for the management of xerosis</w:t>
      </w:r>
      <w:r w:rsidR="001272D0" w:rsidRPr="00497580">
        <w:rPr>
          <w:sz w:val="24"/>
          <w:lang w:val="en-GB"/>
        </w:rPr>
        <w:t xml:space="preserve"> cutis in patients with atopic dermatitis</w:t>
      </w:r>
      <w:r w:rsidR="005F4D38">
        <w:rPr>
          <w:sz w:val="24"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7163"/>
      </w:tblGrid>
      <w:tr w:rsidR="00502E6F" w:rsidRPr="00497580" w14:paraId="7E548F89" w14:textId="77777777" w:rsidTr="00C56BFF">
        <w:tc>
          <w:tcPr>
            <w:tcW w:w="1032" w:type="pct"/>
          </w:tcPr>
          <w:p w14:paraId="029ED04B" w14:textId="68B07D62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bookmarkStart w:id="0" w:name="_Hlk133503436"/>
            <w:r w:rsidRPr="00A5171A">
              <w:rPr>
                <w:b/>
                <w:bCs/>
                <w:sz w:val="18"/>
                <w:szCs w:val="18"/>
                <w:lang w:val="en-GB"/>
              </w:rPr>
              <w:t>Ingredient</w:t>
            </w:r>
            <w:r w:rsidR="00091AFC" w:rsidRPr="00A5171A">
              <w:rPr>
                <w:b/>
                <w:bCs/>
                <w:sz w:val="18"/>
                <w:szCs w:val="18"/>
                <w:lang w:val="en-GB"/>
              </w:rPr>
              <w:t>(s)</w:t>
            </w:r>
          </w:p>
        </w:tc>
        <w:tc>
          <w:tcPr>
            <w:tcW w:w="3968" w:type="pct"/>
          </w:tcPr>
          <w:p w14:paraId="21A97E07" w14:textId="299E74CC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Literature search strategy [number of articles]</w:t>
            </w:r>
            <w:r w:rsidR="005F4D38" w:rsidRPr="005F4D38">
              <w:rPr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502E6F" w:rsidRPr="00497580" w14:paraId="11853B2A" w14:textId="77777777" w:rsidTr="00C56BFF">
        <w:tc>
          <w:tcPr>
            <w:tcW w:w="1032" w:type="pct"/>
          </w:tcPr>
          <w:p w14:paraId="0D136612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Almond and coconut oils</w:t>
            </w:r>
          </w:p>
        </w:tc>
        <w:tc>
          <w:tcPr>
            <w:tcW w:w="3968" w:type="pct"/>
          </w:tcPr>
          <w:p w14:paraId="3C3F7836" w14:textId="77777777" w:rsidR="00502E6F" w:rsidRPr="00A5171A" w:rsidRDefault="00502E6F" w:rsidP="00F77715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1, 2022</w:t>
            </w:r>
          </w:p>
          <w:p w14:paraId="69F387E1" w14:textId="77777777" w:rsidR="00502E6F" w:rsidRPr="00A5171A" w:rsidRDefault="00502E6F" w:rsidP="00F77715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3EB0C1E4" w14:textId="77777777" w:rsidR="00502E6F" w:rsidRPr="00A5171A" w:rsidRDefault="00502E6F" w:rsidP="003D3662">
            <w:pPr>
              <w:pStyle w:val="ListParagraph"/>
              <w:widowControl/>
              <w:numPr>
                <w:ilvl w:val="0"/>
                <w:numId w:val="2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(almond* adj4 oil*) or (coconut* adj4 oil*) or (coconut* adj4 butter*) or (coconut* adj4 fat*)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6639]</w:t>
            </w:r>
          </w:p>
          <w:p w14:paraId="1E0B2B09" w14:textId="77777777" w:rsidR="00502E6F" w:rsidRPr="00A5171A" w:rsidRDefault="00502E6F" w:rsidP="003D3662">
            <w:pPr>
              <w:pStyle w:val="ListParagraph"/>
              <w:widowControl/>
              <w:numPr>
                <w:ilvl w:val="0"/>
                <w:numId w:val="2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lmond oil/dt or exp coconut oil/dt [299]</w:t>
            </w:r>
          </w:p>
          <w:p w14:paraId="2D7EBEA1" w14:textId="77777777" w:rsidR="00502E6F" w:rsidRPr="00A5171A" w:rsidRDefault="00502E6F" w:rsidP="003D3662">
            <w:pPr>
              <w:pStyle w:val="ListParagraph"/>
              <w:widowControl/>
              <w:numPr>
                <w:ilvl w:val="0"/>
                <w:numId w:val="2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49]</w:t>
            </w:r>
          </w:p>
          <w:p w14:paraId="7263EF77" w14:textId="77777777" w:rsidR="00502E6F" w:rsidRPr="00A5171A" w:rsidRDefault="00502E6F" w:rsidP="003D3662">
            <w:pPr>
              <w:pStyle w:val="ListParagraph"/>
              <w:widowControl/>
              <w:numPr>
                <w:ilvl w:val="0"/>
                <w:numId w:val="2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18]</w:t>
            </w:r>
          </w:p>
          <w:p w14:paraId="7EE6A548" w14:textId="77777777" w:rsidR="00502E6F" w:rsidRPr="00A5171A" w:rsidRDefault="00502E6F" w:rsidP="003D3662">
            <w:pPr>
              <w:pStyle w:val="ListParagraph"/>
              <w:widowControl/>
              <w:numPr>
                <w:ilvl w:val="0"/>
                <w:numId w:val="2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2,926]</w:t>
            </w:r>
          </w:p>
          <w:p w14:paraId="715FC180" w14:textId="77777777" w:rsidR="00502E6F" w:rsidRPr="00A5171A" w:rsidRDefault="00502E6F" w:rsidP="003D3662">
            <w:pPr>
              <w:pStyle w:val="ListParagraph"/>
              <w:widowControl/>
              <w:numPr>
                <w:ilvl w:val="0"/>
                <w:numId w:val="2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529]</w:t>
            </w:r>
          </w:p>
          <w:p w14:paraId="018F3F91" w14:textId="77777777" w:rsidR="00502E6F" w:rsidRPr="00A5171A" w:rsidRDefault="00502E6F" w:rsidP="003D3662">
            <w:pPr>
              <w:pStyle w:val="ListParagraph"/>
              <w:widowControl/>
              <w:numPr>
                <w:ilvl w:val="0"/>
                <w:numId w:val="2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20]</w:t>
            </w:r>
          </w:p>
          <w:p w14:paraId="6F865F16" w14:textId="77777777" w:rsidR="00502E6F" w:rsidRPr="00A5171A" w:rsidRDefault="00502E6F" w:rsidP="003D3662">
            <w:pPr>
              <w:widowControl/>
              <w:numPr>
                <w:ilvl w:val="0"/>
                <w:numId w:val="2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15]</w:t>
            </w:r>
          </w:p>
          <w:p w14:paraId="10FABECA" w14:textId="77777777" w:rsidR="00502E6F" w:rsidRPr="00A5171A" w:rsidRDefault="00502E6F" w:rsidP="003D3662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7E760AB2" w14:textId="2C2CF459" w:rsidR="00502E6F" w:rsidRPr="00A5171A" w:rsidRDefault="008A5C34" w:rsidP="00F77715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1 </w:t>
            </w:r>
            <w:r w:rsidR="00502E6F" w:rsidRPr="00A5171A">
              <w:rPr>
                <w:sz w:val="18"/>
                <w:szCs w:val="18"/>
                <w:lang w:val="en-GB"/>
              </w:rPr>
              <w:t>article of interest identified by the authors</w:t>
            </w:r>
          </w:p>
        </w:tc>
      </w:tr>
      <w:tr w:rsidR="00502E6F" w:rsidRPr="00497580" w14:paraId="122E23F9" w14:textId="77777777" w:rsidTr="00C56BFF">
        <w:tc>
          <w:tcPr>
            <w:tcW w:w="1032" w:type="pct"/>
          </w:tcPr>
          <w:p w14:paraId="3F3B6E55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Amino acids</w:t>
            </w:r>
          </w:p>
        </w:tc>
        <w:tc>
          <w:tcPr>
            <w:tcW w:w="3968" w:type="pct"/>
          </w:tcPr>
          <w:p w14:paraId="660495EF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2, 2022</w:t>
            </w:r>
          </w:p>
          <w:p w14:paraId="58F8D09B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C67C1E5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mino acid*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aminoacid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,081,207]</w:t>
            </w:r>
          </w:p>
          <w:p w14:paraId="13864423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56]</w:t>
            </w:r>
          </w:p>
          <w:p w14:paraId="20F0B34E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22]</w:t>
            </w:r>
          </w:p>
          <w:p w14:paraId="4D1B80D7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98]</w:t>
            </w:r>
          </w:p>
          <w:p w14:paraId="332A9937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95]</w:t>
            </w:r>
          </w:p>
          <w:p w14:paraId="0444960C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1 and (2 or 3) and (4 or 5) [66]</w:t>
            </w:r>
          </w:p>
          <w:p w14:paraId="563CED46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6 [42]</w:t>
            </w:r>
          </w:p>
          <w:p w14:paraId="7A6788FE" w14:textId="77777777" w:rsidR="00502E6F" w:rsidRPr="00A5171A" w:rsidRDefault="00502E6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70FF6E0F" w14:textId="3ECDD432" w:rsidR="00502E6F" w:rsidRPr="00A5171A" w:rsidRDefault="00B3498D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5B8DC91E" w14:textId="77777777" w:rsidTr="00C56BFF">
        <w:tc>
          <w:tcPr>
            <w:tcW w:w="1032" w:type="pct"/>
          </w:tcPr>
          <w:p w14:paraId="0F26B7F0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Chondroitin</w:t>
            </w:r>
          </w:p>
        </w:tc>
        <w:tc>
          <w:tcPr>
            <w:tcW w:w="3968" w:type="pct"/>
          </w:tcPr>
          <w:p w14:paraId="5B6B39AB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1, 2022</w:t>
            </w:r>
          </w:p>
          <w:p w14:paraId="3B9039E6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270A1229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chondroitin*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35,963]</w:t>
            </w:r>
          </w:p>
          <w:p w14:paraId="48676E0F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exp chondroitin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fate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/dt [1526]</w:t>
            </w:r>
          </w:p>
          <w:p w14:paraId="42F61402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49]</w:t>
            </w:r>
          </w:p>
          <w:p w14:paraId="756A7367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18]</w:t>
            </w:r>
          </w:p>
          <w:p w14:paraId="0FDA3F17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2,926]</w:t>
            </w:r>
          </w:p>
          <w:p w14:paraId="42B314D2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529]</w:t>
            </w:r>
          </w:p>
          <w:p w14:paraId="6B32905B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2]</w:t>
            </w:r>
          </w:p>
          <w:p w14:paraId="0DD8EB9F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2]</w:t>
            </w:r>
          </w:p>
          <w:p w14:paraId="55D3F047" w14:textId="77777777" w:rsidR="00502E6F" w:rsidRPr="00A5171A" w:rsidRDefault="00502E6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3EB5B281" w14:textId="67A06408" w:rsidR="00502E6F" w:rsidRPr="00A5171A" w:rsidRDefault="00EB66FB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1FEACAEB" w14:textId="77777777" w:rsidTr="00C56BFF">
        <w:tc>
          <w:tcPr>
            <w:tcW w:w="1032" w:type="pct"/>
          </w:tcPr>
          <w:p w14:paraId="69695DF6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Dexpanthenol</w:t>
            </w:r>
          </w:p>
        </w:tc>
        <w:tc>
          <w:tcPr>
            <w:tcW w:w="3968" w:type="pct"/>
          </w:tcPr>
          <w:p w14:paraId="0A468CF3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6, 2022</w:t>
            </w:r>
          </w:p>
          <w:p w14:paraId="4F99ECF1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F23A8E6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dexpanthenol* or panthenol* or pantothenol*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pantothenyl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 or $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pantoylpropanolamin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065]</w:t>
            </w:r>
          </w:p>
          <w:p w14:paraId="7613671A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dexpanthenol/dt [435]</w:t>
            </w:r>
          </w:p>
          <w:p w14:paraId="616751B2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66]</w:t>
            </w:r>
          </w:p>
          <w:p w14:paraId="53B6003D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24]</w:t>
            </w:r>
          </w:p>
          <w:p w14:paraId="0834178E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14]</w:t>
            </w:r>
          </w:p>
          <w:p w14:paraId="51784B92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25]</w:t>
            </w:r>
          </w:p>
          <w:p w14:paraId="0EF80798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11]</w:t>
            </w:r>
          </w:p>
          <w:p w14:paraId="5C4806BE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10]</w:t>
            </w:r>
          </w:p>
          <w:p w14:paraId="52378D86" w14:textId="77777777" w:rsidR="00502E6F" w:rsidRPr="00A5171A" w:rsidRDefault="00502E6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383D3A1A" w14:textId="6D828F5C" w:rsidR="00502E6F" w:rsidRPr="00A5171A" w:rsidRDefault="00EB66FB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192C0187" w14:textId="77777777" w:rsidTr="00C56BFF">
        <w:tc>
          <w:tcPr>
            <w:tcW w:w="1032" w:type="pct"/>
          </w:tcPr>
          <w:p w14:paraId="0D775A30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Glucose</w:t>
            </w:r>
          </w:p>
        </w:tc>
        <w:tc>
          <w:tcPr>
            <w:tcW w:w="3968" w:type="pct"/>
          </w:tcPr>
          <w:p w14:paraId="36CB9B7C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8, 2022</w:t>
            </w:r>
          </w:p>
          <w:p w14:paraId="3C18B8CB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1B7607EF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glucose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dextro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,232,786]</w:t>
            </w:r>
          </w:p>
          <w:p w14:paraId="1A1B1A8B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glucose/dt [5823]</w:t>
            </w:r>
          </w:p>
          <w:p w14:paraId="1CD5FB40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071]</w:t>
            </w:r>
          </w:p>
          <w:p w14:paraId="581474EE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50]</w:t>
            </w:r>
          </w:p>
          <w:p w14:paraId="23D6AE85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183]</w:t>
            </w:r>
          </w:p>
          <w:p w14:paraId="7DF1F8E8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808]</w:t>
            </w:r>
          </w:p>
          <w:p w14:paraId="46E6DF41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24]</w:t>
            </w:r>
          </w:p>
          <w:p w14:paraId="220FADF0" w14:textId="77777777" w:rsidR="00502E6F" w:rsidRPr="00A5171A" w:rsidRDefault="00502E6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4E908430" w14:textId="7A727E68" w:rsidR="00502E6F" w:rsidRPr="00A5171A" w:rsidRDefault="00EB66FB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6EB68B0D" w14:textId="77777777" w:rsidTr="00C56BFF">
        <w:tc>
          <w:tcPr>
            <w:tcW w:w="1032" w:type="pct"/>
          </w:tcPr>
          <w:p w14:paraId="48435496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lastRenderedPageBreak/>
              <w:t>Glycerol</w:t>
            </w:r>
          </w:p>
        </w:tc>
        <w:tc>
          <w:tcPr>
            <w:tcW w:w="3968" w:type="pct"/>
          </w:tcPr>
          <w:p w14:paraId="5A10CF57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7, 2022</w:t>
            </w:r>
          </w:p>
          <w:p w14:paraId="51EF1612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C2E85BB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glycerol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glycerin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?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14,858]</w:t>
            </w:r>
          </w:p>
          <w:p w14:paraId="7FCD44ED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glycerol/dt [1915]</w:t>
            </w:r>
          </w:p>
          <w:p w14:paraId="00DA2AD1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68]</w:t>
            </w:r>
          </w:p>
          <w:p w14:paraId="4CA94AFF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25]</w:t>
            </w:r>
          </w:p>
          <w:p w14:paraId="15AF05E3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98]</w:t>
            </w:r>
          </w:p>
          <w:p w14:paraId="76818DF5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98]</w:t>
            </w:r>
          </w:p>
          <w:p w14:paraId="632FEE8E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75]</w:t>
            </w:r>
          </w:p>
          <w:p w14:paraId="40DFB5D9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57]</w:t>
            </w:r>
          </w:p>
          <w:p w14:paraId="61500DC3" w14:textId="77777777" w:rsidR="00502E6F" w:rsidRPr="00A5171A" w:rsidRDefault="00502E6F" w:rsidP="003F217A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72CDA10" w14:textId="60A8F831" w:rsidR="00502E6F" w:rsidRPr="00A5171A" w:rsidRDefault="00E669B5" w:rsidP="003F217A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7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233A3B1D" w14:textId="77777777" w:rsidTr="00C56BFF">
        <w:tc>
          <w:tcPr>
            <w:tcW w:w="1032" w:type="pct"/>
          </w:tcPr>
          <w:p w14:paraId="6C01597F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Glycosaminoglycans</w:t>
            </w:r>
          </w:p>
        </w:tc>
        <w:tc>
          <w:tcPr>
            <w:tcW w:w="3968" w:type="pct"/>
          </w:tcPr>
          <w:p w14:paraId="0AD34D02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1, 2022</w:t>
            </w:r>
          </w:p>
          <w:p w14:paraId="673E008B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0A7C4E3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glycosaminoglycan* or GAG? or HSGAG? or CSGAG? or mucopolysaccharide*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polymucopolysaccharide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06,113]</w:t>
            </w:r>
          </w:p>
          <w:p w14:paraId="4F3923FD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glycosaminoglycan/dt [63,285]</w:t>
            </w:r>
          </w:p>
          <w:p w14:paraId="5E266D7C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49]</w:t>
            </w:r>
          </w:p>
          <w:p w14:paraId="03432051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18]</w:t>
            </w:r>
          </w:p>
          <w:p w14:paraId="413B76FA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2,926]</w:t>
            </w:r>
          </w:p>
          <w:p w14:paraId="21502D77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529]</w:t>
            </w:r>
          </w:p>
          <w:p w14:paraId="1BECF424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28]</w:t>
            </w:r>
          </w:p>
          <w:p w14:paraId="6C5ECE9C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6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26]</w:t>
            </w:r>
          </w:p>
          <w:p w14:paraId="0C292618" w14:textId="77777777" w:rsidR="00502E6F" w:rsidRPr="00A5171A" w:rsidRDefault="00502E6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21A71E18" w14:textId="1C810A62" w:rsidR="00502E6F" w:rsidRPr="00A5171A" w:rsidRDefault="00E669B5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2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597C3ECD" w14:textId="77777777" w:rsidTr="00C56BFF">
        <w:tc>
          <w:tcPr>
            <w:tcW w:w="1032" w:type="pct"/>
          </w:tcPr>
          <w:p w14:paraId="0BFA8A73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Hyaluronic acid</w:t>
            </w:r>
          </w:p>
        </w:tc>
        <w:tc>
          <w:tcPr>
            <w:tcW w:w="3968" w:type="pct"/>
          </w:tcPr>
          <w:p w14:paraId="259E191F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6, 2022</w:t>
            </w:r>
          </w:p>
          <w:p w14:paraId="3D368EB5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710D846D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hyaluronic acid or hyaluronate* or hyalurona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78,324]</w:t>
            </w:r>
          </w:p>
          <w:p w14:paraId="2E9E3F29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hyaluronic acid/dt [6182]</w:t>
            </w:r>
          </w:p>
          <w:p w14:paraId="07E9E196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66]</w:t>
            </w:r>
          </w:p>
          <w:p w14:paraId="327FFB3B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[14,924]</w:t>
            </w:r>
          </w:p>
          <w:p w14:paraId="72D5C1B3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14]</w:t>
            </w:r>
          </w:p>
          <w:p w14:paraId="0D74E3DF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25]</w:t>
            </w:r>
          </w:p>
          <w:p w14:paraId="58568E98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23]</w:t>
            </w:r>
          </w:p>
          <w:p w14:paraId="0BA939FC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20]</w:t>
            </w:r>
          </w:p>
          <w:p w14:paraId="76222713" w14:textId="77777777" w:rsidR="00502E6F" w:rsidRPr="00A5171A" w:rsidRDefault="00502E6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1741FC64" w14:textId="5E369238" w:rsidR="00502E6F" w:rsidRPr="00A5171A" w:rsidRDefault="00430AB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1 </w:t>
            </w:r>
            <w:r w:rsidR="00502E6F" w:rsidRPr="00A5171A">
              <w:rPr>
                <w:sz w:val="18"/>
                <w:szCs w:val="18"/>
                <w:lang w:val="en-GB"/>
              </w:rPr>
              <w:t>article of interest identified by the authors</w:t>
            </w:r>
          </w:p>
        </w:tc>
      </w:tr>
      <w:tr w:rsidR="00502E6F" w:rsidRPr="00497580" w14:paraId="6D162A11" w14:textId="77777777" w:rsidTr="00C56BFF">
        <w:tc>
          <w:tcPr>
            <w:tcW w:w="1032" w:type="pct"/>
          </w:tcPr>
          <w:p w14:paraId="0E821A57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Lactic acid</w:t>
            </w:r>
          </w:p>
        </w:tc>
        <w:tc>
          <w:tcPr>
            <w:tcW w:w="3968" w:type="pct"/>
          </w:tcPr>
          <w:p w14:paraId="3039233E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7, 2022</w:t>
            </w:r>
          </w:p>
          <w:p w14:paraId="1B09DEBD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64B2AAA3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(lactic* adj1 acid*) or lactate or (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hydrox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 adj1 fatty acid*)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350,793]</w:t>
            </w:r>
          </w:p>
          <w:p w14:paraId="35490EF9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lactic acid/dt or exp hydroxy fatty acid/dt [1110]</w:t>
            </w:r>
          </w:p>
          <w:p w14:paraId="4ED0458A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56]</w:t>
            </w:r>
          </w:p>
          <w:p w14:paraId="2708AC3B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22]</w:t>
            </w:r>
          </w:p>
          <w:p w14:paraId="12C418E5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98]</w:t>
            </w:r>
          </w:p>
          <w:p w14:paraId="07FBCB48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95]</w:t>
            </w:r>
          </w:p>
          <w:p w14:paraId="61B24493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67]</w:t>
            </w:r>
          </w:p>
          <w:p w14:paraId="0EFD96D1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54]</w:t>
            </w:r>
          </w:p>
          <w:p w14:paraId="318F9A7B" w14:textId="77777777" w:rsidR="00502E6F" w:rsidRPr="00A5171A" w:rsidRDefault="00502E6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6D263041" w14:textId="2C5E26F0" w:rsidR="00502E6F" w:rsidRPr="00A5171A" w:rsidRDefault="00430AB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1 </w:t>
            </w:r>
            <w:r w:rsidR="00502E6F" w:rsidRPr="00A5171A">
              <w:rPr>
                <w:sz w:val="18"/>
                <w:szCs w:val="18"/>
                <w:lang w:val="en-GB"/>
              </w:rPr>
              <w:t>article of interest identified by the authors</w:t>
            </w:r>
          </w:p>
        </w:tc>
      </w:tr>
      <w:tr w:rsidR="00502E6F" w:rsidRPr="00497580" w14:paraId="2439CABC" w14:textId="77777777" w:rsidTr="00C56BFF">
        <w:tc>
          <w:tcPr>
            <w:tcW w:w="1032" w:type="pct"/>
          </w:tcPr>
          <w:p w14:paraId="0658C325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lastRenderedPageBreak/>
              <w:t>Lanolin</w:t>
            </w:r>
          </w:p>
        </w:tc>
        <w:tc>
          <w:tcPr>
            <w:tcW w:w="3968" w:type="pct"/>
          </w:tcPr>
          <w:p w14:paraId="16430463" w14:textId="77777777" w:rsidR="00502E6F" w:rsidRPr="00A5171A" w:rsidRDefault="00502E6F" w:rsidP="00916AAB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8, 2022</w:t>
            </w:r>
          </w:p>
          <w:p w14:paraId="240C084F" w14:textId="77777777" w:rsidR="00502E6F" w:rsidRPr="00A5171A" w:rsidRDefault="00502E6F" w:rsidP="00916AAB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7CA776F8" w14:textId="77777777" w:rsidR="00502E6F" w:rsidRPr="00A5171A" w:rsidRDefault="00502E6F" w:rsidP="009D686C">
            <w:pPr>
              <w:pStyle w:val="ListParagraph"/>
              <w:widowControl/>
              <w:numPr>
                <w:ilvl w:val="0"/>
                <w:numId w:val="2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lanolin* or wool yolk or wool wax or wool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grea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* or wool fat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woolfat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383]</w:t>
            </w:r>
          </w:p>
          <w:p w14:paraId="3F8BF1BE" w14:textId="77777777" w:rsidR="00502E6F" w:rsidRPr="00A5171A" w:rsidRDefault="00502E6F" w:rsidP="009D686C">
            <w:pPr>
              <w:pStyle w:val="ListParagraph"/>
              <w:widowControl/>
              <w:numPr>
                <w:ilvl w:val="0"/>
                <w:numId w:val="2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lanolin/dt [164]</w:t>
            </w:r>
          </w:p>
          <w:p w14:paraId="76C5E45B" w14:textId="77777777" w:rsidR="00502E6F" w:rsidRPr="00A5171A" w:rsidRDefault="00502E6F" w:rsidP="009D686C">
            <w:pPr>
              <w:pStyle w:val="ListParagraph"/>
              <w:widowControl/>
              <w:numPr>
                <w:ilvl w:val="0"/>
                <w:numId w:val="2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71]</w:t>
            </w:r>
          </w:p>
          <w:p w14:paraId="20D66B33" w14:textId="77777777" w:rsidR="00502E6F" w:rsidRPr="00A5171A" w:rsidRDefault="00502E6F" w:rsidP="009D686C">
            <w:pPr>
              <w:pStyle w:val="ListParagraph"/>
              <w:widowControl/>
              <w:numPr>
                <w:ilvl w:val="0"/>
                <w:numId w:val="2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50]</w:t>
            </w:r>
          </w:p>
          <w:p w14:paraId="5CDB4BFB" w14:textId="77777777" w:rsidR="00502E6F" w:rsidRPr="00A5171A" w:rsidRDefault="00502E6F" w:rsidP="009D686C">
            <w:pPr>
              <w:pStyle w:val="ListParagraph"/>
              <w:widowControl/>
              <w:numPr>
                <w:ilvl w:val="0"/>
                <w:numId w:val="2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183]</w:t>
            </w:r>
          </w:p>
          <w:p w14:paraId="63FECED2" w14:textId="77777777" w:rsidR="00502E6F" w:rsidRPr="00A5171A" w:rsidRDefault="00502E6F" w:rsidP="009D686C">
            <w:pPr>
              <w:pStyle w:val="ListParagraph"/>
              <w:widowControl/>
              <w:numPr>
                <w:ilvl w:val="0"/>
                <w:numId w:val="2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808]</w:t>
            </w:r>
          </w:p>
          <w:p w14:paraId="41514B0B" w14:textId="77777777" w:rsidR="00502E6F" w:rsidRPr="00A5171A" w:rsidRDefault="00502E6F" w:rsidP="009D686C">
            <w:pPr>
              <w:widowControl/>
              <w:numPr>
                <w:ilvl w:val="0"/>
                <w:numId w:val="28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10]</w:t>
            </w:r>
          </w:p>
          <w:p w14:paraId="66B8CF64" w14:textId="77777777" w:rsidR="00502E6F" w:rsidRPr="00A5171A" w:rsidRDefault="00502E6F" w:rsidP="009D686C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AF92CD5" w14:textId="6A59DD47" w:rsidR="00502E6F" w:rsidRPr="00A5171A" w:rsidRDefault="007D1600" w:rsidP="00916AAB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2C1D1A1A" w14:textId="77777777" w:rsidTr="00C56BFF">
        <w:tc>
          <w:tcPr>
            <w:tcW w:w="1032" w:type="pct"/>
          </w:tcPr>
          <w:p w14:paraId="58236297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Olive oil</w:t>
            </w:r>
          </w:p>
        </w:tc>
        <w:tc>
          <w:tcPr>
            <w:tcW w:w="3968" w:type="pct"/>
          </w:tcPr>
          <w:p w14:paraId="608A21F5" w14:textId="77777777" w:rsidR="00502E6F" w:rsidRPr="00A5171A" w:rsidRDefault="00502E6F" w:rsidP="00713D07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7, 2022</w:t>
            </w:r>
          </w:p>
          <w:p w14:paraId="2E458B72" w14:textId="77777777" w:rsidR="00502E6F" w:rsidRPr="00A5171A" w:rsidRDefault="00502E6F" w:rsidP="00713D07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3D036D48" w14:textId="77777777" w:rsidR="00502E6F" w:rsidRPr="00A5171A" w:rsidRDefault="00502E6F" w:rsidP="00713D07">
            <w:pPr>
              <w:pStyle w:val="ListParagraph"/>
              <w:widowControl/>
              <w:numPr>
                <w:ilvl w:val="0"/>
                <w:numId w:val="2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(olive adj3 oil*) or (olea adj4 oil*) or oleum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olivarum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(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glycer?l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adj1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oleat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*)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olivat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8,316]</w:t>
            </w:r>
          </w:p>
          <w:p w14:paraId="478426F7" w14:textId="77777777" w:rsidR="00502E6F" w:rsidRPr="00A5171A" w:rsidRDefault="00502E6F" w:rsidP="00713D07">
            <w:pPr>
              <w:pStyle w:val="ListParagraph"/>
              <w:widowControl/>
              <w:numPr>
                <w:ilvl w:val="0"/>
                <w:numId w:val="2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olive oil/ [20,727]</w:t>
            </w:r>
          </w:p>
          <w:p w14:paraId="33D7BA55" w14:textId="77777777" w:rsidR="00502E6F" w:rsidRPr="00A5171A" w:rsidRDefault="00502E6F" w:rsidP="00713D07">
            <w:pPr>
              <w:pStyle w:val="ListParagraph"/>
              <w:widowControl/>
              <w:numPr>
                <w:ilvl w:val="0"/>
                <w:numId w:val="2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49]</w:t>
            </w:r>
          </w:p>
          <w:p w14:paraId="7614183B" w14:textId="77777777" w:rsidR="00502E6F" w:rsidRPr="00A5171A" w:rsidRDefault="00502E6F" w:rsidP="00713D07">
            <w:pPr>
              <w:pStyle w:val="ListParagraph"/>
              <w:widowControl/>
              <w:numPr>
                <w:ilvl w:val="0"/>
                <w:numId w:val="2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18]</w:t>
            </w:r>
          </w:p>
          <w:p w14:paraId="7BF288F7" w14:textId="77777777" w:rsidR="00502E6F" w:rsidRPr="00A5171A" w:rsidRDefault="00502E6F" w:rsidP="00713D07">
            <w:pPr>
              <w:pStyle w:val="ListParagraph"/>
              <w:widowControl/>
              <w:numPr>
                <w:ilvl w:val="0"/>
                <w:numId w:val="2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2,926]</w:t>
            </w:r>
          </w:p>
          <w:p w14:paraId="227D5D8C" w14:textId="77777777" w:rsidR="00502E6F" w:rsidRPr="00A5171A" w:rsidRDefault="00502E6F" w:rsidP="00713D07">
            <w:pPr>
              <w:pStyle w:val="ListParagraph"/>
              <w:widowControl/>
              <w:numPr>
                <w:ilvl w:val="0"/>
                <w:numId w:val="2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529]</w:t>
            </w:r>
          </w:p>
          <w:p w14:paraId="3E7A9A67" w14:textId="77777777" w:rsidR="00502E6F" w:rsidRPr="00A5171A" w:rsidRDefault="00502E6F" w:rsidP="00713D07">
            <w:pPr>
              <w:pStyle w:val="ListParagraph"/>
              <w:widowControl/>
              <w:numPr>
                <w:ilvl w:val="0"/>
                <w:numId w:val="2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23]</w:t>
            </w:r>
          </w:p>
          <w:p w14:paraId="00823365" w14:textId="77777777" w:rsidR="00502E6F" w:rsidRPr="00A5171A" w:rsidRDefault="00502E6F" w:rsidP="00713D07">
            <w:pPr>
              <w:widowControl/>
              <w:numPr>
                <w:ilvl w:val="0"/>
                <w:numId w:val="29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18]</w:t>
            </w:r>
          </w:p>
          <w:p w14:paraId="1DFA523B" w14:textId="77777777" w:rsidR="00502E6F" w:rsidRPr="00A5171A" w:rsidRDefault="00502E6F" w:rsidP="00713D07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27315F2D" w14:textId="2CAAD2BD" w:rsidR="00502E6F" w:rsidRPr="00A5171A" w:rsidRDefault="007D1600" w:rsidP="00713D07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1F97B0BF" w14:textId="77777777" w:rsidTr="00C56BFF">
        <w:tc>
          <w:tcPr>
            <w:tcW w:w="1032" w:type="pct"/>
          </w:tcPr>
          <w:p w14:paraId="737F23FB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Paraffin</w:t>
            </w:r>
          </w:p>
        </w:tc>
        <w:tc>
          <w:tcPr>
            <w:tcW w:w="3968" w:type="pct"/>
          </w:tcPr>
          <w:p w14:paraId="6F945625" w14:textId="77777777" w:rsidR="00502E6F" w:rsidRPr="00A5171A" w:rsidRDefault="00502E6F" w:rsidP="00B619D5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2, 2022</w:t>
            </w:r>
          </w:p>
          <w:p w14:paraId="28B9B8B6" w14:textId="77777777" w:rsidR="00502E6F" w:rsidRPr="00A5171A" w:rsidRDefault="00502E6F" w:rsidP="00B619D5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77EFEDEA" w14:textId="77777777" w:rsidR="00502E6F" w:rsidRPr="00A5171A" w:rsidRDefault="00502E6F" w:rsidP="00DB497D">
            <w:pPr>
              <w:pStyle w:val="ListParagraph"/>
              <w:widowControl/>
              <w:numPr>
                <w:ilvl w:val="0"/>
                <w:numId w:val="25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paraffin* or (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vaselin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 adj3 oil*)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44,357]</w:t>
            </w:r>
          </w:p>
          <w:p w14:paraId="4A871501" w14:textId="77777777" w:rsidR="00502E6F" w:rsidRPr="00A5171A" w:rsidRDefault="00502E6F" w:rsidP="00DB497D">
            <w:pPr>
              <w:pStyle w:val="ListParagraph"/>
              <w:widowControl/>
              <w:numPr>
                <w:ilvl w:val="0"/>
                <w:numId w:val="25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paraffin/dt [192]</w:t>
            </w:r>
          </w:p>
          <w:p w14:paraId="3B3DAFE4" w14:textId="77777777" w:rsidR="00502E6F" w:rsidRPr="00A5171A" w:rsidRDefault="00502E6F" w:rsidP="00DB497D">
            <w:pPr>
              <w:pStyle w:val="ListParagraph"/>
              <w:widowControl/>
              <w:numPr>
                <w:ilvl w:val="0"/>
                <w:numId w:val="25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56]</w:t>
            </w:r>
          </w:p>
          <w:p w14:paraId="48918037" w14:textId="77777777" w:rsidR="00502E6F" w:rsidRPr="00A5171A" w:rsidRDefault="00502E6F" w:rsidP="00DB497D">
            <w:pPr>
              <w:pStyle w:val="ListParagraph"/>
              <w:widowControl/>
              <w:numPr>
                <w:ilvl w:val="0"/>
                <w:numId w:val="25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22]</w:t>
            </w:r>
          </w:p>
          <w:p w14:paraId="10F09546" w14:textId="77777777" w:rsidR="00502E6F" w:rsidRPr="00A5171A" w:rsidRDefault="00502E6F" w:rsidP="00DB497D">
            <w:pPr>
              <w:pStyle w:val="ListParagraph"/>
              <w:widowControl/>
              <w:numPr>
                <w:ilvl w:val="0"/>
                <w:numId w:val="25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98]</w:t>
            </w:r>
          </w:p>
          <w:p w14:paraId="789B695B" w14:textId="77777777" w:rsidR="00502E6F" w:rsidRPr="00A5171A" w:rsidRDefault="00502E6F" w:rsidP="00DB497D">
            <w:pPr>
              <w:pStyle w:val="ListParagraph"/>
              <w:widowControl/>
              <w:numPr>
                <w:ilvl w:val="0"/>
                <w:numId w:val="25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95]</w:t>
            </w:r>
          </w:p>
          <w:p w14:paraId="7D25BA78" w14:textId="77777777" w:rsidR="00502E6F" w:rsidRPr="00A5171A" w:rsidRDefault="00502E6F" w:rsidP="00DB497D">
            <w:pPr>
              <w:pStyle w:val="ListParagraph"/>
              <w:widowControl/>
              <w:numPr>
                <w:ilvl w:val="0"/>
                <w:numId w:val="25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36]</w:t>
            </w:r>
          </w:p>
          <w:p w14:paraId="2B6F9BE2" w14:textId="77777777" w:rsidR="00502E6F" w:rsidRPr="00A5171A" w:rsidRDefault="00502E6F" w:rsidP="00DB497D">
            <w:pPr>
              <w:widowControl/>
              <w:numPr>
                <w:ilvl w:val="0"/>
                <w:numId w:val="25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26]</w:t>
            </w:r>
          </w:p>
          <w:p w14:paraId="73BC048A" w14:textId="77777777" w:rsidR="00502E6F" w:rsidRPr="00A5171A" w:rsidRDefault="00502E6F" w:rsidP="00DB497D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0F07215D" w14:textId="70339BC9" w:rsidR="00502E6F" w:rsidRPr="00A5171A" w:rsidRDefault="007D1600" w:rsidP="00B619D5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4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170EC967" w14:textId="77777777" w:rsidTr="00C56BFF">
        <w:tc>
          <w:tcPr>
            <w:tcW w:w="1032" w:type="pct"/>
          </w:tcPr>
          <w:p w14:paraId="19645F90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Petrolatum</w:t>
            </w:r>
          </w:p>
        </w:tc>
        <w:tc>
          <w:tcPr>
            <w:tcW w:w="3968" w:type="pct"/>
          </w:tcPr>
          <w:p w14:paraId="3AB2D86D" w14:textId="77777777" w:rsidR="00502E6F" w:rsidRPr="00A5171A" w:rsidRDefault="00502E6F" w:rsidP="003414EF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7, 2022</w:t>
            </w:r>
          </w:p>
          <w:p w14:paraId="7A25A184" w14:textId="77777777" w:rsidR="00502E6F" w:rsidRPr="00A5171A" w:rsidRDefault="00502E6F" w:rsidP="003414EF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10B22F94" w14:textId="77777777" w:rsidR="00502E6F" w:rsidRPr="00A5171A" w:rsidRDefault="00502E6F" w:rsidP="007C0A84">
            <w:pPr>
              <w:pStyle w:val="ListParagraph"/>
              <w:widowControl/>
              <w:numPr>
                <w:ilvl w:val="0"/>
                <w:numId w:val="3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petrolatum*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vaselin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* or (soft* adj3 paraffin*)).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6313]</w:t>
            </w:r>
          </w:p>
          <w:p w14:paraId="1ED80687" w14:textId="77777777" w:rsidR="00502E6F" w:rsidRPr="00A5171A" w:rsidRDefault="00502E6F" w:rsidP="007C0A84">
            <w:pPr>
              <w:pStyle w:val="ListParagraph"/>
              <w:widowControl/>
              <w:numPr>
                <w:ilvl w:val="0"/>
                <w:numId w:val="3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petrolatum /dt [816]</w:t>
            </w:r>
          </w:p>
          <w:p w14:paraId="607F20A3" w14:textId="77777777" w:rsidR="00502E6F" w:rsidRPr="00A5171A" w:rsidRDefault="00502E6F" w:rsidP="007C0A84">
            <w:pPr>
              <w:pStyle w:val="ListParagraph"/>
              <w:widowControl/>
              <w:numPr>
                <w:ilvl w:val="0"/>
                <w:numId w:val="3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65]</w:t>
            </w:r>
          </w:p>
          <w:p w14:paraId="081404E1" w14:textId="77777777" w:rsidR="00502E6F" w:rsidRPr="00A5171A" w:rsidRDefault="00502E6F" w:rsidP="007C0A84">
            <w:pPr>
              <w:pStyle w:val="ListParagraph"/>
              <w:widowControl/>
              <w:numPr>
                <w:ilvl w:val="0"/>
                <w:numId w:val="3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23]</w:t>
            </w:r>
          </w:p>
          <w:p w14:paraId="030BE24A" w14:textId="77777777" w:rsidR="00502E6F" w:rsidRPr="00A5171A" w:rsidRDefault="00502E6F" w:rsidP="007C0A84">
            <w:pPr>
              <w:pStyle w:val="ListParagraph"/>
              <w:widowControl/>
              <w:numPr>
                <w:ilvl w:val="0"/>
                <w:numId w:val="3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2,878]</w:t>
            </w:r>
          </w:p>
          <w:p w14:paraId="79F4ED59" w14:textId="77777777" w:rsidR="00502E6F" w:rsidRPr="00A5171A" w:rsidRDefault="00502E6F" w:rsidP="007C0A84">
            <w:pPr>
              <w:pStyle w:val="ListParagraph"/>
              <w:widowControl/>
              <w:numPr>
                <w:ilvl w:val="0"/>
                <w:numId w:val="3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548]</w:t>
            </w:r>
          </w:p>
          <w:p w14:paraId="44425F94" w14:textId="77777777" w:rsidR="00502E6F" w:rsidRPr="00A5171A" w:rsidRDefault="00502E6F" w:rsidP="007C0A84">
            <w:pPr>
              <w:pStyle w:val="ListParagraph"/>
              <w:widowControl/>
              <w:numPr>
                <w:ilvl w:val="0"/>
                <w:numId w:val="3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89]</w:t>
            </w:r>
          </w:p>
          <w:p w14:paraId="41597F11" w14:textId="77777777" w:rsidR="00502E6F" w:rsidRPr="00A5171A" w:rsidRDefault="00502E6F" w:rsidP="007C0A84">
            <w:pPr>
              <w:widowControl/>
              <w:numPr>
                <w:ilvl w:val="0"/>
                <w:numId w:val="30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69]</w:t>
            </w:r>
          </w:p>
          <w:p w14:paraId="216C81E6" w14:textId="77777777" w:rsidR="00502E6F" w:rsidRPr="00A5171A" w:rsidRDefault="00502E6F" w:rsidP="007C0A84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AC01C69" w14:textId="34EECDAB" w:rsidR="00502E6F" w:rsidRPr="00A5171A" w:rsidRDefault="007D1600" w:rsidP="003414EF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5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050DAFB7" w14:textId="77777777" w:rsidTr="00C56BFF">
        <w:tc>
          <w:tcPr>
            <w:tcW w:w="1032" w:type="pct"/>
          </w:tcPr>
          <w:p w14:paraId="2D51456B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Phospholipids</w:t>
            </w:r>
          </w:p>
        </w:tc>
        <w:tc>
          <w:tcPr>
            <w:tcW w:w="3968" w:type="pct"/>
          </w:tcPr>
          <w:p w14:paraId="21E0DAE9" w14:textId="77777777" w:rsidR="00502E6F" w:rsidRPr="00A5171A" w:rsidRDefault="00502E6F" w:rsidP="00B80F06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2, 2022</w:t>
            </w:r>
          </w:p>
          <w:p w14:paraId="4A3AE998" w14:textId="77777777" w:rsidR="00502E6F" w:rsidRPr="00A5171A" w:rsidRDefault="00502E6F" w:rsidP="00B80F06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1205AF6" w14:textId="52121F09" w:rsidR="00502E6F" w:rsidRPr="00A5171A" w:rsidRDefault="00502E6F" w:rsidP="00B80F06">
            <w:pPr>
              <w:pStyle w:val="ListParagraph"/>
              <w:widowControl/>
              <w:numPr>
                <w:ilvl w:val="0"/>
                <w:numId w:val="3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phospholipid* or phosphatide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27,279]</w:t>
            </w:r>
          </w:p>
          <w:p w14:paraId="614E7B0A" w14:textId="77777777" w:rsidR="00502E6F" w:rsidRPr="00A5171A" w:rsidRDefault="00502E6F" w:rsidP="00B80F06">
            <w:pPr>
              <w:pStyle w:val="ListParagraph"/>
              <w:widowControl/>
              <w:numPr>
                <w:ilvl w:val="0"/>
                <w:numId w:val="3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phospholipid/dt [2870]</w:t>
            </w:r>
          </w:p>
          <w:p w14:paraId="1AD30926" w14:textId="6CB44131" w:rsidR="00502E6F" w:rsidRPr="00A5171A" w:rsidRDefault="00502E6F" w:rsidP="00B80F06">
            <w:pPr>
              <w:pStyle w:val="ListParagraph"/>
              <w:widowControl/>
              <w:numPr>
                <w:ilvl w:val="0"/>
                <w:numId w:val="3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56]</w:t>
            </w:r>
          </w:p>
          <w:p w14:paraId="2D12BA77" w14:textId="77777777" w:rsidR="00502E6F" w:rsidRPr="00A5171A" w:rsidRDefault="00502E6F" w:rsidP="00B80F06">
            <w:pPr>
              <w:pStyle w:val="ListParagraph"/>
              <w:widowControl/>
              <w:numPr>
                <w:ilvl w:val="0"/>
                <w:numId w:val="3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922]</w:t>
            </w:r>
          </w:p>
          <w:p w14:paraId="428841E5" w14:textId="0AE878D8" w:rsidR="00502E6F" w:rsidRPr="00A5171A" w:rsidRDefault="00502E6F" w:rsidP="00B80F06">
            <w:pPr>
              <w:pStyle w:val="ListParagraph"/>
              <w:widowControl/>
              <w:numPr>
                <w:ilvl w:val="0"/>
                <w:numId w:val="3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98]</w:t>
            </w:r>
          </w:p>
          <w:p w14:paraId="0054BFCB" w14:textId="77777777" w:rsidR="00502E6F" w:rsidRPr="00A5171A" w:rsidRDefault="00502E6F" w:rsidP="00B80F06">
            <w:pPr>
              <w:pStyle w:val="ListParagraph"/>
              <w:widowControl/>
              <w:numPr>
                <w:ilvl w:val="0"/>
                <w:numId w:val="3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lastRenderedPageBreak/>
              <w:t>exp atopic dermatitis/ or exp ichthyosis/ or exp psoriasis/ or exp diabetic foot/ [254,695]</w:t>
            </w:r>
          </w:p>
          <w:p w14:paraId="4E4E7ACE" w14:textId="77777777" w:rsidR="00502E6F" w:rsidRPr="00A5171A" w:rsidRDefault="00502E6F" w:rsidP="00B80F06">
            <w:pPr>
              <w:pStyle w:val="ListParagraph"/>
              <w:widowControl/>
              <w:numPr>
                <w:ilvl w:val="0"/>
                <w:numId w:val="3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19]</w:t>
            </w:r>
          </w:p>
          <w:p w14:paraId="33CA032F" w14:textId="77777777" w:rsidR="00502E6F" w:rsidRPr="00A5171A" w:rsidRDefault="00502E6F" w:rsidP="00B80F06">
            <w:pPr>
              <w:widowControl/>
              <w:numPr>
                <w:ilvl w:val="0"/>
                <w:numId w:val="3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14]</w:t>
            </w:r>
          </w:p>
          <w:p w14:paraId="67E8FBD6" w14:textId="77777777" w:rsidR="00502E6F" w:rsidRPr="00A5171A" w:rsidRDefault="00502E6F" w:rsidP="00B80F06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701231CE" w14:textId="2CC1B760" w:rsidR="00502E6F" w:rsidRPr="00A5171A" w:rsidRDefault="00427D60" w:rsidP="00B80F06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1 </w:t>
            </w:r>
            <w:r w:rsidR="00502E6F" w:rsidRPr="00A5171A">
              <w:rPr>
                <w:sz w:val="18"/>
                <w:szCs w:val="18"/>
                <w:lang w:val="en-GB"/>
              </w:rPr>
              <w:t>article of interest identified by the authors</w:t>
            </w:r>
          </w:p>
        </w:tc>
      </w:tr>
      <w:tr w:rsidR="00502E6F" w:rsidRPr="00497580" w14:paraId="6A67EFE7" w14:textId="77777777" w:rsidTr="00C56BFF">
        <w:tc>
          <w:tcPr>
            <w:tcW w:w="1032" w:type="pct"/>
          </w:tcPr>
          <w:p w14:paraId="791AA6F7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lastRenderedPageBreak/>
              <w:t>Polyunsaturated fatty acids</w:t>
            </w:r>
          </w:p>
        </w:tc>
        <w:tc>
          <w:tcPr>
            <w:tcW w:w="3968" w:type="pct"/>
          </w:tcPr>
          <w:p w14:paraId="0E84475F" w14:textId="77777777" w:rsidR="00502E6F" w:rsidRPr="00A5171A" w:rsidRDefault="00502E6F" w:rsidP="000C1B5B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7, 2022</w:t>
            </w:r>
          </w:p>
          <w:p w14:paraId="03B2C1E3" w14:textId="77777777" w:rsidR="00502E6F" w:rsidRPr="00A5171A" w:rsidRDefault="00502E6F" w:rsidP="000C1B5B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7BC4C1AE" w14:textId="77777777" w:rsidR="00502E6F" w:rsidRPr="00A5171A" w:rsidRDefault="00502E6F" w:rsidP="000C1B5B">
            <w:pPr>
              <w:pStyle w:val="ListParagraph"/>
              <w:widowControl/>
              <w:numPr>
                <w:ilvl w:val="0"/>
                <w:numId w:val="3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fatty acid* or PUFA? or omega-* or polyunsaturated fat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540,032]</w:t>
            </w:r>
          </w:p>
          <w:p w14:paraId="46473476" w14:textId="77777777" w:rsidR="00502E6F" w:rsidRPr="00A5171A" w:rsidRDefault="00502E6F" w:rsidP="000C1B5B">
            <w:pPr>
              <w:pStyle w:val="ListParagraph"/>
              <w:widowControl/>
              <w:numPr>
                <w:ilvl w:val="0"/>
                <w:numId w:val="3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polyunsaturated fatty acid/dt or exp fatty acid/dt [47,391]</w:t>
            </w:r>
          </w:p>
          <w:p w14:paraId="34B45D46" w14:textId="77777777" w:rsidR="00502E6F" w:rsidRPr="00A5171A" w:rsidRDefault="00502E6F" w:rsidP="000C1B5B">
            <w:pPr>
              <w:pStyle w:val="ListParagraph"/>
              <w:widowControl/>
              <w:numPr>
                <w:ilvl w:val="0"/>
                <w:numId w:val="3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54]</w:t>
            </w:r>
          </w:p>
          <w:p w14:paraId="066B0812" w14:textId="77777777" w:rsidR="00502E6F" w:rsidRPr="00A5171A" w:rsidRDefault="00502E6F" w:rsidP="000C1B5B">
            <w:pPr>
              <w:pStyle w:val="ListParagraph"/>
              <w:widowControl/>
              <w:numPr>
                <w:ilvl w:val="0"/>
                <w:numId w:val="3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21]</w:t>
            </w:r>
          </w:p>
          <w:p w14:paraId="53215282" w14:textId="77777777" w:rsidR="00502E6F" w:rsidRPr="00A5171A" w:rsidRDefault="00502E6F" w:rsidP="000C1B5B">
            <w:pPr>
              <w:pStyle w:val="ListParagraph"/>
              <w:widowControl/>
              <w:numPr>
                <w:ilvl w:val="0"/>
                <w:numId w:val="3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02]</w:t>
            </w:r>
          </w:p>
          <w:p w14:paraId="4067395E" w14:textId="77777777" w:rsidR="00502E6F" w:rsidRPr="00A5171A" w:rsidRDefault="00502E6F" w:rsidP="000C1B5B">
            <w:pPr>
              <w:pStyle w:val="ListParagraph"/>
              <w:widowControl/>
              <w:numPr>
                <w:ilvl w:val="0"/>
                <w:numId w:val="3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02]</w:t>
            </w:r>
          </w:p>
          <w:p w14:paraId="53109374" w14:textId="77777777" w:rsidR="00502E6F" w:rsidRPr="00A5171A" w:rsidRDefault="00502E6F" w:rsidP="000C1B5B">
            <w:pPr>
              <w:pStyle w:val="ListParagraph"/>
              <w:widowControl/>
              <w:numPr>
                <w:ilvl w:val="0"/>
                <w:numId w:val="3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125]</w:t>
            </w:r>
          </w:p>
          <w:p w14:paraId="3DF5ADD8" w14:textId="77777777" w:rsidR="00502E6F" w:rsidRPr="00A5171A" w:rsidRDefault="00502E6F" w:rsidP="000C1B5B">
            <w:pPr>
              <w:widowControl/>
              <w:numPr>
                <w:ilvl w:val="0"/>
                <w:numId w:val="31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105]</w:t>
            </w:r>
          </w:p>
          <w:p w14:paraId="151B161B" w14:textId="77777777" w:rsidR="00502E6F" w:rsidRPr="00A5171A" w:rsidRDefault="00502E6F" w:rsidP="000C1B5B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4B2BCD18" w14:textId="2FFABB39" w:rsidR="00502E6F" w:rsidRPr="00A5171A" w:rsidRDefault="00AE0D00" w:rsidP="000C1B5B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2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009E4F0D" w14:textId="77777777" w:rsidTr="00C56BFF">
        <w:tc>
          <w:tcPr>
            <w:tcW w:w="1032" w:type="pct"/>
          </w:tcPr>
          <w:p w14:paraId="306B571F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Pyroglutamic acid</w:t>
            </w:r>
          </w:p>
        </w:tc>
        <w:tc>
          <w:tcPr>
            <w:tcW w:w="3968" w:type="pct"/>
          </w:tcPr>
          <w:p w14:paraId="20FA10D0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1, 2022</w:t>
            </w:r>
          </w:p>
          <w:p w14:paraId="3463B928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70C2F2D8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pyroglutamic acid or pyroglutamate or PCA or 5-oxoproline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pidolic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acid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pidolate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33,924]</w:t>
            </w:r>
          </w:p>
          <w:p w14:paraId="01EB34F8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pyroglutamic acid/dt [65]</w:t>
            </w:r>
          </w:p>
          <w:p w14:paraId="375BC22B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49]</w:t>
            </w:r>
          </w:p>
          <w:p w14:paraId="5634CEAD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18]</w:t>
            </w:r>
          </w:p>
          <w:p w14:paraId="42E9B8A3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2,926]</w:t>
            </w:r>
          </w:p>
          <w:p w14:paraId="1B5D0D60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529]</w:t>
            </w:r>
          </w:p>
          <w:p w14:paraId="5BD6CC47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13]</w:t>
            </w:r>
          </w:p>
          <w:p w14:paraId="5A67A6AB" w14:textId="77777777" w:rsidR="00502E6F" w:rsidRPr="00A5171A" w:rsidRDefault="00502E6F" w:rsidP="00331A98">
            <w:pPr>
              <w:pStyle w:val="ListParagraph"/>
              <w:widowControl/>
              <w:numPr>
                <w:ilvl w:val="0"/>
                <w:numId w:val="1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11]</w:t>
            </w:r>
          </w:p>
          <w:p w14:paraId="5571D705" w14:textId="77777777" w:rsidR="00502E6F" w:rsidRPr="00A5171A" w:rsidRDefault="00502E6F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0B52C00C" w14:textId="69FBC6EE" w:rsidR="00502E6F" w:rsidRPr="00A5171A" w:rsidRDefault="00AE0D00" w:rsidP="002E21C3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467060F8" w14:textId="77777777" w:rsidTr="00C56BFF">
        <w:tc>
          <w:tcPr>
            <w:tcW w:w="1032" w:type="pct"/>
          </w:tcPr>
          <w:p w14:paraId="544B4C29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Squalene</w:t>
            </w:r>
          </w:p>
        </w:tc>
        <w:tc>
          <w:tcPr>
            <w:tcW w:w="3968" w:type="pct"/>
          </w:tcPr>
          <w:p w14:paraId="67B5A1B3" w14:textId="77777777" w:rsidR="00502E6F" w:rsidRPr="00A5171A" w:rsidRDefault="00502E6F" w:rsidP="003950AD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2, 2022</w:t>
            </w:r>
          </w:p>
          <w:p w14:paraId="3E094F68" w14:textId="77777777" w:rsidR="00502E6F" w:rsidRPr="00A5171A" w:rsidRDefault="00502E6F" w:rsidP="003950AD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06381A88" w14:textId="2C230C85" w:rsidR="00502E6F" w:rsidRPr="00A5171A" w:rsidRDefault="00502E6F" w:rsidP="003950AD">
            <w:pPr>
              <w:pStyle w:val="ListParagraph"/>
              <w:widowControl/>
              <w:numPr>
                <w:ilvl w:val="0"/>
                <w:numId w:val="3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squalane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perhydrosqualene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711]</w:t>
            </w:r>
          </w:p>
          <w:p w14:paraId="315E8D67" w14:textId="1B456F8A" w:rsidR="00502E6F" w:rsidRPr="00A5171A" w:rsidRDefault="00502E6F" w:rsidP="003950AD">
            <w:pPr>
              <w:pStyle w:val="ListParagraph"/>
              <w:widowControl/>
              <w:numPr>
                <w:ilvl w:val="0"/>
                <w:numId w:val="3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56]</w:t>
            </w:r>
          </w:p>
          <w:p w14:paraId="13637286" w14:textId="77777777" w:rsidR="00502E6F" w:rsidRPr="00A5171A" w:rsidRDefault="00502E6F" w:rsidP="003950AD">
            <w:pPr>
              <w:pStyle w:val="ListParagraph"/>
              <w:widowControl/>
              <w:numPr>
                <w:ilvl w:val="0"/>
                <w:numId w:val="3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22]</w:t>
            </w:r>
          </w:p>
          <w:p w14:paraId="692D4ACE" w14:textId="54293A16" w:rsidR="00502E6F" w:rsidRPr="00A5171A" w:rsidRDefault="00502E6F" w:rsidP="003950AD">
            <w:pPr>
              <w:pStyle w:val="ListParagraph"/>
              <w:widowControl/>
              <w:numPr>
                <w:ilvl w:val="0"/>
                <w:numId w:val="3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98]</w:t>
            </w:r>
          </w:p>
          <w:p w14:paraId="099BAFA9" w14:textId="77777777" w:rsidR="00502E6F" w:rsidRPr="00A5171A" w:rsidRDefault="00502E6F" w:rsidP="003950AD">
            <w:pPr>
              <w:pStyle w:val="ListParagraph"/>
              <w:widowControl/>
              <w:numPr>
                <w:ilvl w:val="0"/>
                <w:numId w:val="3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95]</w:t>
            </w:r>
          </w:p>
          <w:p w14:paraId="34AE8C4F" w14:textId="77777777" w:rsidR="00502E6F" w:rsidRPr="00A5171A" w:rsidRDefault="00502E6F" w:rsidP="003950AD">
            <w:pPr>
              <w:pStyle w:val="ListParagraph"/>
              <w:widowControl/>
              <w:numPr>
                <w:ilvl w:val="0"/>
                <w:numId w:val="3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1 and (2 or 3) and (4 or 5) [2]</w:t>
            </w:r>
          </w:p>
          <w:p w14:paraId="27498918" w14:textId="77777777" w:rsidR="00502E6F" w:rsidRPr="00A5171A" w:rsidRDefault="00502E6F" w:rsidP="003950AD">
            <w:pPr>
              <w:widowControl/>
              <w:numPr>
                <w:ilvl w:val="0"/>
                <w:numId w:val="32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6 [2]</w:t>
            </w:r>
          </w:p>
          <w:p w14:paraId="4B1D21C1" w14:textId="77777777" w:rsidR="00502E6F" w:rsidRPr="00A5171A" w:rsidRDefault="00502E6F" w:rsidP="003950AD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37A4C041" w14:textId="01C23EEC" w:rsidR="00502E6F" w:rsidRPr="00A5171A" w:rsidRDefault="00AE0D00" w:rsidP="003950AD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14A226C7" w14:textId="77777777" w:rsidTr="00C56BFF">
        <w:tc>
          <w:tcPr>
            <w:tcW w:w="1032" w:type="pct"/>
          </w:tcPr>
          <w:p w14:paraId="6044DE63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Triglycerides</w:t>
            </w:r>
          </w:p>
        </w:tc>
        <w:tc>
          <w:tcPr>
            <w:tcW w:w="3968" w:type="pct"/>
          </w:tcPr>
          <w:p w14:paraId="4D146311" w14:textId="77777777" w:rsidR="00502E6F" w:rsidRPr="00A5171A" w:rsidRDefault="00502E6F" w:rsidP="004B4350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2, 2022</w:t>
            </w:r>
          </w:p>
          <w:p w14:paraId="22295A9F" w14:textId="77777777" w:rsidR="00502E6F" w:rsidRPr="00A5171A" w:rsidRDefault="00502E6F" w:rsidP="004B4350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27863844" w14:textId="7DB7BF09" w:rsidR="00502E6F" w:rsidRPr="00A5171A" w:rsidRDefault="00502E6F" w:rsidP="004B4350">
            <w:pPr>
              <w:pStyle w:val="ListParagraph"/>
              <w:widowControl/>
              <w:numPr>
                <w:ilvl w:val="0"/>
                <w:numId w:val="3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triglyceride* or triacylglycerol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riacylglyceride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331,602]</w:t>
            </w:r>
          </w:p>
          <w:p w14:paraId="63294C83" w14:textId="77777777" w:rsidR="00502E6F" w:rsidRPr="00A5171A" w:rsidRDefault="00502E6F" w:rsidP="004B4350">
            <w:pPr>
              <w:pStyle w:val="ListParagraph"/>
              <w:widowControl/>
              <w:numPr>
                <w:ilvl w:val="0"/>
                <w:numId w:val="3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triacylglycerol/dt [912]</w:t>
            </w:r>
          </w:p>
          <w:p w14:paraId="42692631" w14:textId="0D28B056" w:rsidR="00502E6F" w:rsidRPr="00A5171A" w:rsidRDefault="00502E6F" w:rsidP="004B4350">
            <w:pPr>
              <w:pStyle w:val="ListParagraph"/>
              <w:widowControl/>
              <w:numPr>
                <w:ilvl w:val="0"/>
                <w:numId w:val="3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56]</w:t>
            </w:r>
          </w:p>
          <w:p w14:paraId="56EAEF28" w14:textId="77777777" w:rsidR="00502E6F" w:rsidRPr="00A5171A" w:rsidRDefault="00502E6F" w:rsidP="004B4350">
            <w:pPr>
              <w:pStyle w:val="ListParagraph"/>
              <w:widowControl/>
              <w:numPr>
                <w:ilvl w:val="0"/>
                <w:numId w:val="3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22]</w:t>
            </w:r>
          </w:p>
          <w:p w14:paraId="0DE5A4B4" w14:textId="6D0194A7" w:rsidR="00502E6F" w:rsidRPr="00A5171A" w:rsidRDefault="00502E6F" w:rsidP="004B4350">
            <w:pPr>
              <w:pStyle w:val="ListParagraph"/>
              <w:widowControl/>
              <w:numPr>
                <w:ilvl w:val="0"/>
                <w:numId w:val="3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98]</w:t>
            </w:r>
          </w:p>
          <w:p w14:paraId="3DEC58B2" w14:textId="77777777" w:rsidR="00502E6F" w:rsidRPr="00A5171A" w:rsidRDefault="00502E6F" w:rsidP="004B4350">
            <w:pPr>
              <w:pStyle w:val="ListParagraph"/>
              <w:widowControl/>
              <w:numPr>
                <w:ilvl w:val="0"/>
                <w:numId w:val="3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95]</w:t>
            </w:r>
          </w:p>
          <w:p w14:paraId="2F136D32" w14:textId="77777777" w:rsidR="00502E6F" w:rsidRPr="00A5171A" w:rsidRDefault="00502E6F" w:rsidP="004B4350">
            <w:pPr>
              <w:pStyle w:val="ListParagraph"/>
              <w:widowControl/>
              <w:numPr>
                <w:ilvl w:val="0"/>
                <w:numId w:val="3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49]</w:t>
            </w:r>
          </w:p>
          <w:p w14:paraId="1750EA6A" w14:textId="77777777" w:rsidR="00502E6F" w:rsidRPr="00A5171A" w:rsidRDefault="00502E6F" w:rsidP="004B4350">
            <w:pPr>
              <w:widowControl/>
              <w:numPr>
                <w:ilvl w:val="0"/>
                <w:numId w:val="3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37]</w:t>
            </w:r>
          </w:p>
          <w:p w14:paraId="163D906B" w14:textId="77777777" w:rsidR="00502E6F" w:rsidRPr="00A5171A" w:rsidRDefault="00502E6F" w:rsidP="004B4350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2DA1D48" w14:textId="2BAFA965" w:rsidR="00502E6F" w:rsidRPr="00A5171A" w:rsidRDefault="00AE0D00" w:rsidP="004B4350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2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38444769" w14:textId="77777777" w:rsidTr="00C56BFF">
        <w:tc>
          <w:tcPr>
            <w:tcW w:w="1032" w:type="pct"/>
          </w:tcPr>
          <w:p w14:paraId="2BB66F0B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Urea</w:t>
            </w:r>
          </w:p>
        </w:tc>
        <w:tc>
          <w:tcPr>
            <w:tcW w:w="3968" w:type="pct"/>
          </w:tcPr>
          <w:p w14:paraId="10CECF2B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7, 2022</w:t>
            </w:r>
          </w:p>
          <w:p w14:paraId="68EE53C0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1A0FD042" w14:textId="77777777" w:rsidR="00502E6F" w:rsidRPr="00A5171A" w:rsidRDefault="00502E6F" w:rsidP="009021AE">
            <w:pPr>
              <w:pStyle w:val="ListParagraph"/>
              <w:widowControl/>
              <w:numPr>
                <w:ilvl w:val="0"/>
                <w:numId w:val="2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ure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carbamid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carbonyldiamid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diaminomethan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08,416]</w:t>
            </w:r>
          </w:p>
          <w:p w14:paraId="6BB52FD8" w14:textId="77777777" w:rsidR="00502E6F" w:rsidRPr="00A5171A" w:rsidRDefault="00502E6F" w:rsidP="009021AE">
            <w:pPr>
              <w:pStyle w:val="ListParagraph"/>
              <w:widowControl/>
              <w:numPr>
                <w:ilvl w:val="0"/>
                <w:numId w:val="2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urea/dt [1787]</w:t>
            </w:r>
          </w:p>
          <w:p w14:paraId="20F95055" w14:textId="77777777" w:rsidR="00502E6F" w:rsidRPr="00A5171A" w:rsidRDefault="00502E6F" w:rsidP="009021AE">
            <w:pPr>
              <w:pStyle w:val="ListParagraph"/>
              <w:widowControl/>
              <w:numPr>
                <w:ilvl w:val="0"/>
                <w:numId w:val="2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68]</w:t>
            </w:r>
          </w:p>
          <w:p w14:paraId="178B7EDC" w14:textId="77777777" w:rsidR="00502E6F" w:rsidRPr="00A5171A" w:rsidRDefault="00502E6F" w:rsidP="009021AE">
            <w:pPr>
              <w:pStyle w:val="ListParagraph"/>
              <w:widowControl/>
              <w:numPr>
                <w:ilvl w:val="0"/>
                <w:numId w:val="2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lastRenderedPageBreak/>
              <w:t>exp xerosis/ or exp dry skin/ [14,925]</w:t>
            </w:r>
          </w:p>
          <w:p w14:paraId="5D8E7751" w14:textId="77777777" w:rsidR="00502E6F" w:rsidRPr="00A5171A" w:rsidRDefault="00502E6F" w:rsidP="009021AE">
            <w:pPr>
              <w:pStyle w:val="ListParagraph"/>
              <w:widowControl/>
              <w:numPr>
                <w:ilvl w:val="0"/>
                <w:numId w:val="2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3,098]</w:t>
            </w:r>
          </w:p>
          <w:p w14:paraId="3D843D83" w14:textId="77777777" w:rsidR="00502E6F" w:rsidRPr="00A5171A" w:rsidRDefault="00502E6F" w:rsidP="009021AE">
            <w:pPr>
              <w:pStyle w:val="ListParagraph"/>
              <w:widowControl/>
              <w:numPr>
                <w:ilvl w:val="0"/>
                <w:numId w:val="2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698]</w:t>
            </w:r>
          </w:p>
          <w:p w14:paraId="15389153" w14:textId="77777777" w:rsidR="00502E6F" w:rsidRPr="00A5171A" w:rsidRDefault="00502E6F" w:rsidP="009021AE">
            <w:pPr>
              <w:pStyle w:val="ListParagraph"/>
              <w:widowControl/>
              <w:numPr>
                <w:ilvl w:val="0"/>
                <w:numId w:val="2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186]</w:t>
            </w:r>
          </w:p>
          <w:p w14:paraId="362BE29D" w14:textId="77777777" w:rsidR="00502E6F" w:rsidRPr="00A5171A" w:rsidRDefault="00502E6F" w:rsidP="009021AE">
            <w:pPr>
              <w:pStyle w:val="ListParagraph"/>
              <w:widowControl/>
              <w:numPr>
                <w:ilvl w:val="0"/>
                <w:numId w:val="23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149]</w:t>
            </w:r>
          </w:p>
          <w:p w14:paraId="4CA1631F" w14:textId="77777777" w:rsidR="00502E6F" w:rsidRPr="00A5171A" w:rsidRDefault="00502E6F" w:rsidP="009021AE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66647E0B" w14:textId="2B0C0221" w:rsidR="00502E6F" w:rsidRPr="00A5171A" w:rsidRDefault="005B5D92" w:rsidP="009021AE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10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6574C989" w14:textId="77777777" w:rsidTr="00C56BFF">
        <w:tc>
          <w:tcPr>
            <w:tcW w:w="1032" w:type="pct"/>
          </w:tcPr>
          <w:p w14:paraId="2E7451B3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lastRenderedPageBreak/>
              <w:t>Vegetable oils</w:t>
            </w:r>
          </w:p>
        </w:tc>
        <w:tc>
          <w:tcPr>
            <w:tcW w:w="3968" w:type="pct"/>
          </w:tcPr>
          <w:p w14:paraId="3F6F0F9A" w14:textId="77777777" w:rsidR="00502E6F" w:rsidRPr="00A5171A" w:rsidRDefault="00502E6F" w:rsidP="00A60847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1, 2022</w:t>
            </w:r>
          </w:p>
          <w:p w14:paraId="22B65D0A" w14:textId="77777777" w:rsidR="00502E6F" w:rsidRPr="00A5171A" w:rsidRDefault="00502E6F" w:rsidP="00A60847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491C1728" w14:textId="77777777" w:rsidR="00502E6F" w:rsidRPr="00A5171A" w:rsidRDefault="00502E6F" w:rsidP="00A60847">
            <w:pPr>
              <w:pStyle w:val="ListParagraph"/>
              <w:widowControl/>
              <w:numPr>
                <w:ilvl w:val="0"/>
                <w:numId w:val="27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(vegetable* adj4 oil*) or (vegetable* adj4 fat*) or (vegetable* adj4 butter*) or (plant* adj4 oil*) or (seed* adj4 oil) or (sunflower* adj4 oil*) or (helianthus adj4 oil*) or oleum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helianti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?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51,711]</w:t>
            </w:r>
          </w:p>
          <w:p w14:paraId="55B14128" w14:textId="77777777" w:rsidR="00502E6F" w:rsidRPr="00A5171A" w:rsidRDefault="00502E6F" w:rsidP="00A60847">
            <w:pPr>
              <w:pStyle w:val="ListParagraph"/>
              <w:widowControl/>
              <w:numPr>
                <w:ilvl w:val="0"/>
                <w:numId w:val="27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vegetable oil/dt or exp sunflower oil/dt [9617]</w:t>
            </w:r>
          </w:p>
          <w:p w14:paraId="0C1D7D64" w14:textId="77777777" w:rsidR="00502E6F" w:rsidRPr="00A5171A" w:rsidRDefault="00502E6F" w:rsidP="00A60847">
            <w:pPr>
              <w:pStyle w:val="ListParagraph"/>
              <w:widowControl/>
              <w:numPr>
                <w:ilvl w:val="0"/>
                <w:numId w:val="27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49]</w:t>
            </w:r>
          </w:p>
          <w:p w14:paraId="62602158" w14:textId="77777777" w:rsidR="00502E6F" w:rsidRPr="00A5171A" w:rsidRDefault="00502E6F" w:rsidP="00A60847">
            <w:pPr>
              <w:pStyle w:val="ListParagraph"/>
              <w:widowControl/>
              <w:numPr>
                <w:ilvl w:val="0"/>
                <w:numId w:val="27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18]</w:t>
            </w:r>
          </w:p>
          <w:p w14:paraId="1CEC19C4" w14:textId="77777777" w:rsidR="00502E6F" w:rsidRPr="00A5171A" w:rsidRDefault="00502E6F" w:rsidP="00A60847">
            <w:pPr>
              <w:pStyle w:val="ListParagraph"/>
              <w:widowControl/>
              <w:numPr>
                <w:ilvl w:val="0"/>
                <w:numId w:val="27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2,926]</w:t>
            </w:r>
          </w:p>
          <w:p w14:paraId="28A54427" w14:textId="77777777" w:rsidR="00502E6F" w:rsidRPr="00A5171A" w:rsidRDefault="00502E6F" w:rsidP="00A60847">
            <w:pPr>
              <w:pStyle w:val="ListParagraph"/>
              <w:widowControl/>
              <w:numPr>
                <w:ilvl w:val="0"/>
                <w:numId w:val="27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529]</w:t>
            </w:r>
          </w:p>
          <w:p w14:paraId="67345EBD" w14:textId="77777777" w:rsidR="00502E6F" w:rsidRPr="00A5171A" w:rsidRDefault="00502E6F" w:rsidP="00A60847">
            <w:pPr>
              <w:pStyle w:val="ListParagraph"/>
              <w:widowControl/>
              <w:numPr>
                <w:ilvl w:val="0"/>
                <w:numId w:val="27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61]</w:t>
            </w:r>
          </w:p>
          <w:p w14:paraId="5F2358F1" w14:textId="77777777" w:rsidR="00502E6F" w:rsidRPr="00A5171A" w:rsidRDefault="00502E6F" w:rsidP="00A60847">
            <w:pPr>
              <w:widowControl/>
              <w:numPr>
                <w:ilvl w:val="0"/>
                <w:numId w:val="27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53]</w:t>
            </w:r>
          </w:p>
          <w:p w14:paraId="6A17FF0C" w14:textId="77777777" w:rsidR="00502E6F" w:rsidRPr="00A5171A" w:rsidRDefault="00502E6F" w:rsidP="007E0335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35A065F9" w14:textId="3A2624C9" w:rsidR="00502E6F" w:rsidRPr="00A5171A" w:rsidRDefault="0070066D" w:rsidP="00A60847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  <w:tr w:rsidR="00502E6F" w:rsidRPr="00497580" w14:paraId="06C1B342" w14:textId="77777777" w:rsidTr="00C56BFF">
        <w:tc>
          <w:tcPr>
            <w:tcW w:w="1032" w:type="pct"/>
          </w:tcPr>
          <w:p w14:paraId="4C6482EE" w14:textId="77777777" w:rsidR="00502E6F" w:rsidRPr="00A5171A" w:rsidRDefault="00502E6F" w:rsidP="00331A98">
            <w:pPr>
              <w:widowControl/>
              <w:spacing w:before="0" w:beforeAutospacing="0" w:after="0" w:afterAutospacing="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A5171A">
              <w:rPr>
                <w:b/>
                <w:bCs/>
                <w:sz w:val="18"/>
                <w:szCs w:val="18"/>
                <w:lang w:val="en-GB"/>
              </w:rPr>
              <w:t>Vitamin E</w:t>
            </w:r>
          </w:p>
        </w:tc>
        <w:tc>
          <w:tcPr>
            <w:tcW w:w="3968" w:type="pct"/>
          </w:tcPr>
          <w:p w14:paraId="46FFCF75" w14:textId="77777777" w:rsidR="00502E6F" w:rsidRPr="00A5171A" w:rsidRDefault="00502E6F" w:rsidP="004314F2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Date of search: July 11, 2022</w:t>
            </w:r>
          </w:p>
          <w:p w14:paraId="5EC6A407" w14:textId="77777777" w:rsidR="00502E6F" w:rsidRPr="00A5171A" w:rsidRDefault="00502E6F" w:rsidP="004314F2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058F894C" w14:textId="77777777" w:rsidR="00502E6F" w:rsidRPr="00A5171A" w:rsidRDefault="00502E6F" w:rsidP="004314F2">
            <w:pPr>
              <w:pStyle w:val="ListParagraph"/>
              <w:widowControl/>
              <w:numPr>
                <w:ilvl w:val="0"/>
                <w:numId w:val="2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alpha-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ocoph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* or vitamin-E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ocoph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>*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00,356]</w:t>
            </w:r>
          </w:p>
          <w:p w14:paraId="6E92D989" w14:textId="77777777" w:rsidR="00502E6F" w:rsidRPr="00A5171A" w:rsidRDefault="00502E6F" w:rsidP="004314F2">
            <w:pPr>
              <w:pStyle w:val="ListParagraph"/>
              <w:widowControl/>
              <w:numPr>
                <w:ilvl w:val="0"/>
                <w:numId w:val="2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lpha tocopherol/dt [16,200]</w:t>
            </w:r>
          </w:p>
          <w:p w14:paraId="12B04E10" w14:textId="77777777" w:rsidR="00502E6F" w:rsidRPr="00A5171A" w:rsidRDefault="00502E6F" w:rsidP="004314F2">
            <w:pPr>
              <w:pStyle w:val="ListParagraph"/>
              <w:widowControl/>
              <w:numPr>
                <w:ilvl w:val="0"/>
                <w:numId w:val="2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xerosis or xeroderma* or dry skin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19,049]</w:t>
            </w:r>
          </w:p>
          <w:p w14:paraId="10AF87DE" w14:textId="77777777" w:rsidR="00502E6F" w:rsidRPr="00A5171A" w:rsidRDefault="00502E6F" w:rsidP="004314F2">
            <w:pPr>
              <w:pStyle w:val="ListParagraph"/>
              <w:widowControl/>
              <w:numPr>
                <w:ilvl w:val="0"/>
                <w:numId w:val="2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xerosis/ or exp dry skin/ [14,918]</w:t>
            </w:r>
          </w:p>
          <w:p w14:paraId="38FC1123" w14:textId="77777777" w:rsidR="00502E6F" w:rsidRPr="00A5171A" w:rsidRDefault="00502E6F" w:rsidP="004314F2">
            <w:pPr>
              <w:pStyle w:val="ListParagraph"/>
              <w:widowControl/>
              <w:numPr>
                <w:ilvl w:val="0"/>
                <w:numId w:val="2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(atopic dermatitis or neurodermatitis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sulzberger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eczema or 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ichthyos?s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or psoriasis or diabetic foot).</w:t>
            </w:r>
            <w:proofErr w:type="spellStart"/>
            <w:r w:rsidRPr="00A5171A">
              <w:rPr>
                <w:sz w:val="18"/>
                <w:szCs w:val="18"/>
                <w:lang w:val="en-GB"/>
              </w:rPr>
              <w:t>ti,ab,kw</w:t>
            </w:r>
            <w:proofErr w:type="spellEnd"/>
            <w:r w:rsidRPr="00A5171A">
              <w:rPr>
                <w:sz w:val="18"/>
                <w:szCs w:val="18"/>
                <w:lang w:val="en-GB"/>
              </w:rPr>
              <w:t xml:space="preserve"> [242,926]</w:t>
            </w:r>
          </w:p>
          <w:p w14:paraId="392A3C1D" w14:textId="77777777" w:rsidR="00502E6F" w:rsidRPr="00A5171A" w:rsidRDefault="00502E6F" w:rsidP="004314F2">
            <w:pPr>
              <w:pStyle w:val="ListParagraph"/>
              <w:widowControl/>
              <w:numPr>
                <w:ilvl w:val="0"/>
                <w:numId w:val="2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exp atopic dermatitis/ or exp ichthyosis/ or exp psoriasis/ or exp diabetic foot/ [254,529]</w:t>
            </w:r>
          </w:p>
          <w:p w14:paraId="2450FA8E" w14:textId="77777777" w:rsidR="00502E6F" w:rsidRPr="00A5171A" w:rsidRDefault="00502E6F" w:rsidP="004314F2">
            <w:pPr>
              <w:pStyle w:val="ListParagraph"/>
              <w:widowControl/>
              <w:numPr>
                <w:ilvl w:val="0"/>
                <w:numId w:val="2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(1 or 2) and (3 or 4) and (5 or 6) [24]</w:t>
            </w:r>
          </w:p>
          <w:p w14:paraId="51A8E124" w14:textId="77777777" w:rsidR="00502E6F" w:rsidRPr="00A5171A" w:rsidRDefault="00502E6F" w:rsidP="00331A98">
            <w:pPr>
              <w:widowControl/>
              <w:numPr>
                <w:ilvl w:val="0"/>
                <w:numId w:val="24"/>
              </w:numPr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>Remove duplicates from step 7 [22]</w:t>
            </w:r>
          </w:p>
          <w:p w14:paraId="56D20DD3" w14:textId="77777777" w:rsidR="00502E6F" w:rsidRPr="00A5171A" w:rsidRDefault="00502E6F" w:rsidP="00B95285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</w:p>
          <w:p w14:paraId="53693922" w14:textId="0808FB1F" w:rsidR="00502E6F" w:rsidRPr="00A5171A" w:rsidRDefault="00477284" w:rsidP="004314F2">
            <w:pPr>
              <w:widowControl/>
              <w:spacing w:before="0" w:beforeAutospacing="0" w:after="0" w:afterAutospacing="0" w:line="240" w:lineRule="auto"/>
              <w:rPr>
                <w:sz w:val="18"/>
                <w:szCs w:val="18"/>
                <w:lang w:val="en-GB"/>
              </w:rPr>
            </w:pPr>
            <w:r w:rsidRPr="00A5171A">
              <w:rPr>
                <w:sz w:val="18"/>
                <w:szCs w:val="18"/>
                <w:lang w:val="en-GB"/>
              </w:rPr>
              <w:t xml:space="preserve">No </w:t>
            </w:r>
            <w:r w:rsidR="00502E6F" w:rsidRPr="00A5171A">
              <w:rPr>
                <w:sz w:val="18"/>
                <w:szCs w:val="18"/>
                <w:lang w:val="en-GB"/>
              </w:rPr>
              <w:t>articles of interest identified by the authors</w:t>
            </w:r>
          </w:p>
        </w:tc>
      </w:tr>
    </w:tbl>
    <w:bookmarkEnd w:id="0"/>
    <w:p w14:paraId="0032EFF8" w14:textId="344D3EB1" w:rsidR="007A776D" w:rsidRPr="00B06115" w:rsidRDefault="001A156D" w:rsidP="001A156D">
      <w:pPr>
        <w:spacing w:line="240" w:lineRule="auto"/>
        <w:rPr>
          <w:sz w:val="18"/>
          <w:szCs w:val="18"/>
          <w:lang w:val="en-GB"/>
        </w:rPr>
      </w:pPr>
      <w:proofErr w:type="spellStart"/>
      <w:r w:rsidRPr="00B06115">
        <w:rPr>
          <w:sz w:val="18"/>
          <w:szCs w:val="18"/>
          <w:vertAlign w:val="superscript"/>
          <w:lang w:val="en-GB"/>
        </w:rPr>
        <w:t>a</w:t>
      </w:r>
      <w:r w:rsidRPr="00B06115">
        <w:rPr>
          <w:sz w:val="18"/>
          <w:szCs w:val="18"/>
          <w:lang w:val="en-GB"/>
        </w:rPr>
        <w:t>Literature</w:t>
      </w:r>
      <w:proofErr w:type="spellEnd"/>
      <w:r w:rsidRPr="00B06115">
        <w:rPr>
          <w:sz w:val="18"/>
          <w:szCs w:val="18"/>
          <w:lang w:val="en-GB"/>
        </w:rPr>
        <w:t xml:space="preserve"> searches were performed using Embase and Ovid MEDLINE databases and included articles published from 1974 (Embase searches) and from 1946 (MEDLINE searches).</w:t>
      </w:r>
    </w:p>
    <w:sectPr w:rsidR="007A776D" w:rsidRPr="00B06115" w:rsidSect="001B20D1">
      <w:head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pgSz w:w="11906" w:h="16838" w:code="9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8E864" w14:textId="77777777" w:rsidR="00E7261D" w:rsidRDefault="00E7261D">
      <w:r>
        <w:separator/>
      </w:r>
    </w:p>
  </w:endnote>
  <w:endnote w:type="continuationSeparator" w:id="0">
    <w:p w14:paraId="1BBED553" w14:textId="77777777" w:rsidR="00E7261D" w:rsidRDefault="00E7261D">
      <w:r>
        <w:continuationSeparator/>
      </w:r>
    </w:p>
  </w:endnote>
  <w:endnote w:type="continuationNotice" w:id="1">
    <w:p w14:paraId="456F4795" w14:textId="77777777" w:rsidR="00E7261D" w:rsidRDefault="00E7261D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EDAE2" w14:textId="748AC9D4" w:rsidR="00CE16E4" w:rsidRPr="00233DEF" w:rsidRDefault="00233DEF" w:rsidP="00852E5D">
    <w:pPr>
      <w:pStyle w:val="Footer"/>
      <w:tabs>
        <w:tab w:val="clear" w:pos="8640"/>
        <w:tab w:val="right" w:pos="13892"/>
      </w:tabs>
      <w:spacing w:before="0" w:beforeAutospacing="0" w:afterAutospacing="0"/>
      <w:rPr>
        <w:rFonts w:cs="Calibri"/>
        <w:szCs w:val="22"/>
      </w:rPr>
    </w:pPr>
    <w:r>
      <w:rPr>
        <w:rFonts w:cs="Calibri"/>
        <w:sz w:val="18"/>
      </w:rPr>
      <w:tab/>
    </w:r>
    <w:r>
      <w:rPr>
        <w:rFonts w:cs="Calibri"/>
        <w:sz w:val="18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791377" w14:textId="5804FFBA" w:rsidR="00CE16E4" w:rsidRDefault="00CE16E4">
    <w:pPr>
      <w:pStyle w:val="Footer"/>
      <w:rPr>
        <w:sz w:val="18"/>
      </w:rPr>
    </w:pPr>
    <w:r>
      <w:rPr>
        <w:sz w:val="18"/>
      </w:rPr>
      <w:fldChar w:fldCharType="begin"/>
    </w:r>
    <w:r>
      <w:rPr>
        <w:sz w:val="18"/>
      </w:rPr>
      <w:instrText xml:space="preserve"> FILENAME \p \* MERGEFORMAT </w:instrText>
    </w:r>
    <w:r>
      <w:rPr>
        <w:sz w:val="18"/>
      </w:rPr>
      <w:fldChar w:fldCharType="separate"/>
    </w:r>
    <w:r>
      <w:rPr>
        <w:noProof/>
        <w:sz w:val="18"/>
      </w:rPr>
      <w:t>C:\Users\kht9226\Documents\[PFAFRZZ600571] Basic emollients in xerosis supplement\1. Outline batch 1_31Jan23\PFAFRZZ600571 Basic emollients in xerosis_article 2_outline_12Jan23.docx</w:t>
    </w:r>
    <w:r>
      <w:rPr>
        <w:sz w:val="18"/>
      </w:rPr>
      <w:fldChar w:fldCharType="end"/>
    </w:r>
    <w:r>
      <w:rPr>
        <w:noProof/>
        <w:sz w:val="18"/>
      </w:rPr>
      <w:t>C:\Users\kht9226\Documents\[PFAFRZZ600571] Basic emollients in xerosis supplement\1. Outline batch 1_31Jan23\PFAFRZZ600571 Basic emollients in xerosis_article 2_outline_12Jan23.docx</w:t>
    </w:r>
  </w:p>
  <w:p w14:paraId="7FEC8AD4" w14:textId="77777777" w:rsidR="00CE16E4" w:rsidRDefault="00CE16E4">
    <w:pPr>
      <w:pStyle w:val="Footer"/>
      <w:rPr>
        <w:sz w:val="18"/>
      </w:rPr>
    </w:pPr>
    <w:r>
      <w:rPr>
        <w:sz w:val="18"/>
      </w:rPr>
      <w:t>Wolters Kluwer Healt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FCFE6" w14:textId="77777777" w:rsidR="00E7261D" w:rsidRDefault="00E7261D">
      <w:r>
        <w:separator/>
      </w:r>
    </w:p>
  </w:footnote>
  <w:footnote w:type="continuationSeparator" w:id="0">
    <w:p w14:paraId="3D840478" w14:textId="77777777" w:rsidR="00E7261D" w:rsidRDefault="00E7261D">
      <w:r>
        <w:continuationSeparator/>
      </w:r>
    </w:p>
  </w:footnote>
  <w:footnote w:type="continuationNotice" w:id="1">
    <w:p w14:paraId="46313406" w14:textId="77777777" w:rsidR="00E7261D" w:rsidRDefault="00E7261D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87D4AD" w14:textId="1939332A" w:rsidR="00CE16E4" w:rsidRDefault="00CE16E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58F6B9FA" w14:textId="77777777" w:rsidR="00CE16E4" w:rsidRDefault="00CE16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296791" w14:textId="77777777" w:rsidR="00CE16E4" w:rsidRDefault="00CE16E4">
    <w:pPr>
      <w:pStyle w:val="Header"/>
    </w:pPr>
    <w:r>
      <w:t>&lt;&lt;Running head&gt;&gt;</w:t>
    </w:r>
  </w:p>
  <w:p w14:paraId="1C76F195" w14:textId="77777777" w:rsidR="00CE16E4" w:rsidRDefault="00CE16E4">
    <w:pPr>
      <w:pStyle w:val="Header"/>
    </w:pPr>
    <w:r>
      <w:t>Draft date: &lt;&lt;date&gt;&gt;</w:t>
    </w:r>
  </w:p>
  <w:p w14:paraId="1A1E94AF" w14:textId="77777777" w:rsidR="00CE16E4" w:rsidRDefault="00CE16E4">
    <w:pPr>
      <w:pStyle w:val="Header"/>
    </w:pPr>
    <w:r>
      <w:t>&lt;&lt;Project code&gt;&gt;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21C21DD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C640ED"/>
    <w:multiLevelType w:val="hybridMultilevel"/>
    <w:tmpl w:val="1242CB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0A0053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BB2539"/>
    <w:multiLevelType w:val="hybridMultilevel"/>
    <w:tmpl w:val="8738FD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8E442D8"/>
    <w:multiLevelType w:val="hybridMultilevel"/>
    <w:tmpl w:val="223263D0"/>
    <w:lvl w:ilvl="0" w:tplc="7C58A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D498A"/>
    <w:multiLevelType w:val="hybridMultilevel"/>
    <w:tmpl w:val="10FACBFA"/>
    <w:lvl w:ilvl="0" w:tplc="42145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DC0E19"/>
    <w:multiLevelType w:val="hybridMultilevel"/>
    <w:tmpl w:val="F746EA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E6E3EEA"/>
    <w:multiLevelType w:val="hybridMultilevel"/>
    <w:tmpl w:val="BDE0DEEE"/>
    <w:lvl w:ilvl="0" w:tplc="85C2C63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F9616A8"/>
    <w:multiLevelType w:val="hybridMultilevel"/>
    <w:tmpl w:val="E2FC87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DE426E"/>
    <w:multiLevelType w:val="hybridMultilevel"/>
    <w:tmpl w:val="6E146ED4"/>
    <w:lvl w:ilvl="0" w:tplc="00587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010AFC"/>
    <w:multiLevelType w:val="hybridMultilevel"/>
    <w:tmpl w:val="3FC6DB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7431E82"/>
    <w:multiLevelType w:val="hybridMultilevel"/>
    <w:tmpl w:val="35626F3E"/>
    <w:lvl w:ilvl="0" w:tplc="F2F2BB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E27859"/>
    <w:multiLevelType w:val="hybridMultilevel"/>
    <w:tmpl w:val="71D0D0A2"/>
    <w:lvl w:ilvl="0" w:tplc="74BE38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266A1D"/>
    <w:multiLevelType w:val="hybridMultilevel"/>
    <w:tmpl w:val="4F16503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E124BE2"/>
    <w:multiLevelType w:val="hybridMultilevel"/>
    <w:tmpl w:val="AD22899C"/>
    <w:lvl w:ilvl="0" w:tplc="2B6407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0B496C"/>
    <w:multiLevelType w:val="hybridMultilevel"/>
    <w:tmpl w:val="A21C983E"/>
    <w:lvl w:ilvl="0" w:tplc="7696CD7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685626"/>
    <w:multiLevelType w:val="hybridMultilevel"/>
    <w:tmpl w:val="6DACF91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51D7FD9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6BE7140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B99396C"/>
    <w:multiLevelType w:val="hybridMultilevel"/>
    <w:tmpl w:val="E1A4CB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4C52C8D"/>
    <w:multiLevelType w:val="hybridMultilevel"/>
    <w:tmpl w:val="D520E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C705F8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FD63029"/>
    <w:multiLevelType w:val="hybridMultilevel"/>
    <w:tmpl w:val="A71689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6267D9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6F86A7A"/>
    <w:multiLevelType w:val="hybridMultilevel"/>
    <w:tmpl w:val="8F1CC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C935952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07259BF"/>
    <w:multiLevelType w:val="hybridMultilevel"/>
    <w:tmpl w:val="7304FC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0A504F6"/>
    <w:multiLevelType w:val="hybridMultilevel"/>
    <w:tmpl w:val="1D743656"/>
    <w:lvl w:ilvl="0" w:tplc="7C58A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E1425D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7372199"/>
    <w:multiLevelType w:val="hybridMultilevel"/>
    <w:tmpl w:val="57166D66"/>
    <w:lvl w:ilvl="0" w:tplc="00587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1326D7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3CD6CB1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8C5282C"/>
    <w:multiLevelType w:val="hybridMultilevel"/>
    <w:tmpl w:val="BC549BD6"/>
    <w:lvl w:ilvl="0" w:tplc="B522573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7A3190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E3F1050"/>
    <w:multiLevelType w:val="hybridMultilevel"/>
    <w:tmpl w:val="7B98E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33754464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771045861">
    <w:abstractNumId w:val="17"/>
  </w:num>
  <w:num w:numId="3" w16cid:durableId="1760365877">
    <w:abstractNumId w:val="34"/>
  </w:num>
  <w:num w:numId="4" w16cid:durableId="1722048860">
    <w:abstractNumId w:val="8"/>
  </w:num>
  <w:num w:numId="5" w16cid:durableId="787700158">
    <w:abstractNumId w:val="23"/>
  </w:num>
  <w:num w:numId="6" w16cid:durableId="707534710">
    <w:abstractNumId w:val="14"/>
  </w:num>
  <w:num w:numId="7" w16cid:durableId="1889291758">
    <w:abstractNumId w:val="4"/>
  </w:num>
  <w:num w:numId="8" w16cid:durableId="269094661">
    <w:abstractNumId w:val="10"/>
  </w:num>
  <w:num w:numId="9" w16cid:durableId="286938956">
    <w:abstractNumId w:val="30"/>
  </w:num>
  <w:num w:numId="10" w16cid:durableId="3360671">
    <w:abstractNumId w:val="12"/>
  </w:num>
  <w:num w:numId="11" w16cid:durableId="228810873">
    <w:abstractNumId w:val="13"/>
  </w:num>
  <w:num w:numId="12" w16cid:durableId="1053692997">
    <w:abstractNumId w:val="15"/>
  </w:num>
  <w:num w:numId="13" w16cid:durableId="997458038">
    <w:abstractNumId w:val="28"/>
  </w:num>
  <w:num w:numId="14" w16cid:durableId="180977435">
    <w:abstractNumId w:val="5"/>
  </w:num>
  <w:num w:numId="15" w16cid:durableId="2038235334">
    <w:abstractNumId w:val="11"/>
  </w:num>
  <w:num w:numId="16" w16cid:durableId="415398471">
    <w:abstractNumId w:val="6"/>
  </w:num>
  <w:num w:numId="17" w16cid:durableId="300117808">
    <w:abstractNumId w:val="2"/>
  </w:num>
  <w:num w:numId="18" w16cid:durableId="346757107">
    <w:abstractNumId w:val="33"/>
  </w:num>
  <w:num w:numId="19" w16cid:durableId="1335376892">
    <w:abstractNumId w:val="21"/>
  </w:num>
  <w:num w:numId="20" w16cid:durableId="560167858">
    <w:abstractNumId w:val="16"/>
  </w:num>
  <w:num w:numId="21" w16cid:durableId="1408381813">
    <w:abstractNumId w:val="20"/>
  </w:num>
  <w:num w:numId="22" w16cid:durableId="958872744">
    <w:abstractNumId w:val="27"/>
  </w:num>
  <w:num w:numId="23" w16cid:durableId="1710451946">
    <w:abstractNumId w:val="31"/>
  </w:num>
  <w:num w:numId="24" w16cid:durableId="1884975619">
    <w:abstractNumId w:val="35"/>
  </w:num>
  <w:num w:numId="25" w16cid:durableId="1752006149">
    <w:abstractNumId w:val="3"/>
  </w:num>
  <w:num w:numId="26" w16cid:durableId="738745006">
    <w:abstractNumId w:val="26"/>
  </w:num>
  <w:num w:numId="27" w16cid:durableId="112944469">
    <w:abstractNumId w:val="18"/>
  </w:num>
  <w:num w:numId="28" w16cid:durableId="1271470190">
    <w:abstractNumId w:val="22"/>
  </w:num>
  <w:num w:numId="29" w16cid:durableId="738988970">
    <w:abstractNumId w:val="36"/>
  </w:num>
  <w:num w:numId="30" w16cid:durableId="1190216009">
    <w:abstractNumId w:val="29"/>
  </w:num>
  <w:num w:numId="31" w16cid:durableId="21321708">
    <w:abstractNumId w:val="32"/>
  </w:num>
  <w:num w:numId="32" w16cid:durableId="410154187">
    <w:abstractNumId w:val="19"/>
  </w:num>
  <w:num w:numId="33" w16cid:durableId="1391348488">
    <w:abstractNumId w:val="1"/>
  </w:num>
  <w:num w:numId="34" w16cid:durableId="1372072710">
    <w:abstractNumId w:val="24"/>
  </w:num>
  <w:num w:numId="35" w16cid:durableId="607540393">
    <w:abstractNumId w:val="9"/>
  </w:num>
  <w:num w:numId="36" w16cid:durableId="1199002262">
    <w:abstractNumId w:val="7"/>
  </w:num>
  <w:num w:numId="37" w16cid:durableId="9051858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intFractionalCharacterWidth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NZ" w:vendorID="64" w:dllVersion="0" w:nlCheck="1" w:checkStyle="0"/>
  <w:activeWritingStyle w:appName="MSWord" w:lang="en-AU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6" w:nlCheck="1" w:checkStyle="0"/>
  <w:activeWritingStyle w:appName="MSWord" w:lang="en-AU" w:vendorID="64" w:dllVersion="6" w:nlCheck="1" w:checkStyle="1"/>
  <w:activeWritingStyle w:appName="MSWord" w:lang="fr-FR" w:vendorID="64" w:dllVersion="0" w:nlCheck="1" w:checkStyle="0"/>
  <w:activeWritingStyle w:appName="MSWord" w:lang="fr-FR" w:vendorID="64" w:dllVersion="6" w:nlCheck="1" w:checkStyle="0"/>
  <w:activeWritingStyle w:appName="MSWord" w:lang="de-DE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ur Acad Dermatol Venere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rpt2fw32dwvmevf9kxwrr4ztw2rea0pd2z&quot;&gt;PFAFRZZ600570&lt;record-ids&gt;&lt;item&gt;1&lt;/item&gt;&lt;item&gt;3&lt;/item&gt;&lt;item&gt;4&lt;/item&gt;&lt;item&gt;6&lt;/item&gt;&lt;item&gt;7&lt;/item&gt;&lt;item&gt;8&lt;/item&gt;&lt;item&gt;11&lt;/item&gt;&lt;item&gt;12&lt;/item&gt;&lt;item&gt;13&lt;/item&gt;&lt;item&gt;14&lt;/item&gt;&lt;item&gt;15&lt;/item&gt;&lt;item&gt;21&lt;/item&gt;&lt;item&gt;22&lt;/item&gt;&lt;item&gt;23&lt;/item&gt;&lt;item&gt;31&lt;/item&gt;&lt;item&gt;35&lt;/item&gt;&lt;item&gt;36&lt;/item&gt;&lt;item&gt;37&lt;/item&gt;&lt;item&gt;38&lt;/item&gt;&lt;item&gt;39&lt;/item&gt;&lt;item&gt;40&lt;/item&gt;&lt;item&gt;41&lt;/item&gt;&lt;item&gt;42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96&lt;/item&gt;&lt;item&gt;98&lt;/item&gt;&lt;item&gt;99&lt;/item&gt;&lt;item&gt;106&lt;/item&gt;&lt;item&gt;142&lt;/item&gt;&lt;item&gt;145&lt;/item&gt;&lt;item&gt;146&lt;/item&gt;&lt;item&gt;147&lt;/item&gt;&lt;item&gt;183&lt;/item&gt;&lt;item&gt;185&lt;/item&gt;&lt;/record-ids&gt;&lt;/item&gt;&lt;/Libraries&gt;"/>
  </w:docVars>
  <w:rsids>
    <w:rsidRoot w:val="00681AF2"/>
    <w:rsid w:val="000001ED"/>
    <w:rsid w:val="00000629"/>
    <w:rsid w:val="000006EB"/>
    <w:rsid w:val="00000BCD"/>
    <w:rsid w:val="00000C5F"/>
    <w:rsid w:val="000017AB"/>
    <w:rsid w:val="000028FB"/>
    <w:rsid w:val="00003212"/>
    <w:rsid w:val="0000363D"/>
    <w:rsid w:val="00004509"/>
    <w:rsid w:val="00004EB0"/>
    <w:rsid w:val="00005908"/>
    <w:rsid w:val="00006270"/>
    <w:rsid w:val="000063DF"/>
    <w:rsid w:val="00010648"/>
    <w:rsid w:val="00010BBF"/>
    <w:rsid w:val="0001107F"/>
    <w:rsid w:val="000111B5"/>
    <w:rsid w:val="000117E1"/>
    <w:rsid w:val="000118FD"/>
    <w:rsid w:val="00011F3F"/>
    <w:rsid w:val="0001361B"/>
    <w:rsid w:val="00014DA1"/>
    <w:rsid w:val="0001619A"/>
    <w:rsid w:val="00016A5C"/>
    <w:rsid w:val="000171D5"/>
    <w:rsid w:val="000200CE"/>
    <w:rsid w:val="00021D4C"/>
    <w:rsid w:val="00022217"/>
    <w:rsid w:val="00022894"/>
    <w:rsid w:val="00022EDD"/>
    <w:rsid w:val="00022F11"/>
    <w:rsid w:val="000254DF"/>
    <w:rsid w:val="00026144"/>
    <w:rsid w:val="0002782F"/>
    <w:rsid w:val="00032894"/>
    <w:rsid w:val="000352A9"/>
    <w:rsid w:val="0003670E"/>
    <w:rsid w:val="00036785"/>
    <w:rsid w:val="00043314"/>
    <w:rsid w:val="00043498"/>
    <w:rsid w:val="00045B70"/>
    <w:rsid w:val="00050F51"/>
    <w:rsid w:val="000510C4"/>
    <w:rsid w:val="000521D7"/>
    <w:rsid w:val="0005267A"/>
    <w:rsid w:val="00052804"/>
    <w:rsid w:val="0005285B"/>
    <w:rsid w:val="00053842"/>
    <w:rsid w:val="00053CE9"/>
    <w:rsid w:val="00054AE2"/>
    <w:rsid w:val="000557DB"/>
    <w:rsid w:val="00055B4B"/>
    <w:rsid w:val="00056319"/>
    <w:rsid w:val="0005733F"/>
    <w:rsid w:val="00057E76"/>
    <w:rsid w:val="000607DD"/>
    <w:rsid w:val="0006102E"/>
    <w:rsid w:val="0006110E"/>
    <w:rsid w:val="000615F1"/>
    <w:rsid w:val="00062916"/>
    <w:rsid w:val="00063208"/>
    <w:rsid w:val="00063AA2"/>
    <w:rsid w:val="00063EF7"/>
    <w:rsid w:val="00064015"/>
    <w:rsid w:val="00064EAE"/>
    <w:rsid w:val="00065054"/>
    <w:rsid w:val="00071724"/>
    <w:rsid w:val="00071970"/>
    <w:rsid w:val="00072CDD"/>
    <w:rsid w:val="0007346E"/>
    <w:rsid w:val="00074CD1"/>
    <w:rsid w:val="00075AED"/>
    <w:rsid w:val="0007609A"/>
    <w:rsid w:val="000763AC"/>
    <w:rsid w:val="00076AA4"/>
    <w:rsid w:val="00076D5B"/>
    <w:rsid w:val="000779DF"/>
    <w:rsid w:val="00077BB9"/>
    <w:rsid w:val="000802E7"/>
    <w:rsid w:val="00080348"/>
    <w:rsid w:val="00081525"/>
    <w:rsid w:val="00081A7C"/>
    <w:rsid w:val="00082A99"/>
    <w:rsid w:val="00084305"/>
    <w:rsid w:val="00084FA8"/>
    <w:rsid w:val="000861BA"/>
    <w:rsid w:val="00090C1E"/>
    <w:rsid w:val="000910F2"/>
    <w:rsid w:val="000912C5"/>
    <w:rsid w:val="000917D3"/>
    <w:rsid w:val="00091AFC"/>
    <w:rsid w:val="00091CDD"/>
    <w:rsid w:val="00092574"/>
    <w:rsid w:val="00092755"/>
    <w:rsid w:val="000930CF"/>
    <w:rsid w:val="00094C94"/>
    <w:rsid w:val="000950EE"/>
    <w:rsid w:val="00095691"/>
    <w:rsid w:val="00095E53"/>
    <w:rsid w:val="00096B0D"/>
    <w:rsid w:val="00096E12"/>
    <w:rsid w:val="00097543"/>
    <w:rsid w:val="000A05BA"/>
    <w:rsid w:val="000A24A2"/>
    <w:rsid w:val="000A4685"/>
    <w:rsid w:val="000A5289"/>
    <w:rsid w:val="000A52E2"/>
    <w:rsid w:val="000A5E5F"/>
    <w:rsid w:val="000A6FBD"/>
    <w:rsid w:val="000A7030"/>
    <w:rsid w:val="000A70CF"/>
    <w:rsid w:val="000B0A05"/>
    <w:rsid w:val="000B0B58"/>
    <w:rsid w:val="000B1616"/>
    <w:rsid w:val="000B1FAF"/>
    <w:rsid w:val="000B271D"/>
    <w:rsid w:val="000B304A"/>
    <w:rsid w:val="000B3D74"/>
    <w:rsid w:val="000B4536"/>
    <w:rsid w:val="000B46B1"/>
    <w:rsid w:val="000B5325"/>
    <w:rsid w:val="000B5BF7"/>
    <w:rsid w:val="000B63FD"/>
    <w:rsid w:val="000B701D"/>
    <w:rsid w:val="000B7737"/>
    <w:rsid w:val="000B7DAA"/>
    <w:rsid w:val="000C0038"/>
    <w:rsid w:val="000C0E5B"/>
    <w:rsid w:val="000C10F9"/>
    <w:rsid w:val="000C17EF"/>
    <w:rsid w:val="000C1B5B"/>
    <w:rsid w:val="000C2805"/>
    <w:rsid w:val="000C2C8D"/>
    <w:rsid w:val="000C44E7"/>
    <w:rsid w:val="000C49F0"/>
    <w:rsid w:val="000C52C3"/>
    <w:rsid w:val="000C6C5C"/>
    <w:rsid w:val="000C756F"/>
    <w:rsid w:val="000C7C4B"/>
    <w:rsid w:val="000D161B"/>
    <w:rsid w:val="000D297B"/>
    <w:rsid w:val="000D311E"/>
    <w:rsid w:val="000D3BF8"/>
    <w:rsid w:val="000D47FE"/>
    <w:rsid w:val="000D4BC8"/>
    <w:rsid w:val="000D57C8"/>
    <w:rsid w:val="000D58A2"/>
    <w:rsid w:val="000D5CC0"/>
    <w:rsid w:val="000D5FC3"/>
    <w:rsid w:val="000D7853"/>
    <w:rsid w:val="000E0171"/>
    <w:rsid w:val="000E0246"/>
    <w:rsid w:val="000E055E"/>
    <w:rsid w:val="000E0DED"/>
    <w:rsid w:val="000E11D2"/>
    <w:rsid w:val="000E126B"/>
    <w:rsid w:val="000E30F7"/>
    <w:rsid w:val="000E5379"/>
    <w:rsid w:val="000E6C93"/>
    <w:rsid w:val="000E6EC2"/>
    <w:rsid w:val="000E7237"/>
    <w:rsid w:val="000E7379"/>
    <w:rsid w:val="000E7E7F"/>
    <w:rsid w:val="000F0C70"/>
    <w:rsid w:val="000F0C81"/>
    <w:rsid w:val="000F1079"/>
    <w:rsid w:val="000F19AE"/>
    <w:rsid w:val="000F34B9"/>
    <w:rsid w:val="000F61BD"/>
    <w:rsid w:val="000F6C4B"/>
    <w:rsid w:val="000F6D8A"/>
    <w:rsid w:val="000F728C"/>
    <w:rsid w:val="000F79D3"/>
    <w:rsid w:val="000F7F99"/>
    <w:rsid w:val="001002D3"/>
    <w:rsid w:val="00100BC6"/>
    <w:rsid w:val="001014FD"/>
    <w:rsid w:val="0010199A"/>
    <w:rsid w:val="0010265D"/>
    <w:rsid w:val="00104665"/>
    <w:rsid w:val="001051B3"/>
    <w:rsid w:val="00105249"/>
    <w:rsid w:val="001062F6"/>
    <w:rsid w:val="0010687A"/>
    <w:rsid w:val="00110619"/>
    <w:rsid w:val="00111151"/>
    <w:rsid w:val="0011189F"/>
    <w:rsid w:val="001128C9"/>
    <w:rsid w:val="001128FD"/>
    <w:rsid w:val="001129CF"/>
    <w:rsid w:val="00113620"/>
    <w:rsid w:val="00115214"/>
    <w:rsid w:val="00115851"/>
    <w:rsid w:val="00115BA7"/>
    <w:rsid w:val="001201A3"/>
    <w:rsid w:val="001206B8"/>
    <w:rsid w:val="00121514"/>
    <w:rsid w:val="00121869"/>
    <w:rsid w:val="00121EDF"/>
    <w:rsid w:val="00122BCE"/>
    <w:rsid w:val="00122C7E"/>
    <w:rsid w:val="001230BA"/>
    <w:rsid w:val="0012393C"/>
    <w:rsid w:val="001239FA"/>
    <w:rsid w:val="00123AF8"/>
    <w:rsid w:val="0012455C"/>
    <w:rsid w:val="001245A1"/>
    <w:rsid w:val="0012540E"/>
    <w:rsid w:val="0012583E"/>
    <w:rsid w:val="00125D14"/>
    <w:rsid w:val="001261F3"/>
    <w:rsid w:val="001272D0"/>
    <w:rsid w:val="00130CB3"/>
    <w:rsid w:val="001330D3"/>
    <w:rsid w:val="00133548"/>
    <w:rsid w:val="00133A18"/>
    <w:rsid w:val="00133DC9"/>
    <w:rsid w:val="00134DF9"/>
    <w:rsid w:val="00134F14"/>
    <w:rsid w:val="001365E0"/>
    <w:rsid w:val="00137AE1"/>
    <w:rsid w:val="001405A9"/>
    <w:rsid w:val="001405BA"/>
    <w:rsid w:val="001405DB"/>
    <w:rsid w:val="00140F13"/>
    <w:rsid w:val="00142BC6"/>
    <w:rsid w:val="00142CDA"/>
    <w:rsid w:val="001433A0"/>
    <w:rsid w:val="00145B7F"/>
    <w:rsid w:val="00145F43"/>
    <w:rsid w:val="00147DAD"/>
    <w:rsid w:val="00150523"/>
    <w:rsid w:val="0015151B"/>
    <w:rsid w:val="00151AEC"/>
    <w:rsid w:val="00152067"/>
    <w:rsid w:val="0015256A"/>
    <w:rsid w:val="00152E29"/>
    <w:rsid w:val="001540D0"/>
    <w:rsid w:val="0015434B"/>
    <w:rsid w:val="00155A62"/>
    <w:rsid w:val="001568EF"/>
    <w:rsid w:val="00157254"/>
    <w:rsid w:val="00157407"/>
    <w:rsid w:val="0015780A"/>
    <w:rsid w:val="00157A07"/>
    <w:rsid w:val="00161EC8"/>
    <w:rsid w:val="00162F71"/>
    <w:rsid w:val="001631E7"/>
    <w:rsid w:val="001638EA"/>
    <w:rsid w:val="001642AD"/>
    <w:rsid w:val="00164BC8"/>
    <w:rsid w:val="00165654"/>
    <w:rsid w:val="001658DD"/>
    <w:rsid w:val="00165DEC"/>
    <w:rsid w:val="00166173"/>
    <w:rsid w:val="001665B1"/>
    <w:rsid w:val="00170082"/>
    <w:rsid w:val="00170660"/>
    <w:rsid w:val="00170999"/>
    <w:rsid w:val="00171E91"/>
    <w:rsid w:val="00171F9E"/>
    <w:rsid w:val="001726D0"/>
    <w:rsid w:val="00172917"/>
    <w:rsid w:val="00174DCB"/>
    <w:rsid w:val="0017534D"/>
    <w:rsid w:val="00175383"/>
    <w:rsid w:val="001755F9"/>
    <w:rsid w:val="00176CC5"/>
    <w:rsid w:val="00177350"/>
    <w:rsid w:val="00177FED"/>
    <w:rsid w:val="00181277"/>
    <w:rsid w:val="00182069"/>
    <w:rsid w:val="001831F4"/>
    <w:rsid w:val="0018366D"/>
    <w:rsid w:val="00183B9D"/>
    <w:rsid w:val="001840A1"/>
    <w:rsid w:val="001872C9"/>
    <w:rsid w:val="0018791F"/>
    <w:rsid w:val="00187FDF"/>
    <w:rsid w:val="00191DE9"/>
    <w:rsid w:val="00192433"/>
    <w:rsid w:val="0019258E"/>
    <w:rsid w:val="001939BA"/>
    <w:rsid w:val="00193FF3"/>
    <w:rsid w:val="001976D6"/>
    <w:rsid w:val="00197920"/>
    <w:rsid w:val="001A019C"/>
    <w:rsid w:val="001A0D46"/>
    <w:rsid w:val="001A0F2E"/>
    <w:rsid w:val="001A1062"/>
    <w:rsid w:val="001A156D"/>
    <w:rsid w:val="001A165D"/>
    <w:rsid w:val="001A30AA"/>
    <w:rsid w:val="001A40ED"/>
    <w:rsid w:val="001A41F5"/>
    <w:rsid w:val="001A5ABA"/>
    <w:rsid w:val="001A6614"/>
    <w:rsid w:val="001A66CC"/>
    <w:rsid w:val="001A6D03"/>
    <w:rsid w:val="001A6E99"/>
    <w:rsid w:val="001A7CA9"/>
    <w:rsid w:val="001A7E46"/>
    <w:rsid w:val="001B0546"/>
    <w:rsid w:val="001B09A4"/>
    <w:rsid w:val="001B0CA1"/>
    <w:rsid w:val="001B0CFA"/>
    <w:rsid w:val="001B0E4C"/>
    <w:rsid w:val="001B1455"/>
    <w:rsid w:val="001B20D1"/>
    <w:rsid w:val="001B24DC"/>
    <w:rsid w:val="001B2ED0"/>
    <w:rsid w:val="001B352A"/>
    <w:rsid w:val="001B3AC6"/>
    <w:rsid w:val="001B3B93"/>
    <w:rsid w:val="001B4961"/>
    <w:rsid w:val="001B4BCF"/>
    <w:rsid w:val="001B4E34"/>
    <w:rsid w:val="001B4FE5"/>
    <w:rsid w:val="001B5F4D"/>
    <w:rsid w:val="001B6086"/>
    <w:rsid w:val="001B66F5"/>
    <w:rsid w:val="001B73A3"/>
    <w:rsid w:val="001C0652"/>
    <w:rsid w:val="001C1DCD"/>
    <w:rsid w:val="001C1F69"/>
    <w:rsid w:val="001C270E"/>
    <w:rsid w:val="001C2F18"/>
    <w:rsid w:val="001C3387"/>
    <w:rsid w:val="001C4594"/>
    <w:rsid w:val="001C45B8"/>
    <w:rsid w:val="001C4AAE"/>
    <w:rsid w:val="001C5A82"/>
    <w:rsid w:val="001C6034"/>
    <w:rsid w:val="001C6F46"/>
    <w:rsid w:val="001C78E9"/>
    <w:rsid w:val="001D076E"/>
    <w:rsid w:val="001D1162"/>
    <w:rsid w:val="001D40BE"/>
    <w:rsid w:val="001D42AB"/>
    <w:rsid w:val="001D53B9"/>
    <w:rsid w:val="001D645D"/>
    <w:rsid w:val="001D6D26"/>
    <w:rsid w:val="001D6F3A"/>
    <w:rsid w:val="001D70B3"/>
    <w:rsid w:val="001D777A"/>
    <w:rsid w:val="001E09C6"/>
    <w:rsid w:val="001E1581"/>
    <w:rsid w:val="001E171F"/>
    <w:rsid w:val="001E2562"/>
    <w:rsid w:val="001E2C16"/>
    <w:rsid w:val="001E30EF"/>
    <w:rsid w:val="001E36B6"/>
    <w:rsid w:val="001E4015"/>
    <w:rsid w:val="001E5233"/>
    <w:rsid w:val="001E59F6"/>
    <w:rsid w:val="001E5AFA"/>
    <w:rsid w:val="001E5DC9"/>
    <w:rsid w:val="001E63FD"/>
    <w:rsid w:val="001E6E93"/>
    <w:rsid w:val="001F0131"/>
    <w:rsid w:val="001F02F6"/>
    <w:rsid w:val="001F0AF9"/>
    <w:rsid w:val="001F0C3D"/>
    <w:rsid w:val="001F0E31"/>
    <w:rsid w:val="001F16F0"/>
    <w:rsid w:val="001F1764"/>
    <w:rsid w:val="001F27F2"/>
    <w:rsid w:val="001F2D98"/>
    <w:rsid w:val="001F35EA"/>
    <w:rsid w:val="001F4FD4"/>
    <w:rsid w:val="001F5FAF"/>
    <w:rsid w:val="001F6C84"/>
    <w:rsid w:val="001F7983"/>
    <w:rsid w:val="001F7CBC"/>
    <w:rsid w:val="001F7FF3"/>
    <w:rsid w:val="00200998"/>
    <w:rsid w:val="00201AA0"/>
    <w:rsid w:val="0020228C"/>
    <w:rsid w:val="0020260A"/>
    <w:rsid w:val="0020338D"/>
    <w:rsid w:val="00203E84"/>
    <w:rsid w:val="00205F1F"/>
    <w:rsid w:val="002063B0"/>
    <w:rsid w:val="00206518"/>
    <w:rsid w:val="00207886"/>
    <w:rsid w:val="00207DBB"/>
    <w:rsid w:val="00210930"/>
    <w:rsid w:val="00213065"/>
    <w:rsid w:val="0021309D"/>
    <w:rsid w:val="00214751"/>
    <w:rsid w:val="00215453"/>
    <w:rsid w:val="002156A9"/>
    <w:rsid w:val="00215E19"/>
    <w:rsid w:val="00216F63"/>
    <w:rsid w:val="0021756C"/>
    <w:rsid w:val="0021793C"/>
    <w:rsid w:val="00217CB9"/>
    <w:rsid w:val="00221A2C"/>
    <w:rsid w:val="00221EE2"/>
    <w:rsid w:val="0022341F"/>
    <w:rsid w:val="00224968"/>
    <w:rsid w:val="00225B72"/>
    <w:rsid w:val="00230FA9"/>
    <w:rsid w:val="00233AC3"/>
    <w:rsid w:val="00233DEF"/>
    <w:rsid w:val="00233E89"/>
    <w:rsid w:val="002343B2"/>
    <w:rsid w:val="00234CB3"/>
    <w:rsid w:val="00235483"/>
    <w:rsid w:val="002357B3"/>
    <w:rsid w:val="002358EF"/>
    <w:rsid w:val="00237466"/>
    <w:rsid w:val="002378E2"/>
    <w:rsid w:val="002379AC"/>
    <w:rsid w:val="00237F84"/>
    <w:rsid w:val="0024101E"/>
    <w:rsid w:val="00242A09"/>
    <w:rsid w:val="00242AEC"/>
    <w:rsid w:val="00242BF7"/>
    <w:rsid w:val="00244A35"/>
    <w:rsid w:val="0024522A"/>
    <w:rsid w:val="00250568"/>
    <w:rsid w:val="002508F3"/>
    <w:rsid w:val="00252021"/>
    <w:rsid w:val="002529A7"/>
    <w:rsid w:val="00252A8B"/>
    <w:rsid w:val="0025459C"/>
    <w:rsid w:val="002547D0"/>
    <w:rsid w:val="0025487C"/>
    <w:rsid w:val="0025495D"/>
    <w:rsid w:val="00255627"/>
    <w:rsid w:val="002563F5"/>
    <w:rsid w:val="002610E7"/>
    <w:rsid w:val="00261101"/>
    <w:rsid w:val="002628D6"/>
    <w:rsid w:val="002632D0"/>
    <w:rsid w:val="00264286"/>
    <w:rsid w:val="00266B11"/>
    <w:rsid w:val="00267D07"/>
    <w:rsid w:val="00270367"/>
    <w:rsid w:val="002712D3"/>
    <w:rsid w:val="00271360"/>
    <w:rsid w:val="00271604"/>
    <w:rsid w:val="00271FCB"/>
    <w:rsid w:val="00272A5F"/>
    <w:rsid w:val="00272A75"/>
    <w:rsid w:val="00272C84"/>
    <w:rsid w:val="00273ED4"/>
    <w:rsid w:val="0027455C"/>
    <w:rsid w:val="00277897"/>
    <w:rsid w:val="002807B0"/>
    <w:rsid w:val="00280B68"/>
    <w:rsid w:val="00280B9D"/>
    <w:rsid w:val="00280E5B"/>
    <w:rsid w:val="00281187"/>
    <w:rsid w:val="002811F9"/>
    <w:rsid w:val="002811FB"/>
    <w:rsid w:val="002831BF"/>
    <w:rsid w:val="0028389A"/>
    <w:rsid w:val="00283F33"/>
    <w:rsid w:val="002857F4"/>
    <w:rsid w:val="00285954"/>
    <w:rsid w:val="00285B01"/>
    <w:rsid w:val="0028691E"/>
    <w:rsid w:val="0028730D"/>
    <w:rsid w:val="0028731B"/>
    <w:rsid w:val="00287705"/>
    <w:rsid w:val="00287B4B"/>
    <w:rsid w:val="00287EC0"/>
    <w:rsid w:val="00290080"/>
    <w:rsid w:val="0029109E"/>
    <w:rsid w:val="0029126A"/>
    <w:rsid w:val="00292005"/>
    <w:rsid w:val="0029239F"/>
    <w:rsid w:val="00292EBC"/>
    <w:rsid w:val="00294553"/>
    <w:rsid w:val="002947FF"/>
    <w:rsid w:val="00294BFA"/>
    <w:rsid w:val="00295266"/>
    <w:rsid w:val="002955E7"/>
    <w:rsid w:val="002A14C7"/>
    <w:rsid w:val="002A1A34"/>
    <w:rsid w:val="002A2257"/>
    <w:rsid w:val="002A3054"/>
    <w:rsid w:val="002A3BF4"/>
    <w:rsid w:val="002A5300"/>
    <w:rsid w:val="002A5E0D"/>
    <w:rsid w:val="002A6422"/>
    <w:rsid w:val="002B058F"/>
    <w:rsid w:val="002B0D80"/>
    <w:rsid w:val="002B0ED6"/>
    <w:rsid w:val="002B288E"/>
    <w:rsid w:val="002B6576"/>
    <w:rsid w:val="002B7AA6"/>
    <w:rsid w:val="002B7ECD"/>
    <w:rsid w:val="002C0762"/>
    <w:rsid w:val="002C14DC"/>
    <w:rsid w:val="002C2054"/>
    <w:rsid w:val="002C257B"/>
    <w:rsid w:val="002C28F8"/>
    <w:rsid w:val="002C3B9C"/>
    <w:rsid w:val="002C4B35"/>
    <w:rsid w:val="002C51CA"/>
    <w:rsid w:val="002C5591"/>
    <w:rsid w:val="002C55E6"/>
    <w:rsid w:val="002C5A2C"/>
    <w:rsid w:val="002C7174"/>
    <w:rsid w:val="002D038B"/>
    <w:rsid w:val="002D0B76"/>
    <w:rsid w:val="002D1E74"/>
    <w:rsid w:val="002D317D"/>
    <w:rsid w:val="002D3336"/>
    <w:rsid w:val="002D407F"/>
    <w:rsid w:val="002D51CC"/>
    <w:rsid w:val="002D51E7"/>
    <w:rsid w:val="002D60F6"/>
    <w:rsid w:val="002D6D6C"/>
    <w:rsid w:val="002D7506"/>
    <w:rsid w:val="002D77EF"/>
    <w:rsid w:val="002E1E0F"/>
    <w:rsid w:val="002E1E26"/>
    <w:rsid w:val="002E21C3"/>
    <w:rsid w:val="002E2735"/>
    <w:rsid w:val="002E5594"/>
    <w:rsid w:val="002E55D7"/>
    <w:rsid w:val="002E5837"/>
    <w:rsid w:val="002E5E5F"/>
    <w:rsid w:val="002E73F4"/>
    <w:rsid w:val="002F1673"/>
    <w:rsid w:val="002F18CC"/>
    <w:rsid w:val="002F24E4"/>
    <w:rsid w:val="002F39F9"/>
    <w:rsid w:val="002F4718"/>
    <w:rsid w:val="002F60C5"/>
    <w:rsid w:val="002F700F"/>
    <w:rsid w:val="00300899"/>
    <w:rsid w:val="00300BA3"/>
    <w:rsid w:val="003045F0"/>
    <w:rsid w:val="00304E50"/>
    <w:rsid w:val="00304FE9"/>
    <w:rsid w:val="003050BB"/>
    <w:rsid w:val="00306CAA"/>
    <w:rsid w:val="00307000"/>
    <w:rsid w:val="00307969"/>
    <w:rsid w:val="0031009A"/>
    <w:rsid w:val="003103D5"/>
    <w:rsid w:val="003116C8"/>
    <w:rsid w:val="00311B5C"/>
    <w:rsid w:val="00314092"/>
    <w:rsid w:val="00314872"/>
    <w:rsid w:val="00314B3A"/>
    <w:rsid w:val="0031605E"/>
    <w:rsid w:val="00316116"/>
    <w:rsid w:val="0031618E"/>
    <w:rsid w:val="00317418"/>
    <w:rsid w:val="00317A57"/>
    <w:rsid w:val="0032043D"/>
    <w:rsid w:val="00320F6B"/>
    <w:rsid w:val="00323A8F"/>
    <w:rsid w:val="00323F68"/>
    <w:rsid w:val="003251DE"/>
    <w:rsid w:val="0032675C"/>
    <w:rsid w:val="00326C39"/>
    <w:rsid w:val="0032710D"/>
    <w:rsid w:val="003277C2"/>
    <w:rsid w:val="0033090B"/>
    <w:rsid w:val="00331139"/>
    <w:rsid w:val="00331747"/>
    <w:rsid w:val="00331A98"/>
    <w:rsid w:val="003337FA"/>
    <w:rsid w:val="003343E2"/>
    <w:rsid w:val="00334EB5"/>
    <w:rsid w:val="00335913"/>
    <w:rsid w:val="00336239"/>
    <w:rsid w:val="003375BA"/>
    <w:rsid w:val="0034069F"/>
    <w:rsid w:val="00340947"/>
    <w:rsid w:val="003414B4"/>
    <w:rsid w:val="003414EF"/>
    <w:rsid w:val="003422A2"/>
    <w:rsid w:val="0034255C"/>
    <w:rsid w:val="00342DEA"/>
    <w:rsid w:val="00344081"/>
    <w:rsid w:val="003446E0"/>
    <w:rsid w:val="00344779"/>
    <w:rsid w:val="003451F4"/>
    <w:rsid w:val="00345959"/>
    <w:rsid w:val="00345D79"/>
    <w:rsid w:val="00346812"/>
    <w:rsid w:val="003507A2"/>
    <w:rsid w:val="00350B76"/>
    <w:rsid w:val="00350C1C"/>
    <w:rsid w:val="00350FA7"/>
    <w:rsid w:val="00350FD0"/>
    <w:rsid w:val="00351606"/>
    <w:rsid w:val="00351F51"/>
    <w:rsid w:val="0035308D"/>
    <w:rsid w:val="003535D8"/>
    <w:rsid w:val="003540FF"/>
    <w:rsid w:val="00355CA8"/>
    <w:rsid w:val="003565C7"/>
    <w:rsid w:val="003569FE"/>
    <w:rsid w:val="00356FCD"/>
    <w:rsid w:val="00357361"/>
    <w:rsid w:val="003604A8"/>
    <w:rsid w:val="00360AF5"/>
    <w:rsid w:val="00360CC4"/>
    <w:rsid w:val="00360D85"/>
    <w:rsid w:val="003617AC"/>
    <w:rsid w:val="00361AB2"/>
    <w:rsid w:val="00361C09"/>
    <w:rsid w:val="00362A89"/>
    <w:rsid w:val="003631DF"/>
    <w:rsid w:val="00364266"/>
    <w:rsid w:val="00364A1F"/>
    <w:rsid w:val="00364C69"/>
    <w:rsid w:val="0036506B"/>
    <w:rsid w:val="00365070"/>
    <w:rsid w:val="003659FF"/>
    <w:rsid w:val="00365FAB"/>
    <w:rsid w:val="00366335"/>
    <w:rsid w:val="003665B0"/>
    <w:rsid w:val="00366D5C"/>
    <w:rsid w:val="00370507"/>
    <w:rsid w:val="00370873"/>
    <w:rsid w:val="00371CD0"/>
    <w:rsid w:val="00372533"/>
    <w:rsid w:val="003732BF"/>
    <w:rsid w:val="00373EAE"/>
    <w:rsid w:val="00374045"/>
    <w:rsid w:val="0037411C"/>
    <w:rsid w:val="003742B1"/>
    <w:rsid w:val="00374A2C"/>
    <w:rsid w:val="00374FAF"/>
    <w:rsid w:val="0037632B"/>
    <w:rsid w:val="003807B5"/>
    <w:rsid w:val="00381468"/>
    <w:rsid w:val="00381F17"/>
    <w:rsid w:val="00382772"/>
    <w:rsid w:val="00382784"/>
    <w:rsid w:val="00382E53"/>
    <w:rsid w:val="0038365A"/>
    <w:rsid w:val="003838D7"/>
    <w:rsid w:val="00383DCE"/>
    <w:rsid w:val="003840FD"/>
    <w:rsid w:val="003858D1"/>
    <w:rsid w:val="003858E7"/>
    <w:rsid w:val="00385A2C"/>
    <w:rsid w:val="00386188"/>
    <w:rsid w:val="00386ED2"/>
    <w:rsid w:val="00387207"/>
    <w:rsid w:val="00387D3F"/>
    <w:rsid w:val="003900F5"/>
    <w:rsid w:val="00391120"/>
    <w:rsid w:val="0039136E"/>
    <w:rsid w:val="0039145A"/>
    <w:rsid w:val="00391E1D"/>
    <w:rsid w:val="0039286C"/>
    <w:rsid w:val="00393486"/>
    <w:rsid w:val="00393637"/>
    <w:rsid w:val="00393F87"/>
    <w:rsid w:val="003948A5"/>
    <w:rsid w:val="00394E96"/>
    <w:rsid w:val="003950AD"/>
    <w:rsid w:val="0039605E"/>
    <w:rsid w:val="003967A9"/>
    <w:rsid w:val="003968BF"/>
    <w:rsid w:val="00396F58"/>
    <w:rsid w:val="003A10EF"/>
    <w:rsid w:val="003A1763"/>
    <w:rsid w:val="003A24DD"/>
    <w:rsid w:val="003A35AF"/>
    <w:rsid w:val="003A41D5"/>
    <w:rsid w:val="003A4538"/>
    <w:rsid w:val="003A501D"/>
    <w:rsid w:val="003A5C9C"/>
    <w:rsid w:val="003A689C"/>
    <w:rsid w:val="003A6F98"/>
    <w:rsid w:val="003A74FE"/>
    <w:rsid w:val="003A7803"/>
    <w:rsid w:val="003A7844"/>
    <w:rsid w:val="003A7938"/>
    <w:rsid w:val="003A79E1"/>
    <w:rsid w:val="003B0441"/>
    <w:rsid w:val="003B0A80"/>
    <w:rsid w:val="003B104C"/>
    <w:rsid w:val="003B11CE"/>
    <w:rsid w:val="003B2F7A"/>
    <w:rsid w:val="003B2F98"/>
    <w:rsid w:val="003B38CA"/>
    <w:rsid w:val="003B4916"/>
    <w:rsid w:val="003B6542"/>
    <w:rsid w:val="003B72B6"/>
    <w:rsid w:val="003B73FF"/>
    <w:rsid w:val="003B7B82"/>
    <w:rsid w:val="003C04B1"/>
    <w:rsid w:val="003C0AB3"/>
    <w:rsid w:val="003C145D"/>
    <w:rsid w:val="003C16A8"/>
    <w:rsid w:val="003C2020"/>
    <w:rsid w:val="003C3480"/>
    <w:rsid w:val="003C35E7"/>
    <w:rsid w:val="003C38D9"/>
    <w:rsid w:val="003C3FD8"/>
    <w:rsid w:val="003C48F2"/>
    <w:rsid w:val="003C4FA2"/>
    <w:rsid w:val="003C68BF"/>
    <w:rsid w:val="003C7419"/>
    <w:rsid w:val="003C7E63"/>
    <w:rsid w:val="003D0F42"/>
    <w:rsid w:val="003D11F4"/>
    <w:rsid w:val="003D1A5D"/>
    <w:rsid w:val="003D1F12"/>
    <w:rsid w:val="003D20A9"/>
    <w:rsid w:val="003D2900"/>
    <w:rsid w:val="003D3662"/>
    <w:rsid w:val="003D49AC"/>
    <w:rsid w:val="003D5BF9"/>
    <w:rsid w:val="003D5CA8"/>
    <w:rsid w:val="003D6040"/>
    <w:rsid w:val="003D640A"/>
    <w:rsid w:val="003D727E"/>
    <w:rsid w:val="003E1265"/>
    <w:rsid w:val="003E12AE"/>
    <w:rsid w:val="003E1EF7"/>
    <w:rsid w:val="003E278A"/>
    <w:rsid w:val="003E2841"/>
    <w:rsid w:val="003E3155"/>
    <w:rsid w:val="003E45B4"/>
    <w:rsid w:val="003E4724"/>
    <w:rsid w:val="003E4F34"/>
    <w:rsid w:val="003E661F"/>
    <w:rsid w:val="003F05A7"/>
    <w:rsid w:val="003F101B"/>
    <w:rsid w:val="003F19B8"/>
    <w:rsid w:val="003F217A"/>
    <w:rsid w:val="003F2320"/>
    <w:rsid w:val="003F292E"/>
    <w:rsid w:val="003F30C4"/>
    <w:rsid w:val="003F4299"/>
    <w:rsid w:val="003F451E"/>
    <w:rsid w:val="003F55E9"/>
    <w:rsid w:val="003F561D"/>
    <w:rsid w:val="003F61C7"/>
    <w:rsid w:val="003F6373"/>
    <w:rsid w:val="003F6B1D"/>
    <w:rsid w:val="003F724A"/>
    <w:rsid w:val="003F7254"/>
    <w:rsid w:val="003F750D"/>
    <w:rsid w:val="003F761D"/>
    <w:rsid w:val="004005C5"/>
    <w:rsid w:val="004017E2"/>
    <w:rsid w:val="00401851"/>
    <w:rsid w:val="00401CAE"/>
    <w:rsid w:val="00401EF6"/>
    <w:rsid w:val="00402446"/>
    <w:rsid w:val="004034E8"/>
    <w:rsid w:val="0040390C"/>
    <w:rsid w:val="004043DC"/>
    <w:rsid w:val="0040554B"/>
    <w:rsid w:val="004068DA"/>
    <w:rsid w:val="00406D9C"/>
    <w:rsid w:val="00410D89"/>
    <w:rsid w:val="0041246C"/>
    <w:rsid w:val="004124B4"/>
    <w:rsid w:val="00412669"/>
    <w:rsid w:val="004132E0"/>
    <w:rsid w:val="00413FF1"/>
    <w:rsid w:val="0041418E"/>
    <w:rsid w:val="00416247"/>
    <w:rsid w:val="004167B2"/>
    <w:rsid w:val="004168E8"/>
    <w:rsid w:val="00416A8F"/>
    <w:rsid w:val="00417705"/>
    <w:rsid w:val="00417729"/>
    <w:rsid w:val="00417EBB"/>
    <w:rsid w:val="0042014A"/>
    <w:rsid w:val="00420423"/>
    <w:rsid w:val="00420A0B"/>
    <w:rsid w:val="00421CF8"/>
    <w:rsid w:val="00423931"/>
    <w:rsid w:val="00424E80"/>
    <w:rsid w:val="004258AB"/>
    <w:rsid w:val="00425BAE"/>
    <w:rsid w:val="00425D54"/>
    <w:rsid w:val="00426F8A"/>
    <w:rsid w:val="00427D60"/>
    <w:rsid w:val="00430ABF"/>
    <w:rsid w:val="004310BF"/>
    <w:rsid w:val="00431244"/>
    <w:rsid w:val="004314F2"/>
    <w:rsid w:val="0043176C"/>
    <w:rsid w:val="004341DD"/>
    <w:rsid w:val="0043748B"/>
    <w:rsid w:val="004378DD"/>
    <w:rsid w:val="00442EF0"/>
    <w:rsid w:val="00443BA5"/>
    <w:rsid w:val="004447A1"/>
    <w:rsid w:val="00444AF3"/>
    <w:rsid w:val="004450AC"/>
    <w:rsid w:val="004458C4"/>
    <w:rsid w:val="00445A20"/>
    <w:rsid w:val="004466C3"/>
    <w:rsid w:val="0044727B"/>
    <w:rsid w:val="00450147"/>
    <w:rsid w:val="00451174"/>
    <w:rsid w:val="00454A8D"/>
    <w:rsid w:val="00454B28"/>
    <w:rsid w:val="00455723"/>
    <w:rsid w:val="004567F2"/>
    <w:rsid w:val="00456939"/>
    <w:rsid w:val="00456FD4"/>
    <w:rsid w:val="004573A9"/>
    <w:rsid w:val="0045754F"/>
    <w:rsid w:val="00460A8A"/>
    <w:rsid w:val="004614EE"/>
    <w:rsid w:val="00463708"/>
    <w:rsid w:val="004642FA"/>
    <w:rsid w:val="00464321"/>
    <w:rsid w:val="004643C3"/>
    <w:rsid w:val="00465A08"/>
    <w:rsid w:val="00465A74"/>
    <w:rsid w:val="00470B70"/>
    <w:rsid w:val="00471892"/>
    <w:rsid w:val="00471915"/>
    <w:rsid w:val="00473723"/>
    <w:rsid w:val="0047461F"/>
    <w:rsid w:val="004754A7"/>
    <w:rsid w:val="00475736"/>
    <w:rsid w:val="00475EF0"/>
    <w:rsid w:val="00477284"/>
    <w:rsid w:val="00477853"/>
    <w:rsid w:val="00480068"/>
    <w:rsid w:val="0048026D"/>
    <w:rsid w:val="004816BA"/>
    <w:rsid w:val="00481799"/>
    <w:rsid w:val="00482279"/>
    <w:rsid w:val="00482929"/>
    <w:rsid w:val="0048393A"/>
    <w:rsid w:val="004842A9"/>
    <w:rsid w:val="00485090"/>
    <w:rsid w:val="004852D4"/>
    <w:rsid w:val="00487DA6"/>
    <w:rsid w:val="00487FA5"/>
    <w:rsid w:val="004900AA"/>
    <w:rsid w:val="00490579"/>
    <w:rsid w:val="00490676"/>
    <w:rsid w:val="00491490"/>
    <w:rsid w:val="00491684"/>
    <w:rsid w:val="00491B70"/>
    <w:rsid w:val="00493845"/>
    <w:rsid w:val="00496166"/>
    <w:rsid w:val="00496EB9"/>
    <w:rsid w:val="00496F00"/>
    <w:rsid w:val="00497580"/>
    <w:rsid w:val="004979DD"/>
    <w:rsid w:val="00497D3E"/>
    <w:rsid w:val="004A01FE"/>
    <w:rsid w:val="004A0704"/>
    <w:rsid w:val="004A0854"/>
    <w:rsid w:val="004A0B26"/>
    <w:rsid w:val="004A1B3C"/>
    <w:rsid w:val="004A205A"/>
    <w:rsid w:val="004A26F2"/>
    <w:rsid w:val="004A3610"/>
    <w:rsid w:val="004A45AD"/>
    <w:rsid w:val="004A48DD"/>
    <w:rsid w:val="004A581B"/>
    <w:rsid w:val="004A5CE4"/>
    <w:rsid w:val="004A5DF1"/>
    <w:rsid w:val="004A6112"/>
    <w:rsid w:val="004A6347"/>
    <w:rsid w:val="004A6573"/>
    <w:rsid w:val="004A722F"/>
    <w:rsid w:val="004A72DA"/>
    <w:rsid w:val="004A7350"/>
    <w:rsid w:val="004A77E8"/>
    <w:rsid w:val="004B0B1D"/>
    <w:rsid w:val="004B0CA6"/>
    <w:rsid w:val="004B136E"/>
    <w:rsid w:val="004B2E0B"/>
    <w:rsid w:val="004B3E0F"/>
    <w:rsid w:val="004B4350"/>
    <w:rsid w:val="004B491B"/>
    <w:rsid w:val="004B6E62"/>
    <w:rsid w:val="004B7742"/>
    <w:rsid w:val="004C012D"/>
    <w:rsid w:val="004C0ADA"/>
    <w:rsid w:val="004C15F7"/>
    <w:rsid w:val="004C1A38"/>
    <w:rsid w:val="004C21E0"/>
    <w:rsid w:val="004C2C5B"/>
    <w:rsid w:val="004C415B"/>
    <w:rsid w:val="004C4A78"/>
    <w:rsid w:val="004C52E8"/>
    <w:rsid w:val="004C574C"/>
    <w:rsid w:val="004C58BF"/>
    <w:rsid w:val="004C7613"/>
    <w:rsid w:val="004C7A70"/>
    <w:rsid w:val="004C7FCB"/>
    <w:rsid w:val="004D08E9"/>
    <w:rsid w:val="004D1BCA"/>
    <w:rsid w:val="004D2144"/>
    <w:rsid w:val="004D2221"/>
    <w:rsid w:val="004D2741"/>
    <w:rsid w:val="004D2E96"/>
    <w:rsid w:val="004D31FC"/>
    <w:rsid w:val="004D4040"/>
    <w:rsid w:val="004D4AB5"/>
    <w:rsid w:val="004D4C1B"/>
    <w:rsid w:val="004D4FF9"/>
    <w:rsid w:val="004D57F1"/>
    <w:rsid w:val="004D5845"/>
    <w:rsid w:val="004D58C1"/>
    <w:rsid w:val="004D64FD"/>
    <w:rsid w:val="004D6F20"/>
    <w:rsid w:val="004E1B2E"/>
    <w:rsid w:val="004E238C"/>
    <w:rsid w:val="004E261F"/>
    <w:rsid w:val="004E4B11"/>
    <w:rsid w:val="004E6F16"/>
    <w:rsid w:val="004F04F1"/>
    <w:rsid w:val="004F0574"/>
    <w:rsid w:val="004F1A99"/>
    <w:rsid w:val="004F2658"/>
    <w:rsid w:val="004F3D97"/>
    <w:rsid w:val="004F428F"/>
    <w:rsid w:val="004F4943"/>
    <w:rsid w:val="004F4A97"/>
    <w:rsid w:val="004F4CC4"/>
    <w:rsid w:val="004F5ACE"/>
    <w:rsid w:val="004F7BF9"/>
    <w:rsid w:val="004F7E62"/>
    <w:rsid w:val="00500000"/>
    <w:rsid w:val="00500C94"/>
    <w:rsid w:val="00501461"/>
    <w:rsid w:val="00501F87"/>
    <w:rsid w:val="00502E6F"/>
    <w:rsid w:val="00503A6E"/>
    <w:rsid w:val="005068D2"/>
    <w:rsid w:val="00506E07"/>
    <w:rsid w:val="00507711"/>
    <w:rsid w:val="005113FD"/>
    <w:rsid w:val="00512038"/>
    <w:rsid w:val="00513CAA"/>
    <w:rsid w:val="005158EB"/>
    <w:rsid w:val="00515D4E"/>
    <w:rsid w:val="0051717B"/>
    <w:rsid w:val="0051725C"/>
    <w:rsid w:val="005172CF"/>
    <w:rsid w:val="00517AFC"/>
    <w:rsid w:val="00517B67"/>
    <w:rsid w:val="005208B5"/>
    <w:rsid w:val="00520E63"/>
    <w:rsid w:val="00522F6A"/>
    <w:rsid w:val="00524955"/>
    <w:rsid w:val="005255E9"/>
    <w:rsid w:val="005261A1"/>
    <w:rsid w:val="00530776"/>
    <w:rsid w:val="005316BC"/>
    <w:rsid w:val="00531736"/>
    <w:rsid w:val="00531B1B"/>
    <w:rsid w:val="0053267C"/>
    <w:rsid w:val="005326E7"/>
    <w:rsid w:val="00532C25"/>
    <w:rsid w:val="00532E44"/>
    <w:rsid w:val="005339DE"/>
    <w:rsid w:val="00534623"/>
    <w:rsid w:val="005346EF"/>
    <w:rsid w:val="0053595D"/>
    <w:rsid w:val="00536E76"/>
    <w:rsid w:val="00536FF2"/>
    <w:rsid w:val="005426FC"/>
    <w:rsid w:val="005434C3"/>
    <w:rsid w:val="00544252"/>
    <w:rsid w:val="00544A62"/>
    <w:rsid w:val="00544C84"/>
    <w:rsid w:val="0054650A"/>
    <w:rsid w:val="0054655C"/>
    <w:rsid w:val="00547C93"/>
    <w:rsid w:val="00547E06"/>
    <w:rsid w:val="00550DC2"/>
    <w:rsid w:val="00550EC4"/>
    <w:rsid w:val="00552E4F"/>
    <w:rsid w:val="005533FA"/>
    <w:rsid w:val="005537C4"/>
    <w:rsid w:val="00554271"/>
    <w:rsid w:val="00554943"/>
    <w:rsid w:val="005550E6"/>
    <w:rsid w:val="00555820"/>
    <w:rsid w:val="00555EDD"/>
    <w:rsid w:val="005579EC"/>
    <w:rsid w:val="00560633"/>
    <w:rsid w:val="00560870"/>
    <w:rsid w:val="005609E2"/>
    <w:rsid w:val="00561EE8"/>
    <w:rsid w:val="005621D2"/>
    <w:rsid w:val="005627E4"/>
    <w:rsid w:val="005636E7"/>
    <w:rsid w:val="00563BF3"/>
    <w:rsid w:val="005651D5"/>
    <w:rsid w:val="005656E4"/>
    <w:rsid w:val="0056573A"/>
    <w:rsid w:val="005662A5"/>
    <w:rsid w:val="00566312"/>
    <w:rsid w:val="0056653B"/>
    <w:rsid w:val="00567209"/>
    <w:rsid w:val="0056720B"/>
    <w:rsid w:val="005677FF"/>
    <w:rsid w:val="00567A3E"/>
    <w:rsid w:val="0057040D"/>
    <w:rsid w:val="00570650"/>
    <w:rsid w:val="00571ACE"/>
    <w:rsid w:val="00571CB2"/>
    <w:rsid w:val="00571E90"/>
    <w:rsid w:val="00574037"/>
    <w:rsid w:val="00575794"/>
    <w:rsid w:val="00576274"/>
    <w:rsid w:val="0058081C"/>
    <w:rsid w:val="00581679"/>
    <w:rsid w:val="00582B77"/>
    <w:rsid w:val="00582CEB"/>
    <w:rsid w:val="005839F8"/>
    <w:rsid w:val="00584F4B"/>
    <w:rsid w:val="00585447"/>
    <w:rsid w:val="00585703"/>
    <w:rsid w:val="005857E3"/>
    <w:rsid w:val="00585DF9"/>
    <w:rsid w:val="005872A7"/>
    <w:rsid w:val="0058758C"/>
    <w:rsid w:val="00587E95"/>
    <w:rsid w:val="00590CA3"/>
    <w:rsid w:val="005915D4"/>
    <w:rsid w:val="0059335D"/>
    <w:rsid w:val="00593530"/>
    <w:rsid w:val="00595870"/>
    <w:rsid w:val="00595F9E"/>
    <w:rsid w:val="00595FC4"/>
    <w:rsid w:val="005961FB"/>
    <w:rsid w:val="005962DC"/>
    <w:rsid w:val="005972CC"/>
    <w:rsid w:val="005973AE"/>
    <w:rsid w:val="0059754C"/>
    <w:rsid w:val="0059769B"/>
    <w:rsid w:val="005976C0"/>
    <w:rsid w:val="0059797C"/>
    <w:rsid w:val="005A010C"/>
    <w:rsid w:val="005A04FC"/>
    <w:rsid w:val="005A0E46"/>
    <w:rsid w:val="005A1340"/>
    <w:rsid w:val="005A170F"/>
    <w:rsid w:val="005A2692"/>
    <w:rsid w:val="005A31E6"/>
    <w:rsid w:val="005A4304"/>
    <w:rsid w:val="005A4BCE"/>
    <w:rsid w:val="005A5635"/>
    <w:rsid w:val="005A618F"/>
    <w:rsid w:val="005A6962"/>
    <w:rsid w:val="005A6990"/>
    <w:rsid w:val="005A6FD2"/>
    <w:rsid w:val="005A7ACA"/>
    <w:rsid w:val="005B0672"/>
    <w:rsid w:val="005B09FA"/>
    <w:rsid w:val="005B0D43"/>
    <w:rsid w:val="005B0D58"/>
    <w:rsid w:val="005B0EAD"/>
    <w:rsid w:val="005B23B3"/>
    <w:rsid w:val="005B25BF"/>
    <w:rsid w:val="005B26D0"/>
    <w:rsid w:val="005B27E7"/>
    <w:rsid w:val="005B291B"/>
    <w:rsid w:val="005B3804"/>
    <w:rsid w:val="005B5C2B"/>
    <w:rsid w:val="005B5D92"/>
    <w:rsid w:val="005B6B9A"/>
    <w:rsid w:val="005C03A5"/>
    <w:rsid w:val="005C03F3"/>
    <w:rsid w:val="005C0E3D"/>
    <w:rsid w:val="005C1685"/>
    <w:rsid w:val="005C28C0"/>
    <w:rsid w:val="005C3422"/>
    <w:rsid w:val="005C39A0"/>
    <w:rsid w:val="005C4746"/>
    <w:rsid w:val="005C47AC"/>
    <w:rsid w:val="005C4E86"/>
    <w:rsid w:val="005C536A"/>
    <w:rsid w:val="005C593B"/>
    <w:rsid w:val="005C5B0E"/>
    <w:rsid w:val="005C7EE4"/>
    <w:rsid w:val="005D0359"/>
    <w:rsid w:val="005D0ED4"/>
    <w:rsid w:val="005D1966"/>
    <w:rsid w:val="005D4134"/>
    <w:rsid w:val="005D443B"/>
    <w:rsid w:val="005D52B4"/>
    <w:rsid w:val="005D5980"/>
    <w:rsid w:val="005D6607"/>
    <w:rsid w:val="005D6858"/>
    <w:rsid w:val="005D704B"/>
    <w:rsid w:val="005E0797"/>
    <w:rsid w:val="005E2317"/>
    <w:rsid w:val="005E2BBB"/>
    <w:rsid w:val="005E30AF"/>
    <w:rsid w:val="005E357E"/>
    <w:rsid w:val="005E3D0C"/>
    <w:rsid w:val="005E4F84"/>
    <w:rsid w:val="005E5CD4"/>
    <w:rsid w:val="005E630B"/>
    <w:rsid w:val="005E7220"/>
    <w:rsid w:val="005F1EFC"/>
    <w:rsid w:val="005F271B"/>
    <w:rsid w:val="005F2F3E"/>
    <w:rsid w:val="005F39FA"/>
    <w:rsid w:val="005F4624"/>
    <w:rsid w:val="005F466B"/>
    <w:rsid w:val="005F4D38"/>
    <w:rsid w:val="005F4DAA"/>
    <w:rsid w:val="005F4E8E"/>
    <w:rsid w:val="005F55D5"/>
    <w:rsid w:val="005F5DC7"/>
    <w:rsid w:val="005F5FB5"/>
    <w:rsid w:val="005F768E"/>
    <w:rsid w:val="005F7BA9"/>
    <w:rsid w:val="005F7C45"/>
    <w:rsid w:val="005F7E9C"/>
    <w:rsid w:val="00600C67"/>
    <w:rsid w:val="0060110A"/>
    <w:rsid w:val="00602100"/>
    <w:rsid w:val="006021DA"/>
    <w:rsid w:val="00602489"/>
    <w:rsid w:val="006038A8"/>
    <w:rsid w:val="00604E40"/>
    <w:rsid w:val="0060646F"/>
    <w:rsid w:val="00610252"/>
    <w:rsid w:val="0061075C"/>
    <w:rsid w:val="00610CAB"/>
    <w:rsid w:val="00611525"/>
    <w:rsid w:val="006143CB"/>
    <w:rsid w:val="00614794"/>
    <w:rsid w:val="00615842"/>
    <w:rsid w:val="00616B04"/>
    <w:rsid w:val="006172CE"/>
    <w:rsid w:val="00617ADB"/>
    <w:rsid w:val="0062173F"/>
    <w:rsid w:val="00621FD3"/>
    <w:rsid w:val="0062248C"/>
    <w:rsid w:val="006229D5"/>
    <w:rsid w:val="00622EB5"/>
    <w:rsid w:val="00623851"/>
    <w:rsid w:val="0062642C"/>
    <w:rsid w:val="006267D4"/>
    <w:rsid w:val="0062680F"/>
    <w:rsid w:val="00627444"/>
    <w:rsid w:val="00627B94"/>
    <w:rsid w:val="00630CE0"/>
    <w:rsid w:val="0063265B"/>
    <w:rsid w:val="0063311D"/>
    <w:rsid w:val="006335EA"/>
    <w:rsid w:val="006340D3"/>
    <w:rsid w:val="006344B0"/>
    <w:rsid w:val="0063517F"/>
    <w:rsid w:val="006361AC"/>
    <w:rsid w:val="006362B3"/>
    <w:rsid w:val="00636719"/>
    <w:rsid w:val="00636E59"/>
    <w:rsid w:val="006406EB"/>
    <w:rsid w:val="00640CFC"/>
    <w:rsid w:val="00641D66"/>
    <w:rsid w:val="00642565"/>
    <w:rsid w:val="00642CBD"/>
    <w:rsid w:val="0064417D"/>
    <w:rsid w:val="006449DC"/>
    <w:rsid w:val="006451BF"/>
    <w:rsid w:val="00646DC6"/>
    <w:rsid w:val="00647C67"/>
    <w:rsid w:val="00651727"/>
    <w:rsid w:val="0065442F"/>
    <w:rsid w:val="006553E6"/>
    <w:rsid w:val="00656CBC"/>
    <w:rsid w:val="00663666"/>
    <w:rsid w:val="00663890"/>
    <w:rsid w:val="006643A2"/>
    <w:rsid w:val="00664779"/>
    <w:rsid w:val="00665638"/>
    <w:rsid w:val="00665B44"/>
    <w:rsid w:val="0066631F"/>
    <w:rsid w:val="006663A9"/>
    <w:rsid w:val="006667F0"/>
    <w:rsid w:val="0066701B"/>
    <w:rsid w:val="00670E9D"/>
    <w:rsid w:val="00671746"/>
    <w:rsid w:val="00672AFC"/>
    <w:rsid w:val="006731DD"/>
    <w:rsid w:val="0067332C"/>
    <w:rsid w:val="006737E2"/>
    <w:rsid w:val="00673A22"/>
    <w:rsid w:val="00673AAB"/>
    <w:rsid w:val="00673BB4"/>
    <w:rsid w:val="006741BC"/>
    <w:rsid w:val="00674F77"/>
    <w:rsid w:val="006759B2"/>
    <w:rsid w:val="00675EC7"/>
    <w:rsid w:val="00676EFD"/>
    <w:rsid w:val="00680028"/>
    <w:rsid w:val="0068012D"/>
    <w:rsid w:val="00680228"/>
    <w:rsid w:val="006810BA"/>
    <w:rsid w:val="00681474"/>
    <w:rsid w:val="006815F6"/>
    <w:rsid w:val="00681AF2"/>
    <w:rsid w:val="006828A1"/>
    <w:rsid w:val="00682D94"/>
    <w:rsid w:val="0068358E"/>
    <w:rsid w:val="00684392"/>
    <w:rsid w:val="00686B83"/>
    <w:rsid w:val="00686BB3"/>
    <w:rsid w:val="00687578"/>
    <w:rsid w:val="00691C5A"/>
    <w:rsid w:val="006933CC"/>
    <w:rsid w:val="0069369F"/>
    <w:rsid w:val="00693F4D"/>
    <w:rsid w:val="0069487C"/>
    <w:rsid w:val="006958B7"/>
    <w:rsid w:val="00696035"/>
    <w:rsid w:val="006963CD"/>
    <w:rsid w:val="006A084E"/>
    <w:rsid w:val="006A32B4"/>
    <w:rsid w:val="006A37CD"/>
    <w:rsid w:val="006A3BB2"/>
    <w:rsid w:val="006A47D3"/>
    <w:rsid w:val="006A6CC2"/>
    <w:rsid w:val="006A7F64"/>
    <w:rsid w:val="006B021F"/>
    <w:rsid w:val="006B06C6"/>
    <w:rsid w:val="006B0914"/>
    <w:rsid w:val="006B174C"/>
    <w:rsid w:val="006B2E66"/>
    <w:rsid w:val="006B4513"/>
    <w:rsid w:val="006B49CC"/>
    <w:rsid w:val="006B596C"/>
    <w:rsid w:val="006B5F31"/>
    <w:rsid w:val="006B70EA"/>
    <w:rsid w:val="006B7742"/>
    <w:rsid w:val="006C0F4F"/>
    <w:rsid w:val="006C1A03"/>
    <w:rsid w:val="006C1A52"/>
    <w:rsid w:val="006C25FA"/>
    <w:rsid w:val="006C393B"/>
    <w:rsid w:val="006C3DBC"/>
    <w:rsid w:val="006C4731"/>
    <w:rsid w:val="006C4E37"/>
    <w:rsid w:val="006C61F0"/>
    <w:rsid w:val="006C7D1B"/>
    <w:rsid w:val="006D026A"/>
    <w:rsid w:val="006D0E8E"/>
    <w:rsid w:val="006D1067"/>
    <w:rsid w:val="006D292C"/>
    <w:rsid w:val="006D533E"/>
    <w:rsid w:val="006D557A"/>
    <w:rsid w:val="006D5CD5"/>
    <w:rsid w:val="006D5F39"/>
    <w:rsid w:val="006D68EC"/>
    <w:rsid w:val="006D7D2F"/>
    <w:rsid w:val="006E269B"/>
    <w:rsid w:val="006E275D"/>
    <w:rsid w:val="006E2E5A"/>
    <w:rsid w:val="006E33DE"/>
    <w:rsid w:val="006E39CA"/>
    <w:rsid w:val="006E4516"/>
    <w:rsid w:val="006E4824"/>
    <w:rsid w:val="006E5D8A"/>
    <w:rsid w:val="006E7164"/>
    <w:rsid w:val="006F214D"/>
    <w:rsid w:val="006F46F8"/>
    <w:rsid w:val="006F5261"/>
    <w:rsid w:val="006F599E"/>
    <w:rsid w:val="006F5D66"/>
    <w:rsid w:val="006F6388"/>
    <w:rsid w:val="006F6917"/>
    <w:rsid w:val="006F6A00"/>
    <w:rsid w:val="006F7713"/>
    <w:rsid w:val="006F7D48"/>
    <w:rsid w:val="0070066D"/>
    <w:rsid w:val="007014A5"/>
    <w:rsid w:val="00701DED"/>
    <w:rsid w:val="00701F11"/>
    <w:rsid w:val="00702F58"/>
    <w:rsid w:val="00703938"/>
    <w:rsid w:val="00703DED"/>
    <w:rsid w:val="00704E71"/>
    <w:rsid w:val="00705200"/>
    <w:rsid w:val="00705C8F"/>
    <w:rsid w:val="007061EF"/>
    <w:rsid w:val="0071012E"/>
    <w:rsid w:val="00710689"/>
    <w:rsid w:val="007106A0"/>
    <w:rsid w:val="00711A9F"/>
    <w:rsid w:val="0071309A"/>
    <w:rsid w:val="0071381F"/>
    <w:rsid w:val="00713D07"/>
    <w:rsid w:val="00714348"/>
    <w:rsid w:val="00714AF0"/>
    <w:rsid w:val="00716D2A"/>
    <w:rsid w:val="00717B0E"/>
    <w:rsid w:val="007200F4"/>
    <w:rsid w:val="00722719"/>
    <w:rsid w:val="00724457"/>
    <w:rsid w:val="007248FC"/>
    <w:rsid w:val="00725415"/>
    <w:rsid w:val="00726955"/>
    <w:rsid w:val="00726A36"/>
    <w:rsid w:val="00726F53"/>
    <w:rsid w:val="0072758B"/>
    <w:rsid w:val="00727CFC"/>
    <w:rsid w:val="00727E13"/>
    <w:rsid w:val="00732052"/>
    <w:rsid w:val="00732563"/>
    <w:rsid w:val="00732D72"/>
    <w:rsid w:val="007331C6"/>
    <w:rsid w:val="00733204"/>
    <w:rsid w:val="00733219"/>
    <w:rsid w:val="007335CB"/>
    <w:rsid w:val="00733AC9"/>
    <w:rsid w:val="007356D2"/>
    <w:rsid w:val="00735CCA"/>
    <w:rsid w:val="007361A3"/>
    <w:rsid w:val="007373B3"/>
    <w:rsid w:val="0074005E"/>
    <w:rsid w:val="00740363"/>
    <w:rsid w:val="00742479"/>
    <w:rsid w:val="0074305C"/>
    <w:rsid w:val="0074395D"/>
    <w:rsid w:val="00743966"/>
    <w:rsid w:val="00744A8A"/>
    <w:rsid w:val="007457D8"/>
    <w:rsid w:val="00746A01"/>
    <w:rsid w:val="00747197"/>
    <w:rsid w:val="00747F5B"/>
    <w:rsid w:val="00750113"/>
    <w:rsid w:val="00750F67"/>
    <w:rsid w:val="0075194D"/>
    <w:rsid w:val="00751EE3"/>
    <w:rsid w:val="00752112"/>
    <w:rsid w:val="007530C5"/>
    <w:rsid w:val="00754E63"/>
    <w:rsid w:val="00756CFD"/>
    <w:rsid w:val="00757C43"/>
    <w:rsid w:val="00760159"/>
    <w:rsid w:val="00760BE1"/>
    <w:rsid w:val="00760C00"/>
    <w:rsid w:val="007621C0"/>
    <w:rsid w:val="00762F2A"/>
    <w:rsid w:val="0076312C"/>
    <w:rsid w:val="00763926"/>
    <w:rsid w:val="00763AC6"/>
    <w:rsid w:val="00763C34"/>
    <w:rsid w:val="00764277"/>
    <w:rsid w:val="00764EF1"/>
    <w:rsid w:val="007659E6"/>
    <w:rsid w:val="00765C70"/>
    <w:rsid w:val="007672A3"/>
    <w:rsid w:val="00767EB9"/>
    <w:rsid w:val="00770A06"/>
    <w:rsid w:val="00770AFA"/>
    <w:rsid w:val="00771D48"/>
    <w:rsid w:val="0077213E"/>
    <w:rsid w:val="00772270"/>
    <w:rsid w:val="00772DCC"/>
    <w:rsid w:val="007736C7"/>
    <w:rsid w:val="0077476A"/>
    <w:rsid w:val="007749DF"/>
    <w:rsid w:val="00775DE1"/>
    <w:rsid w:val="00776104"/>
    <w:rsid w:val="00776426"/>
    <w:rsid w:val="00780C69"/>
    <w:rsid w:val="00780CAF"/>
    <w:rsid w:val="00781015"/>
    <w:rsid w:val="00781029"/>
    <w:rsid w:val="007811AB"/>
    <w:rsid w:val="00782521"/>
    <w:rsid w:val="00782CBD"/>
    <w:rsid w:val="00784141"/>
    <w:rsid w:val="00785686"/>
    <w:rsid w:val="00786043"/>
    <w:rsid w:val="0078792F"/>
    <w:rsid w:val="007907C9"/>
    <w:rsid w:val="00790A76"/>
    <w:rsid w:val="00790B7B"/>
    <w:rsid w:val="00791567"/>
    <w:rsid w:val="00791713"/>
    <w:rsid w:val="00791C51"/>
    <w:rsid w:val="00792276"/>
    <w:rsid w:val="00792B04"/>
    <w:rsid w:val="007934BE"/>
    <w:rsid w:val="00793D8B"/>
    <w:rsid w:val="00795389"/>
    <w:rsid w:val="0079560A"/>
    <w:rsid w:val="00795BBC"/>
    <w:rsid w:val="00796687"/>
    <w:rsid w:val="00796F41"/>
    <w:rsid w:val="0079705C"/>
    <w:rsid w:val="007974B5"/>
    <w:rsid w:val="007A0260"/>
    <w:rsid w:val="007A1154"/>
    <w:rsid w:val="007A142D"/>
    <w:rsid w:val="007A20DD"/>
    <w:rsid w:val="007A21ED"/>
    <w:rsid w:val="007A230C"/>
    <w:rsid w:val="007A23D6"/>
    <w:rsid w:val="007A2A39"/>
    <w:rsid w:val="007A3CEE"/>
    <w:rsid w:val="007A3E50"/>
    <w:rsid w:val="007A492B"/>
    <w:rsid w:val="007A586B"/>
    <w:rsid w:val="007A5EAB"/>
    <w:rsid w:val="007A65AC"/>
    <w:rsid w:val="007A776D"/>
    <w:rsid w:val="007A787E"/>
    <w:rsid w:val="007A7FB5"/>
    <w:rsid w:val="007B047D"/>
    <w:rsid w:val="007B2538"/>
    <w:rsid w:val="007B2572"/>
    <w:rsid w:val="007B41C2"/>
    <w:rsid w:val="007B42C9"/>
    <w:rsid w:val="007B51DC"/>
    <w:rsid w:val="007B595B"/>
    <w:rsid w:val="007B623C"/>
    <w:rsid w:val="007B6662"/>
    <w:rsid w:val="007B6EFD"/>
    <w:rsid w:val="007B6F5C"/>
    <w:rsid w:val="007B711E"/>
    <w:rsid w:val="007B742C"/>
    <w:rsid w:val="007B75FE"/>
    <w:rsid w:val="007B77CF"/>
    <w:rsid w:val="007B7BEC"/>
    <w:rsid w:val="007B7C87"/>
    <w:rsid w:val="007C0481"/>
    <w:rsid w:val="007C0677"/>
    <w:rsid w:val="007C0A84"/>
    <w:rsid w:val="007C19B2"/>
    <w:rsid w:val="007C1C8F"/>
    <w:rsid w:val="007C1E1A"/>
    <w:rsid w:val="007C1FB5"/>
    <w:rsid w:val="007C2F54"/>
    <w:rsid w:val="007C330F"/>
    <w:rsid w:val="007C47D4"/>
    <w:rsid w:val="007C5AD4"/>
    <w:rsid w:val="007C61B2"/>
    <w:rsid w:val="007C798E"/>
    <w:rsid w:val="007D0334"/>
    <w:rsid w:val="007D1600"/>
    <w:rsid w:val="007D1C14"/>
    <w:rsid w:val="007D266B"/>
    <w:rsid w:val="007D289B"/>
    <w:rsid w:val="007D3253"/>
    <w:rsid w:val="007D35A5"/>
    <w:rsid w:val="007D3BEA"/>
    <w:rsid w:val="007D3E4E"/>
    <w:rsid w:val="007D67C6"/>
    <w:rsid w:val="007D6E9B"/>
    <w:rsid w:val="007E0335"/>
    <w:rsid w:val="007E037C"/>
    <w:rsid w:val="007E0A07"/>
    <w:rsid w:val="007E0CF4"/>
    <w:rsid w:val="007E1ACA"/>
    <w:rsid w:val="007E1B1D"/>
    <w:rsid w:val="007E2E58"/>
    <w:rsid w:val="007E36CF"/>
    <w:rsid w:val="007E3A34"/>
    <w:rsid w:val="007E3EF8"/>
    <w:rsid w:val="007E4451"/>
    <w:rsid w:val="007E4F02"/>
    <w:rsid w:val="007E4F60"/>
    <w:rsid w:val="007E6934"/>
    <w:rsid w:val="007E6E74"/>
    <w:rsid w:val="007E7044"/>
    <w:rsid w:val="007E7A86"/>
    <w:rsid w:val="007E7EA1"/>
    <w:rsid w:val="007F1392"/>
    <w:rsid w:val="007F18BC"/>
    <w:rsid w:val="007F219A"/>
    <w:rsid w:val="007F22D5"/>
    <w:rsid w:val="007F3510"/>
    <w:rsid w:val="007F3905"/>
    <w:rsid w:val="007F3EF0"/>
    <w:rsid w:val="007F421A"/>
    <w:rsid w:val="007F4B9C"/>
    <w:rsid w:val="007F4E45"/>
    <w:rsid w:val="007F542A"/>
    <w:rsid w:val="007F5997"/>
    <w:rsid w:val="007F6076"/>
    <w:rsid w:val="007F766C"/>
    <w:rsid w:val="0080071F"/>
    <w:rsid w:val="00800E8E"/>
    <w:rsid w:val="00801BD4"/>
    <w:rsid w:val="00802BC8"/>
    <w:rsid w:val="00803127"/>
    <w:rsid w:val="00803A36"/>
    <w:rsid w:val="0081023B"/>
    <w:rsid w:val="008104DD"/>
    <w:rsid w:val="00811427"/>
    <w:rsid w:val="008126DC"/>
    <w:rsid w:val="00812AC7"/>
    <w:rsid w:val="0081347B"/>
    <w:rsid w:val="008138B2"/>
    <w:rsid w:val="00815886"/>
    <w:rsid w:val="008162FF"/>
    <w:rsid w:val="00816E68"/>
    <w:rsid w:val="008226F9"/>
    <w:rsid w:val="00824044"/>
    <w:rsid w:val="00824E97"/>
    <w:rsid w:val="0082512F"/>
    <w:rsid w:val="008256A0"/>
    <w:rsid w:val="00825CF8"/>
    <w:rsid w:val="008267EE"/>
    <w:rsid w:val="00826BBF"/>
    <w:rsid w:val="008300F2"/>
    <w:rsid w:val="00831F35"/>
    <w:rsid w:val="00834199"/>
    <w:rsid w:val="00834775"/>
    <w:rsid w:val="00834C91"/>
    <w:rsid w:val="008379C3"/>
    <w:rsid w:val="00837D99"/>
    <w:rsid w:val="0084016E"/>
    <w:rsid w:val="00841DC0"/>
    <w:rsid w:val="008420E8"/>
    <w:rsid w:val="008432F4"/>
    <w:rsid w:val="0084343A"/>
    <w:rsid w:val="0084366B"/>
    <w:rsid w:val="00843E01"/>
    <w:rsid w:val="00843FC1"/>
    <w:rsid w:val="008450A7"/>
    <w:rsid w:val="008450AC"/>
    <w:rsid w:val="008452F2"/>
    <w:rsid w:val="008462EE"/>
    <w:rsid w:val="00847E2B"/>
    <w:rsid w:val="00850EB5"/>
    <w:rsid w:val="00851862"/>
    <w:rsid w:val="008518BC"/>
    <w:rsid w:val="00852219"/>
    <w:rsid w:val="00852E5D"/>
    <w:rsid w:val="00855E06"/>
    <w:rsid w:val="008571AC"/>
    <w:rsid w:val="00857344"/>
    <w:rsid w:val="00860E6C"/>
    <w:rsid w:val="00862045"/>
    <w:rsid w:val="0086251D"/>
    <w:rsid w:val="008633D7"/>
    <w:rsid w:val="0086340B"/>
    <w:rsid w:val="00863B84"/>
    <w:rsid w:val="00863E01"/>
    <w:rsid w:val="008642C7"/>
    <w:rsid w:val="00865E4A"/>
    <w:rsid w:val="0086605E"/>
    <w:rsid w:val="00866B1D"/>
    <w:rsid w:val="00866E92"/>
    <w:rsid w:val="00867965"/>
    <w:rsid w:val="00867AED"/>
    <w:rsid w:val="00867C72"/>
    <w:rsid w:val="00867CBE"/>
    <w:rsid w:val="00870186"/>
    <w:rsid w:val="00870934"/>
    <w:rsid w:val="0087095E"/>
    <w:rsid w:val="00870B42"/>
    <w:rsid w:val="00870F59"/>
    <w:rsid w:val="008727F9"/>
    <w:rsid w:val="008733D7"/>
    <w:rsid w:val="0087402B"/>
    <w:rsid w:val="00874C9F"/>
    <w:rsid w:val="008761EC"/>
    <w:rsid w:val="008768B7"/>
    <w:rsid w:val="008772BD"/>
    <w:rsid w:val="00877CFF"/>
    <w:rsid w:val="0088014E"/>
    <w:rsid w:val="00880699"/>
    <w:rsid w:val="0088096B"/>
    <w:rsid w:val="00880B97"/>
    <w:rsid w:val="00882996"/>
    <w:rsid w:val="00882C20"/>
    <w:rsid w:val="008837C0"/>
    <w:rsid w:val="00884CCB"/>
    <w:rsid w:val="00884E47"/>
    <w:rsid w:val="00885573"/>
    <w:rsid w:val="00886596"/>
    <w:rsid w:val="00887644"/>
    <w:rsid w:val="00887693"/>
    <w:rsid w:val="00887E1C"/>
    <w:rsid w:val="00887EC4"/>
    <w:rsid w:val="00890283"/>
    <w:rsid w:val="00890F17"/>
    <w:rsid w:val="008918D1"/>
    <w:rsid w:val="008926C1"/>
    <w:rsid w:val="00892C6E"/>
    <w:rsid w:val="00893445"/>
    <w:rsid w:val="00893855"/>
    <w:rsid w:val="00894338"/>
    <w:rsid w:val="00894EA6"/>
    <w:rsid w:val="00895254"/>
    <w:rsid w:val="00895AD7"/>
    <w:rsid w:val="00897B2E"/>
    <w:rsid w:val="008A203F"/>
    <w:rsid w:val="008A281D"/>
    <w:rsid w:val="008A4207"/>
    <w:rsid w:val="008A4B81"/>
    <w:rsid w:val="008A581A"/>
    <w:rsid w:val="008A5846"/>
    <w:rsid w:val="008A5C34"/>
    <w:rsid w:val="008A659F"/>
    <w:rsid w:val="008B265A"/>
    <w:rsid w:val="008B35D5"/>
    <w:rsid w:val="008B3AD4"/>
    <w:rsid w:val="008B47F4"/>
    <w:rsid w:val="008B4F3A"/>
    <w:rsid w:val="008B5735"/>
    <w:rsid w:val="008B593C"/>
    <w:rsid w:val="008B5E4D"/>
    <w:rsid w:val="008B7082"/>
    <w:rsid w:val="008B7471"/>
    <w:rsid w:val="008B7C21"/>
    <w:rsid w:val="008C04F0"/>
    <w:rsid w:val="008C1A78"/>
    <w:rsid w:val="008C1B6D"/>
    <w:rsid w:val="008C4870"/>
    <w:rsid w:val="008C49F7"/>
    <w:rsid w:val="008C4C40"/>
    <w:rsid w:val="008C5569"/>
    <w:rsid w:val="008C5E34"/>
    <w:rsid w:val="008C6593"/>
    <w:rsid w:val="008D0273"/>
    <w:rsid w:val="008D037A"/>
    <w:rsid w:val="008D03A4"/>
    <w:rsid w:val="008D0B06"/>
    <w:rsid w:val="008D1C75"/>
    <w:rsid w:val="008D2312"/>
    <w:rsid w:val="008D2762"/>
    <w:rsid w:val="008D27A2"/>
    <w:rsid w:val="008D4017"/>
    <w:rsid w:val="008D4D14"/>
    <w:rsid w:val="008D4F99"/>
    <w:rsid w:val="008D52CB"/>
    <w:rsid w:val="008D586C"/>
    <w:rsid w:val="008D5BEF"/>
    <w:rsid w:val="008D5F94"/>
    <w:rsid w:val="008D6285"/>
    <w:rsid w:val="008D6B90"/>
    <w:rsid w:val="008D714B"/>
    <w:rsid w:val="008D75A5"/>
    <w:rsid w:val="008D79DF"/>
    <w:rsid w:val="008D7F7C"/>
    <w:rsid w:val="008E0353"/>
    <w:rsid w:val="008E0F8E"/>
    <w:rsid w:val="008E12C2"/>
    <w:rsid w:val="008E1EC7"/>
    <w:rsid w:val="008E291D"/>
    <w:rsid w:val="008E307F"/>
    <w:rsid w:val="008E437A"/>
    <w:rsid w:val="008E4C18"/>
    <w:rsid w:val="008E4D41"/>
    <w:rsid w:val="008E53DF"/>
    <w:rsid w:val="008E72EF"/>
    <w:rsid w:val="008E733A"/>
    <w:rsid w:val="008E7FFE"/>
    <w:rsid w:val="008F09F0"/>
    <w:rsid w:val="008F0C5E"/>
    <w:rsid w:val="008F21CF"/>
    <w:rsid w:val="008F2669"/>
    <w:rsid w:val="008F441E"/>
    <w:rsid w:val="008F4C7A"/>
    <w:rsid w:val="008F6158"/>
    <w:rsid w:val="008F7078"/>
    <w:rsid w:val="008F70F2"/>
    <w:rsid w:val="008F7469"/>
    <w:rsid w:val="009000CF"/>
    <w:rsid w:val="00900950"/>
    <w:rsid w:val="009017D5"/>
    <w:rsid w:val="009021AE"/>
    <w:rsid w:val="00902538"/>
    <w:rsid w:val="00902755"/>
    <w:rsid w:val="00902903"/>
    <w:rsid w:val="00903AC9"/>
    <w:rsid w:val="00903AFC"/>
    <w:rsid w:val="009047B8"/>
    <w:rsid w:val="009058D3"/>
    <w:rsid w:val="009060AC"/>
    <w:rsid w:val="00906635"/>
    <w:rsid w:val="00907002"/>
    <w:rsid w:val="00910285"/>
    <w:rsid w:val="00910EB0"/>
    <w:rsid w:val="00911492"/>
    <w:rsid w:val="009119DF"/>
    <w:rsid w:val="00911D68"/>
    <w:rsid w:val="00911F02"/>
    <w:rsid w:val="00911F7B"/>
    <w:rsid w:val="009121C1"/>
    <w:rsid w:val="00913595"/>
    <w:rsid w:val="00914303"/>
    <w:rsid w:val="00914446"/>
    <w:rsid w:val="00914C7A"/>
    <w:rsid w:val="009152D3"/>
    <w:rsid w:val="00915F49"/>
    <w:rsid w:val="00916112"/>
    <w:rsid w:val="009167CE"/>
    <w:rsid w:val="00916AAB"/>
    <w:rsid w:val="009173CF"/>
    <w:rsid w:val="009179C4"/>
    <w:rsid w:val="009205B6"/>
    <w:rsid w:val="00921371"/>
    <w:rsid w:val="00921BA4"/>
    <w:rsid w:val="00921CA0"/>
    <w:rsid w:val="009222BE"/>
    <w:rsid w:val="0092336F"/>
    <w:rsid w:val="009236C9"/>
    <w:rsid w:val="00923D2E"/>
    <w:rsid w:val="00924478"/>
    <w:rsid w:val="00924660"/>
    <w:rsid w:val="00925A0C"/>
    <w:rsid w:val="0092607F"/>
    <w:rsid w:val="009271F2"/>
    <w:rsid w:val="0092767A"/>
    <w:rsid w:val="00930AAB"/>
    <w:rsid w:val="00930EAF"/>
    <w:rsid w:val="00931665"/>
    <w:rsid w:val="009317F9"/>
    <w:rsid w:val="00932B03"/>
    <w:rsid w:val="00933997"/>
    <w:rsid w:val="009339D3"/>
    <w:rsid w:val="00933EA3"/>
    <w:rsid w:val="009346ED"/>
    <w:rsid w:val="00935D3E"/>
    <w:rsid w:val="009363D4"/>
    <w:rsid w:val="009379B8"/>
    <w:rsid w:val="00940C30"/>
    <w:rsid w:val="00941700"/>
    <w:rsid w:val="00942638"/>
    <w:rsid w:val="00942E0C"/>
    <w:rsid w:val="00942F78"/>
    <w:rsid w:val="009438B6"/>
    <w:rsid w:val="00944532"/>
    <w:rsid w:val="00946545"/>
    <w:rsid w:val="009465C1"/>
    <w:rsid w:val="0094676B"/>
    <w:rsid w:val="009503C3"/>
    <w:rsid w:val="00950BAE"/>
    <w:rsid w:val="00950F31"/>
    <w:rsid w:val="00951E64"/>
    <w:rsid w:val="0095251C"/>
    <w:rsid w:val="0095305D"/>
    <w:rsid w:val="0095325D"/>
    <w:rsid w:val="00953A88"/>
    <w:rsid w:val="00953EFA"/>
    <w:rsid w:val="00954292"/>
    <w:rsid w:val="00954351"/>
    <w:rsid w:val="009545C0"/>
    <w:rsid w:val="00954CFA"/>
    <w:rsid w:val="00955953"/>
    <w:rsid w:val="00955F6E"/>
    <w:rsid w:val="00957232"/>
    <w:rsid w:val="00957484"/>
    <w:rsid w:val="009604D5"/>
    <w:rsid w:val="00960658"/>
    <w:rsid w:val="00960EE2"/>
    <w:rsid w:val="00960F92"/>
    <w:rsid w:val="009631FD"/>
    <w:rsid w:val="0096364B"/>
    <w:rsid w:val="00963C48"/>
    <w:rsid w:val="00963D2E"/>
    <w:rsid w:val="00966BAA"/>
    <w:rsid w:val="00966E57"/>
    <w:rsid w:val="00967CCE"/>
    <w:rsid w:val="00970672"/>
    <w:rsid w:val="00972123"/>
    <w:rsid w:val="0097252F"/>
    <w:rsid w:val="0097271C"/>
    <w:rsid w:val="009735FD"/>
    <w:rsid w:val="00973AA9"/>
    <w:rsid w:val="0097651C"/>
    <w:rsid w:val="00977E10"/>
    <w:rsid w:val="00981840"/>
    <w:rsid w:val="0098199A"/>
    <w:rsid w:val="009822F1"/>
    <w:rsid w:val="009828CD"/>
    <w:rsid w:val="0098382B"/>
    <w:rsid w:val="00983BDC"/>
    <w:rsid w:val="0098436B"/>
    <w:rsid w:val="009856E5"/>
    <w:rsid w:val="009902CF"/>
    <w:rsid w:val="00990D58"/>
    <w:rsid w:val="009915E4"/>
    <w:rsid w:val="00991CD2"/>
    <w:rsid w:val="00993CD5"/>
    <w:rsid w:val="009946AB"/>
    <w:rsid w:val="00995ECE"/>
    <w:rsid w:val="00996045"/>
    <w:rsid w:val="0099637B"/>
    <w:rsid w:val="00996911"/>
    <w:rsid w:val="0099695B"/>
    <w:rsid w:val="009A0443"/>
    <w:rsid w:val="009A0621"/>
    <w:rsid w:val="009A0A8D"/>
    <w:rsid w:val="009A213A"/>
    <w:rsid w:val="009A240C"/>
    <w:rsid w:val="009A3EDE"/>
    <w:rsid w:val="009A42BB"/>
    <w:rsid w:val="009A48A5"/>
    <w:rsid w:val="009A49C9"/>
    <w:rsid w:val="009A5ECC"/>
    <w:rsid w:val="009A6792"/>
    <w:rsid w:val="009A7028"/>
    <w:rsid w:val="009A7237"/>
    <w:rsid w:val="009B0825"/>
    <w:rsid w:val="009B084D"/>
    <w:rsid w:val="009B0896"/>
    <w:rsid w:val="009B08D8"/>
    <w:rsid w:val="009B145A"/>
    <w:rsid w:val="009B3993"/>
    <w:rsid w:val="009B3FEB"/>
    <w:rsid w:val="009B4666"/>
    <w:rsid w:val="009B580C"/>
    <w:rsid w:val="009B63D0"/>
    <w:rsid w:val="009B66F2"/>
    <w:rsid w:val="009B7A49"/>
    <w:rsid w:val="009C159E"/>
    <w:rsid w:val="009C2BC8"/>
    <w:rsid w:val="009C3BE1"/>
    <w:rsid w:val="009C4238"/>
    <w:rsid w:val="009C60CE"/>
    <w:rsid w:val="009C68DF"/>
    <w:rsid w:val="009C6ADA"/>
    <w:rsid w:val="009C70A5"/>
    <w:rsid w:val="009D05D5"/>
    <w:rsid w:val="009D0834"/>
    <w:rsid w:val="009D40F5"/>
    <w:rsid w:val="009D55A1"/>
    <w:rsid w:val="009D5814"/>
    <w:rsid w:val="009D5A92"/>
    <w:rsid w:val="009D6065"/>
    <w:rsid w:val="009D686C"/>
    <w:rsid w:val="009E1552"/>
    <w:rsid w:val="009E194A"/>
    <w:rsid w:val="009E1D60"/>
    <w:rsid w:val="009E25A9"/>
    <w:rsid w:val="009E2DE3"/>
    <w:rsid w:val="009E3114"/>
    <w:rsid w:val="009E31B1"/>
    <w:rsid w:val="009E3D34"/>
    <w:rsid w:val="009E4A88"/>
    <w:rsid w:val="009E67C8"/>
    <w:rsid w:val="009E7326"/>
    <w:rsid w:val="009E7400"/>
    <w:rsid w:val="009E7CD2"/>
    <w:rsid w:val="009E7F3E"/>
    <w:rsid w:val="009E7F67"/>
    <w:rsid w:val="009F02BE"/>
    <w:rsid w:val="009F0FC1"/>
    <w:rsid w:val="009F1757"/>
    <w:rsid w:val="009F2215"/>
    <w:rsid w:val="009F2D81"/>
    <w:rsid w:val="009F3563"/>
    <w:rsid w:val="009F3E45"/>
    <w:rsid w:val="009F6835"/>
    <w:rsid w:val="009F6B82"/>
    <w:rsid w:val="009F7E96"/>
    <w:rsid w:val="00A0037A"/>
    <w:rsid w:val="00A0069C"/>
    <w:rsid w:val="00A00F94"/>
    <w:rsid w:val="00A01286"/>
    <w:rsid w:val="00A03FB7"/>
    <w:rsid w:val="00A048AC"/>
    <w:rsid w:val="00A058C1"/>
    <w:rsid w:val="00A0630D"/>
    <w:rsid w:val="00A06A71"/>
    <w:rsid w:val="00A07C76"/>
    <w:rsid w:val="00A10657"/>
    <w:rsid w:val="00A10914"/>
    <w:rsid w:val="00A10BE6"/>
    <w:rsid w:val="00A118DD"/>
    <w:rsid w:val="00A12240"/>
    <w:rsid w:val="00A125F7"/>
    <w:rsid w:val="00A1364B"/>
    <w:rsid w:val="00A1440D"/>
    <w:rsid w:val="00A15513"/>
    <w:rsid w:val="00A15692"/>
    <w:rsid w:val="00A17E9A"/>
    <w:rsid w:val="00A202BD"/>
    <w:rsid w:val="00A21555"/>
    <w:rsid w:val="00A22099"/>
    <w:rsid w:val="00A22E46"/>
    <w:rsid w:val="00A23B60"/>
    <w:rsid w:val="00A2532B"/>
    <w:rsid w:val="00A2549F"/>
    <w:rsid w:val="00A26740"/>
    <w:rsid w:val="00A26D6B"/>
    <w:rsid w:val="00A2715F"/>
    <w:rsid w:val="00A318DB"/>
    <w:rsid w:val="00A31A49"/>
    <w:rsid w:val="00A329C6"/>
    <w:rsid w:val="00A32AA9"/>
    <w:rsid w:val="00A3378F"/>
    <w:rsid w:val="00A33B20"/>
    <w:rsid w:val="00A347E2"/>
    <w:rsid w:val="00A35C2A"/>
    <w:rsid w:val="00A3600E"/>
    <w:rsid w:val="00A36129"/>
    <w:rsid w:val="00A37268"/>
    <w:rsid w:val="00A37AD8"/>
    <w:rsid w:val="00A4020A"/>
    <w:rsid w:val="00A4093C"/>
    <w:rsid w:val="00A4122B"/>
    <w:rsid w:val="00A417CB"/>
    <w:rsid w:val="00A421B1"/>
    <w:rsid w:val="00A42337"/>
    <w:rsid w:val="00A42343"/>
    <w:rsid w:val="00A425E6"/>
    <w:rsid w:val="00A4364D"/>
    <w:rsid w:val="00A43AD8"/>
    <w:rsid w:val="00A44283"/>
    <w:rsid w:val="00A450C1"/>
    <w:rsid w:val="00A4625A"/>
    <w:rsid w:val="00A46843"/>
    <w:rsid w:val="00A47665"/>
    <w:rsid w:val="00A5075B"/>
    <w:rsid w:val="00A5171A"/>
    <w:rsid w:val="00A51E26"/>
    <w:rsid w:val="00A52E64"/>
    <w:rsid w:val="00A531CC"/>
    <w:rsid w:val="00A53320"/>
    <w:rsid w:val="00A544B0"/>
    <w:rsid w:val="00A5553B"/>
    <w:rsid w:val="00A55DF1"/>
    <w:rsid w:val="00A56CB7"/>
    <w:rsid w:val="00A572E0"/>
    <w:rsid w:val="00A572FD"/>
    <w:rsid w:val="00A573EF"/>
    <w:rsid w:val="00A57B5A"/>
    <w:rsid w:val="00A600B7"/>
    <w:rsid w:val="00A6010A"/>
    <w:rsid w:val="00A601C2"/>
    <w:rsid w:val="00A60847"/>
    <w:rsid w:val="00A61086"/>
    <w:rsid w:val="00A6156E"/>
    <w:rsid w:val="00A619EE"/>
    <w:rsid w:val="00A620BB"/>
    <w:rsid w:val="00A6210F"/>
    <w:rsid w:val="00A62135"/>
    <w:rsid w:val="00A62954"/>
    <w:rsid w:val="00A62992"/>
    <w:rsid w:val="00A652A8"/>
    <w:rsid w:val="00A658C5"/>
    <w:rsid w:val="00A6656F"/>
    <w:rsid w:val="00A66928"/>
    <w:rsid w:val="00A66BE6"/>
    <w:rsid w:val="00A6791C"/>
    <w:rsid w:val="00A70AE4"/>
    <w:rsid w:val="00A70F26"/>
    <w:rsid w:val="00A71694"/>
    <w:rsid w:val="00A71F79"/>
    <w:rsid w:val="00A7253B"/>
    <w:rsid w:val="00A729E6"/>
    <w:rsid w:val="00A74AB5"/>
    <w:rsid w:val="00A762F4"/>
    <w:rsid w:val="00A776E5"/>
    <w:rsid w:val="00A8001C"/>
    <w:rsid w:val="00A80020"/>
    <w:rsid w:val="00A80E2B"/>
    <w:rsid w:val="00A81463"/>
    <w:rsid w:val="00A81AFB"/>
    <w:rsid w:val="00A81F48"/>
    <w:rsid w:val="00A828C2"/>
    <w:rsid w:val="00A8375C"/>
    <w:rsid w:val="00A8484E"/>
    <w:rsid w:val="00A85C30"/>
    <w:rsid w:val="00A904A4"/>
    <w:rsid w:val="00A91DF0"/>
    <w:rsid w:val="00A91F05"/>
    <w:rsid w:val="00A92B0F"/>
    <w:rsid w:val="00A92C19"/>
    <w:rsid w:val="00A96352"/>
    <w:rsid w:val="00A965CD"/>
    <w:rsid w:val="00A97220"/>
    <w:rsid w:val="00AA05A4"/>
    <w:rsid w:val="00AA20EA"/>
    <w:rsid w:val="00AA30E5"/>
    <w:rsid w:val="00AA3B99"/>
    <w:rsid w:val="00AA7491"/>
    <w:rsid w:val="00AB086E"/>
    <w:rsid w:val="00AB0929"/>
    <w:rsid w:val="00AB1844"/>
    <w:rsid w:val="00AB31F9"/>
    <w:rsid w:val="00AB349A"/>
    <w:rsid w:val="00AB3919"/>
    <w:rsid w:val="00AB3B17"/>
    <w:rsid w:val="00AB5630"/>
    <w:rsid w:val="00AB57EA"/>
    <w:rsid w:val="00AB6736"/>
    <w:rsid w:val="00AC0227"/>
    <w:rsid w:val="00AC06B6"/>
    <w:rsid w:val="00AC16E6"/>
    <w:rsid w:val="00AC2720"/>
    <w:rsid w:val="00AC3E6B"/>
    <w:rsid w:val="00AC4070"/>
    <w:rsid w:val="00AC446B"/>
    <w:rsid w:val="00AC47B3"/>
    <w:rsid w:val="00AC49E6"/>
    <w:rsid w:val="00AC52B5"/>
    <w:rsid w:val="00AC718C"/>
    <w:rsid w:val="00AD0212"/>
    <w:rsid w:val="00AD1477"/>
    <w:rsid w:val="00AD18E5"/>
    <w:rsid w:val="00AD198E"/>
    <w:rsid w:val="00AD1AB1"/>
    <w:rsid w:val="00AD1D62"/>
    <w:rsid w:val="00AD2BF1"/>
    <w:rsid w:val="00AD4105"/>
    <w:rsid w:val="00AD48B9"/>
    <w:rsid w:val="00AD6A87"/>
    <w:rsid w:val="00AE0766"/>
    <w:rsid w:val="00AE0D00"/>
    <w:rsid w:val="00AE1F66"/>
    <w:rsid w:val="00AE22A1"/>
    <w:rsid w:val="00AE2FB1"/>
    <w:rsid w:val="00AE4452"/>
    <w:rsid w:val="00AE4B82"/>
    <w:rsid w:val="00AE4F95"/>
    <w:rsid w:val="00AE5E14"/>
    <w:rsid w:val="00AE6293"/>
    <w:rsid w:val="00AE6D6C"/>
    <w:rsid w:val="00AE77E4"/>
    <w:rsid w:val="00AF0817"/>
    <w:rsid w:val="00AF0981"/>
    <w:rsid w:val="00AF0D9B"/>
    <w:rsid w:val="00AF128B"/>
    <w:rsid w:val="00AF49B1"/>
    <w:rsid w:val="00AF4ECC"/>
    <w:rsid w:val="00AF4F9E"/>
    <w:rsid w:val="00AF513E"/>
    <w:rsid w:val="00AF5279"/>
    <w:rsid w:val="00AF6307"/>
    <w:rsid w:val="00AF7229"/>
    <w:rsid w:val="00AF7E75"/>
    <w:rsid w:val="00B00206"/>
    <w:rsid w:val="00B00E41"/>
    <w:rsid w:val="00B01EFE"/>
    <w:rsid w:val="00B02578"/>
    <w:rsid w:val="00B0268E"/>
    <w:rsid w:val="00B0352D"/>
    <w:rsid w:val="00B03AA2"/>
    <w:rsid w:val="00B04F73"/>
    <w:rsid w:val="00B05834"/>
    <w:rsid w:val="00B06115"/>
    <w:rsid w:val="00B06356"/>
    <w:rsid w:val="00B070D3"/>
    <w:rsid w:val="00B075AB"/>
    <w:rsid w:val="00B07963"/>
    <w:rsid w:val="00B10E39"/>
    <w:rsid w:val="00B11102"/>
    <w:rsid w:val="00B117AB"/>
    <w:rsid w:val="00B11B48"/>
    <w:rsid w:val="00B1226F"/>
    <w:rsid w:val="00B12F4D"/>
    <w:rsid w:val="00B141FC"/>
    <w:rsid w:val="00B142DF"/>
    <w:rsid w:val="00B14361"/>
    <w:rsid w:val="00B151C5"/>
    <w:rsid w:val="00B15720"/>
    <w:rsid w:val="00B15E7B"/>
    <w:rsid w:val="00B160E5"/>
    <w:rsid w:val="00B16786"/>
    <w:rsid w:val="00B210CF"/>
    <w:rsid w:val="00B23F4C"/>
    <w:rsid w:val="00B24DC5"/>
    <w:rsid w:val="00B25286"/>
    <w:rsid w:val="00B25B12"/>
    <w:rsid w:val="00B270A3"/>
    <w:rsid w:val="00B27621"/>
    <w:rsid w:val="00B27C9D"/>
    <w:rsid w:val="00B304F7"/>
    <w:rsid w:val="00B31D4C"/>
    <w:rsid w:val="00B32356"/>
    <w:rsid w:val="00B323AE"/>
    <w:rsid w:val="00B32B85"/>
    <w:rsid w:val="00B32DF4"/>
    <w:rsid w:val="00B34291"/>
    <w:rsid w:val="00B348D3"/>
    <w:rsid w:val="00B3498D"/>
    <w:rsid w:val="00B35541"/>
    <w:rsid w:val="00B356AC"/>
    <w:rsid w:val="00B35D9A"/>
    <w:rsid w:val="00B362F7"/>
    <w:rsid w:val="00B36791"/>
    <w:rsid w:val="00B3745C"/>
    <w:rsid w:val="00B37F42"/>
    <w:rsid w:val="00B40892"/>
    <w:rsid w:val="00B40DA2"/>
    <w:rsid w:val="00B41715"/>
    <w:rsid w:val="00B41C52"/>
    <w:rsid w:val="00B41E05"/>
    <w:rsid w:val="00B4245F"/>
    <w:rsid w:val="00B42B36"/>
    <w:rsid w:val="00B43DDF"/>
    <w:rsid w:val="00B452BF"/>
    <w:rsid w:val="00B45381"/>
    <w:rsid w:val="00B45B0A"/>
    <w:rsid w:val="00B46619"/>
    <w:rsid w:val="00B46A39"/>
    <w:rsid w:val="00B46A7D"/>
    <w:rsid w:val="00B47D23"/>
    <w:rsid w:val="00B5026C"/>
    <w:rsid w:val="00B52593"/>
    <w:rsid w:val="00B529A7"/>
    <w:rsid w:val="00B52FDD"/>
    <w:rsid w:val="00B53AD8"/>
    <w:rsid w:val="00B54210"/>
    <w:rsid w:val="00B542C3"/>
    <w:rsid w:val="00B54D8B"/>
    <w:rsid w:val="00B557C8"/>
    <w:rsid w:val="00B55E29"/>
    <w:rsid w:val="00B56A7B"/>
    <w:rsid w:val="00B56EEB"/>
    <w:rsid w:val="00B574BC"/>
    <w:rsid w:val="00B60DD4"/>
    <w:rsid w:val="00B619D5"/>
    <w:rsid w:val="00B61C3D"/>
    <w:rsid w:val="00B62578"/>
    <w:rsid w:val="00B62B38"/>
    <w:rsid w:val="00B637E7"/>
    <w:rsid w:val="00B63D2D"/>
    <w:rsid w:val="00B640AC"/>
    <w:rsid w:val="00B64459"/>
    <w:rsid w:val="00B648F7"/>
    <w:rsid w:val="00B65548"/>
    <w:rsid w:val="00B66323"/>
    <w:rsid w:val="00B66D04"/>
    <w:rsid w:val="00B67BCC"/>
    <w:rsid w:val="00B70741"/>
    <w:rsid w:val="00B72060"/>
    <w:rsid w:val="00B72E69"/>
    <w:rsid w:val="00B73915"/>
    <w:rsid w:val="00B765D8"/>
    <w:rsid w:val="00B7697F"/>
    <w:rsid w:val="00B76FDE"/>
    <w:rsid w:val="00B775B9"/>
    <w:rsid w:val="00B802B6"/>
    <w:rsid w:val="00B80F06"/>
    <w:rsid w:val="00B8123D"/>
    <w:rsid w:val="00B81391"/>
    <w:rsid w:val="00B81406"/>
    <w:rsid w:val="00B81AA1"/>
    <w:rsid w:val="00B82469"/>
    <w:rsid w:val="00B82DBC"/>
    <w:rsid w:val="00B836A8"/>
    <w:rsid w:val="00B83E38"/>
    <w:rsid w:val="00B8491E"/>
    <w:rsid w:val="00B85008"/>
    <w:rsid w:val="00B85620"/>
    <w:rsid w:val="00B85A18"/>
    <w:rsid w:val="00B86299"/>
    <w:rsid w:val="00B871A2"/>
    <w:rsid w:val="00B879E2"/>
    <w:rsid w:val="00B87DE5"/>
    <w:rsid w:val="00B87F6F"/>
    <w:rsid w:val="00B90D70"/>
    <w:rsid w:val="00B9247A"/>
    <w:rsid w:val="00B931D8"/>
    <w:rsid w:val="00B93F03"/>
    <w:rsid w:val="00B95285"/>
    <w:rsid w:val="00B95DCA"/>
    <w:rsid w:val="00B95E98"/>
    <w:rsid w:val="00B966C4"/>
    <w:rsid w:val="00B96BA8"/>
    <w:rsid w:val="00B9764E"/>
    <w:rsid w:val="00B97774"/>
    <w:rsid w:val="00B97D48"/>
    <w:rsid w:val="00BA07CE"/>
    <w:rsid w:val="00BA091E"/>
    <w:rsid w:val="00BA0980"/>
    <w:rsid w:val="00BA0C9A"/>
    <w:rsid w:val="00BA10C0"/>
    <w:rsid w:val="00BA1154"/>
    <w:rsid w:val="00BA14F9"/>
    <w:rsid w:val="00BA25EC"/>
    <w:rsid w:val="00BA3C16"/>
    <w:rsid w:val="00BA4340"/>
    <w:rsid w:val="00BA48F3"/>
    <w:rsid w:val="00BA4CDB"/>
    <w:rsid w:val="00BA5599"/>
    <w:rsid w:val="00BA5BBD"/>
    <w:rsid w:val="00BA60BC"/>
    <w:rsid w:val="00BA6462"/>
    <w:rsid w:val="00BA7817"/>
    <w:rsid w:val="00BA7BDE"/>
    <w:rsid w:val="00BB0844"/>
    <w:rsid w:val="00BB19C3"/>
    <w:rsid w:val="00BB1C1D"/>
    <w:rsid w:val="00BB2456"/>
    <w:rsid w:val="00BB2577"/>
    <w:rsid w:val="00BB2F07"/>
    <w:rsid w:val="00BB30C7"/>
    <w:rsid w:val="00BB383E"/>
    <w:rsid w:val="00BB40FD"/>
    <w:rsid w:val="00BB41FD"/>
    <w:rsid w:val="00BB527E"/>
    <w:rsid w:val="00BB59F8"/>
    <w:rsid w:val="00BB5FC6"/>
    <w:rsid w:val="00BB65B8"/>
    <w:rsid w:val="00BB6699"/>
    <w:rsid w:val="00BB6E36"/>
    <w:rsid w:val="00BC0489"/>
    <w:rsid w:val="00BC0AC6"/>
    <w:rsid w:val="00BC19B4"/>
    <w:rsid w:val="00BC21C9"/>
    <w:rsid w:val="00BC282C"/>
    <w:rsid w:val="00BC4314"/>
    <w:rsid w:val="00BC467E"/>
    <w:rsid w:val="00BC5B86"/>
    <w:rsid w:val="00BC691C"/>
    <w:rsid w:val="00BD0785"/>
    <w:rsid w:val="00BD15C9"/>
    <w:rsid w:val="00BD16C0"/>
    <w:rsid w:val="00BD272F"/>
    <w:rsid w:val="00BD4998"/>
    <w:rsid w:val="00BD4C27"/>
    <w:rsid w:val="00BD5D38"/>
    <w:rsid w:val="00BD65F9"/>
    <w:rsid w:val="00BD6C05"/>
    <w:rsid w:val="00BD7F31"/>
    <w:rsid w:val="00BE00CE"/>
    <w:rsid w:val="00BE038F"/>
    <w:rsid w:val="00BE052A"/>
    <w:rsid w:val="00BE0A16"/>
    <w:rsid w:val="00BE1502"/>
    <w:rsid w:val="00BE1547"/>
    <w:rsid w:val="00BE233E"/>
    <w:rsid w:val="00BE3565"/>
    <w:rsid w:val="00BE3E78"/>
    <w:rsid w:val="00BE49A5"/>
    <w:rsid w:val="00BF092F"/>
    <w:rsid w:val="00BF0B5C"/>
    <w:rsid w:val="00BF0BE9"/>
    <w:rsid w:val="00BF27A2"/>
    <w:rsid w:val="00BF3F17"/>
    <w:rsid w:val="00BF4873"/>
    <w:rsid w:val="00BF6F3C"/>
    <w:rsid w:val="00BF7099"/>
    <w:rsid w:val="00BF7439"/>
    <w:rsid w:val="00C001ED"/>
    <w:rsid w:val="00C0021A"/>
    <w:rsid w:val="00C00471"/>
    <w:rsid w:val="00C00489"/>
    <w:rsid w:val="00C01D68"/>
    <w:rsid w:val="00C01F51"/>
    <w:rsid w:val="00C02231"/>
    <w:rsid w:val="00C0417F"/>
    <w:rsid w:val="00C0486F"/>
    <w:rsid w:val="00C04FE6"/>
    <w:rsid w:val="00C05695"/>
    <w:rsid w:val="00C05719"/>
    <w:rsid w:val="00C05B81"/>
    <w:rsid w:val="00C06196"/>
    <w:rsid w:val="00C0686B"/>
    <w:rsid w:val="00C07412"/>
    <w:rsid w:val="00C0756B"/>
    <w:rsid w:val="00C07919"/>
    <w:rsid w:val="00C07E02"/>
    <w:rsid w:val="00C10018"/>
    <w:rsid w:val="00C10427"/>
    <w:rsid w:val="00C10725"/>
    <w:rsid w:val="00C11010"/>
    <w:rsid w:val="00C13E01"/>
    <w:rsid w:val="00C14138"/>
    <w:rsid w:val="00C146D9"/>
    <w:rsid w:val="00C14B4A"/>
    <w:rsid w:val="00C14FC6"/>
    <w:rsid w:val="00C15643"/>
    <w:rsid w:val="00C16683"/>
    <w:rsid w:val="00C16750"/>
    <w:rsid w:val="00C16EEA"/>
    <w:rsid w:val="00C17766"/>
    <w:rsid w:val="00C20A74"/>
    <w:rsid w:val="00C210AF"/>
    <w:rsid w:val="00C21CD6"/>
    <w:rsid w:val="00C23A86"/>
    <w:rsid w:val="00C23D80"/>
    <w:rsid w:val="00C23FAF"/>
    <w:rsid w:val="00C24D90"/>
    <w:rsid w:val="00C30720"/>
    <w:rsid w:val="00C3080A"/>
    <w:rsid w:val="00C3113D"/>
    <w:rsid w:val="00C3194B"/>
    <w:rsid w:val="00C323C2"/>
    <w:rsid w:val="00C34108"/>
    <w:rsid w:val="00C341A4"/>
    <w:rsid w:val="00C351E3"/>
    <w:rsid w:val="00C356A1"/>
    <w:rsid w:val="00C3772F"/>
    <w:rsid w:val="00C37B41"/>
    <w:rsid w:val="00C40C63"/>
    <w:rsid w:val="00C4214D"/>
    <w:rsid w:val="00C424D7"/>
    <w:rsid w:val="00C42E5E"/>
    <w:rsid w:val="00C43617"/>
    <w:rsid w:val="00C4455B"/>
    <w:rsid w:val="00C449E5"/>
    <w:rsid w:val="00C45404"/>
    <w:rsid w:val="00C45982"/>
    <w:rsid w:val="00C46F61"/>
    <w:rsid w:val="00C47314"/>
    <w:rsid w:val="00C47897"/>
    <w:rsid w:val="00C47A9A"/>
    <w:rsid w:val="00C51B0D"/>
    <w:rsid w:val="00C5220C"/>
    <w:rsid w:val="00C5287C"/>
    <w:rsid w:val="00C52C8C"/>
    <w:rsid w:val="00C5318C"/>
    <w:rsid w:val="00C5341B"/>
    <w:rsid w:val="00C5357A"/>
    <w:rsid w:val="00C5394B"/>
    <w:rsid w:val="00C54277"/>
    <w:rsid w:val="00C545D8"/>
    <w:rsid w:val="00C54781"/>
    <w:rsid w:val="00C54D04"/>
    <w:rsid w:val="00C54E1E"/>
    <w:rsid w:val="00C55C90"/>
    <w:rsid w:val="00C56BFF"/>
    <w:rsid w:val="00C570B5"/>
    <w:rsid w:val="00C5728D"/>
    <w:rsid w:val="00C5751A"/>
    <w:rsid w:val="00C60A62"/>
    <w:rsid w:val="00C61699"/>
    <w:rsid w:val="00C64586"/>
    <w:rsid w:val="00C654AA"/>
    <w:rsid w:val="00C6654A"/>
    <w:rsid w:val="00C6676C"/>
    <w:rsid w:val="00C67ED1"/>
    <w:rsid w:val="00C702F4"/>
    <w:rsid w:val="00C71887"/>
    <w:rsid w:val="00C718D0"/>
    <w:rsid w:val="00C71A33"/>
    <w:rsid w:val="00C72F33"/>
    <w:rsid w:val="00C73FB3"/>
    <w:rsid w:val="00C7454C"/>
    <w:rsid w:val="00C7538E"/>
    <w:rsid w:val="00C76349"/>
    <w:rsid w:val="00C769DF"/>
    <w:rsid w:val="00C7784E"/>
    <w:rsid w:val="00C77C1D"/>
    <w:rsid w:val="00C801FE"/>
    <w:rsid w:val="00C80453"/>
    <w:rsid w:val="00C809BA"/>
    <w:rsid w:val="00C80C95"/>
    <w:rsid w:val="00C81B15"/>
    <w:rsid w:val="00C822F6"/>
    <w:rsid w:val="00C82AD8"/>
    <w:rsid w:val="00C84DCD"/>
    <w:rsid w:val="00C8670C"/>
    <w:rsid w:val="00C8731B"/>
    <w:rsid w:val="00C876DE"/>
    <w:rsid w:val="00C878A4"/>
    <w:rsid w:val="00C87FC6"/>
    <w:rsid w:val="00C900F5"/>
    <w:rsid w:val="00C904F4"/>
    <w:rsid w:val="00C91230"/>
    <w:rsid w:val="00C91894"/>
    <w:rsid w:val="00C938BC"/>
    <w:rsid w:val="00C9429D"/>
    <w:rsid w:val="00C94964"/>
    <w:rsid w:val="00C949F3"/>
    <w:rsid w:val="00C96317"/>
    <w:rsid w:val="00C968B5"/>
    <w:rsid w:val="00C970CD"/>
    <w:rsid w:val="00C9775F"/>
    <w:rsid w:val="00CA0DC3"/>
    <w:rsid w:val="00CA2843"/>
    <w:rsid w:val="00CA2EDD"/>
    <w:rsid w:val="00CA307D"/>
    <w:rsid w:val="00CA4C5A"/>
    <w:rsid w:val="00CB0473"/>
    <w:rsid w:val="00CB0883"/>
    <w:rsid w:val="00CB0D80"/>
    <w:rsid w:val="00CB134C"/>
    <w:rsid w:val="00CB135D"/>
    <w:rsid w:val="00CB1D0B"/>
    <w:rsid w:val="00CB1FFC"/>
    <w:rsid w:val="00CB3248"/>
    <w:rsid w:val="00CB38F0"/>
    <w:rsid w:val="00CB442D"/>
    <w:rsid w:val="00CB4C39"/>
    <w:rsid w:val="00CB5057"/>
    <w:rsid w:val="00CB5E7A"/>
    <w:rsid w:val="00CB61AB"/>
    <w:rsid w:val="00CB6A01"/>
    <w:rsid w:val="00CB6EFE"/>
    <w:rsid w:val="00CB7090"/>
    <w:rsid w:val="00CB7F28"/>
    <w:rsid w:val="00CC0AE3"/>
    <w:rsid w:val="00CC117A"/>
    <w:rsid w:val="00CC157E"/>
    <w:rsid w:val="00CC1A47"/>
    <w:rsid w:val="00CC3452"/>
    <w:rsid w:val="00CC3BC9"/>
    <w:rsid w:val="00CC3C28"/>
    <w:rsid w:val="00CC4486"/>
    <w:rsid w:val="00CC4D4A"/>
    <w:rsid w:val="00CC50BF"/>
    <w:rsid w:val="00CC5230"/>
    <w:rsid w:val="00CC5DC5"/>
    <w:rsid w:val="00CC7867"/>
    <w:rsid w:val="00CC7CB1"/>
    <w:rsid w:val="00CD0669"/>
    <w:rsid w:val="00CD06D7"/>
    <w:rsid w:val="00CD14E5"/>
    <w:rsid w:val="00CD1E1A"/>
    <w:rsid w:val="00CD211D"/>
    <w:rsid w:val="00CD2162"/>
    <w:rsid w:val="00CD2966"/>
    <w:rsid w:val="00CD3A54"/>
    <w:rsid w:val="00CD3D05"/>
    <w:rsid w:val="00CD485B"/>
    <w:rsid w:val="00CD6034"/>
    <w:rsid w:val="00CD60CF"/>
    <w:rsid w:val="00CD6601"/>
    <w:rsid w:val="00CD6AA5"/>
    <w:rsid w:val="00CD6EF4"/>
    <w:rsid w:val="00CD7462"/>
    <w:rsid w:val="00CD762C"/>
    <w:rsid w:val="00CD77DC"/>
    <w:rsid w:val="00CE074C"/>
    <w:rsid w:val="00CE0CD3"/>
    <w:rsid w:val="00CE0DDE"/>
    <w:rsid w:val="00CE0EC4"/>
    <w:rsid w:val="00CE16E4"/>
    <w:rsid w:val="00CE1F73"/>
    <w:rsid w:val="00CE2D39"/>
    <w:rsid w:val="00CE38E5"/>
    <w:rsid w:val="00CE5674"/>
    <w:rsid w:val="00CE6F45"/>
    <w:rsid w:val="00CE796A"/>
    <w:rsid w:val="00CE7FC6"/>
    <w:rsid w:val="00CF04EF"/>
    <w:rsid w:val="00CF0835"/>
    <w:rsid w:val="00CF0FD8"/>
    <w:rsid w:val="00CF1E04"/>
    <w:rsid w:val="00CF2141"/>
    <w:rsid w:val="00CF4724"/>
    <w:rsid w:val="00CF5164"/>
    <w:rsid w:val="00CF5D34"/>
    <w:rsid w:val="00CF61CD"/>
    <w:rsid w:val="00CF719F"/>
    <w:rsid w:val="00CF7202"/>
    <w:rsid w:val="00CF7C49"/>
    <w:rsid w:val="00CF7DB8"/>
    <w:rsid w:val="00D003D7"/>
    <w:rsid w:val="00D01994"/>
    <w:rsid w:val="00D02C9C"/>
    <w:rsid w:val="00D0349C"/>
    <w:rsid w:val="00D0424F"/>
    <w:rsid w:val="00D0544A"/>
    <w:rsid w:val="00D06EBD"/>
    <w:rsid w:val="00D079F1"/>
    <w:rsid w:val="00D07DA8"/>
    <w:rsid w:val="00D10BA0"/>
    <w:rsid w:val="00D12D5D"/>
    <w:rsid w:val="00D1356C"/>
    <w:rsid w:val="00D142F5"/>
    <w:rsid w:val="00D148F6"/>
    <w:rsid w:val="00D16258"/>
    <w:rsid w:val="00D17415"/>
    <w:rsid w:val="00D228EB"/>
    <w:rsid w:val="00D22DE3"/>
    <w:rsid w:val="00D230F6"/>
    <w:rsid w:val="00D238C7"/>
    <w:rsid w:val="00D243CD"/>
    <w:rsid w:val="00D249D4"/>
    <w:rsid w:val="00D24ADD"/>
    <w:rsid w:val="00D255B4"/>
    <w:rsid w:val="00D25D6A"/>
    <w:rsid w:val="00D25DB3"/>
    <w:rsid w:val="00D270A4"/>
    <w:rsid w:val="00D272BA"/>
    <w:rsid w:val="00D275EE"/>
    <w:rsid w:val="00D27686"/>
    <w:rsid w:val="00D27915"/>
    <w:rsid w:val="00D27BF9"/>
    <w:rsid w:val="00D30471"/>
    <w:rsid w:val="00D324F9"/>
    <w:rsid w:val="00D339E0"/>
    <w:rsid w:val="00D33BB2"/>
    <w:rsid w:val="00D351E6"/>
    <w:rsid w:val="00D36FF4"/>
    <w:rsid w:val="00D37726"/>
    <w:rsid w:val="00D3793E"/>
    <w:rsid w:val="00D40616"/>
    <w:rsid w:val="00D40B80"/>
    <w:rsid w:val="00D40D36"/>
    <w:rsid w:val="00D40E31"/>
    <w:rsid w:val="00D433C5"/>
    <w:rsid w:val="00D439FB"/>
    <w:rsid w:val="00D43E9E"/>
    <w:rsid w:val="00D44059"/>
    <w:rsid w:val="00D44FBF"/>
    <w:rsid w:val="00D45058"/>
    <w:rsid w:val="00D456B0"/>
    <w:rsid w:val="00D45E1B"/>
    <w:rsid w:val="00D45E1D"/>
    <w:rsid w:val="00D510FE"/>
    <w:rsid w:val="00D52C05"/>
    <w:rsid w:val="00D53503"/>
    <w:rsid w:val="00D54399"/>
    <w:rsid w:val="00D550A8"/>
    <w:rsid w:val="00D55AD1"/>
    <w:rsid w:val="00D55DF7"/>
    <w:rsid w:val="00D56452"/>
    <w:rsid w:val="00D567E5"/>
    <w:rsid w:val="00D6109C"/>
    <w:rsid w:val="00D61A46"/>
    <w:rsid w:val="00D62BAC"/>
    <w:rsid w:val="00D631E5"/>
    <w:rsid w:val="00D63AA8"/>
    <w:rsid w:val="00D63C8C"/>
    <w:rsid w:val="00D6438D"/>
    <w:rsid w:val="00D64823"/>
    <w:rsid w:val="00D64CC4"/>
    <w:rsid w:val="00D65798"/>
    <w:rsid w:val="00D659EB"/>
    <w:rsid w:val="00D66526"/>
    <w:rsid w:val="00D66547"/>
    <w:rsid w:val="00D665DF"/>
    <w:rsid w:val="00D66C8E"/>
    <w:rsid w:val="00D66E37"/>
    <w:rsid w:val="00D67A45"/>
    <w:rsid w:val="00D67B39"/>
    <w:rsid w:val="00D70C6D"/>
    <w:rsid w:val="00D70CC2"/>
    <w:rsid w:val="00D7267C"/>
    <w:rsid w:val="00D73182"/>
    <w:rsid w:val="00D74984"/>
    <w:rsid w:val="00D75509"/>
    <w:rsid w:val="00D75E4B"/>
    <w:rsid w:val="00D76A84"/>
    <w:rsid w:val="00D773C1"/>
    <w:rsid w:val="00D77802"/>
    <w:rsid w:val="00D8171D"/>
    <w:rsid w:val="00D8186B"/>
    <w:rsid w:val="00D81FBD"/>
    <w:rsid w:val="00D828AC"/>
    <w:rsid w:val="00D83042"/>
    <w:rsid w:val="00D8341A"/>
    <w:rsid w:val="00D8365A"/>
    <w:rsid w:val="00D83AE0"/>
    <w:rsid w:val="00D83D28"/>
    <w:rsid w:val="00D8501A"/>
    <w:rsid w:val="00D85304"/>
    <w:rsid w:val="00D87081"/>
    <w:rsid w:val="00D873AD"/>
    <w:rsid w:val="00D9102B"/>
    <w:rsid w:val="00D92233"/>
    <w:rsid w:val="00D92FBC"/>
    <w:rsid w:val="00D94500"/>
    <w:rsid w:val="00D94A97"/>
    <w:rsid w:val="00D94D91"/>
    <w:rsid w:val="00D94F9F"/>
    <w:rsid w:val="00D95024"/>
    <w:rsid w:val="00D950F0"/>
    <w:rsid w:val="00D965A2"/>
    <w:rsid w:val="00D96AFE"/>
    <w:rsid w:val="00D97E92"/>
    <w:rsid w:val="00DA0B57"/>
    <w:rsid w:val="00DA0CFC"/>
    <w:rsid w:val="00DA2B84"/>
    <w:rsid w:val="00DA2D05"/>
    <w:rsid w:val="00DA34CA"/>
    <w:rsid w:val="00DA363F"/>
    <w:rsid w:val="00DA46BC"/>
    <w:rsid w:val="00DA6933"/>
    <w:rsid w:val="00DA7422"/>
    <w:rsid w:val="00DA7582"/>
    <w:rsid w:val="00DB23DE"/>
    <w:rsid w:val="00DB2571"/>
    <w:rsid w:val="00DB26AA"/>
    <w:rsid w:val="00DB3246"/>
    <w:rsid w:val="00DB3FA3"/>
    <w:rsid w:val="00DB497D"/>
    <w:rsid w:val="00DB64A8"/>
    <w:rsid w:val="00DB7B95"/>
    <w:rsid w:val="00DB7F60"/>
    <w:rsid w:val="00DC037D"/>
    <w:rsid w:val="00DC07FC"/>
    <w:rsid w:val="00DC29F2"/>
    <w:rsid w:val="00DC2B6C"/>
    <w:rsid w:val="00DC5228"/>
    <w:rsid w:val="00DC5357"/>
    <w:rsid w:val="00DC5909"/>
    <w:rsid w:val="00DC5B9B"/>
    <w:rsid w:val="00DC5D57"/>
    <w:rsid w:val="00DC7C19"/>
    <w:rsid w:val="00DD012E"/>
    <w:rsid w:val="00DD1D66"/>
    <w:rsid w:val="00DD24A1"/>
    <w:rsid w:val="00DD27EB"/>
    <w:rsid w:val="00DD3536"/>
    <w:rsid w:val="00DD56B4"/>
    <w:rsid w:val="00DE00D3"/>
    <w:rsid w:val="00DE240F"/>
    <w:rsid w:val="00DE28D6"/>
    <w:rsid w:val="00DE2FC4"/>
    <w:rsid w:val="00DE3346"/>
    <w:rsid w:val="00DE46DB"/>
    <w:rsid w:val="00DE5946"/>
    <w:rsid w:val="00DE5A65"/>
    <w:rsid w:val="00DE62B6"/>
    <w:rsid w:val="00DE71CE"/>
    <w:rsid w:val="00DE7926"/>
    <w:rsid w:val="00DE7D92"/>
    <w:rsid w:val="00DF1F20"/>
    <w:rsid w:val="00DF290F"/>
    <w:rsid w:val="00DF3D4C"/>
    <w:rsid w:val="00DF484E"/>
    <w:rsid w:val="00DF4874"/>
    <w:rsid w:val="00DF4BC5"/>
    <w:rsid w:val="00DF5020"/>
    <w:rsid w:val="00DF5886"/>
    <w:rsid w:val="00DF5DB3"/>
    <w:rsid w:val="00DF64FA"/>
    <w:rsid w:val="00DF699E"/>
    <w:rsid w:val="00DF6AD3"/>
    <w:rsid w:val="00DF7CE9"/>
    <w:rsid w:val="00E0030B"/>
    <w:rsid w:val="00E01241"/>
    <w:rsid w:val="00E0271B"/>
    <w:rsid w:val="00E03624"/>
    <w:rsid w:val="00E036D3"/>
    <w:rsid w:val="00E0412F"/>
    <w:rsid w:val="00E04F52"/>
    <w:rsid w:val="00E06530"/>
    <w:rsid w:val="00E07C0B"/>
    <w:rsid w:val="00E11A85"/>
    <w:rsid w:val="00E11B60"/>
    <w:rsid w:val="00E1200A"/>
    <w:rsid w:val="00E12D14"/>
    <w:rsid w:val="00E13F52"/>
    <w:rsid w:val="00E1430E"/>
    <w:rsid w:val="00E156A8"/>
    <w:rsid w:val="00E15D2A"/>
    <w:rsid w:val="00E17102"/>
    <w:rsid w:val="00E20CDF"/>
    <w:rsid w:val="00E212E3"/>
    <w:rsid w:val="00E21330"/>
    <w:rsid w:val="00E21949"/>
    <w:rsid w:val="00E21BB3"/>
    <w:rsid w:val="00E248B3"/>
    <w:rsid w:val="00E26FE5"/>
    <w:rsid w:val="00E273E3"/>
    <w:rsid w:val="00E2759B"/>
    <w:rsid w:val="00E312FA"/>
    <w:rsid w:val="00E3146F"/>
    <w:rsid w:val="00E3207A"/>
    <w:rsid w:val="00E325C1"/>
    <w:rsid w:val="00E32808"/>
    <w:rsid w:val="00E329A7"/>
    <w:rsid w:val="00E33AA8"/>
    <w:rsid w:val="00E34699"/>
    <w:rsid w:val="00E35E19"/>
    <w:rsid w:val="00E35FFC"/>
    <w:rsid w:val="00E40761"/>
    <w:rsid w:val="00E42CC6"/>
    <w:rsid w:val="00E431DD"/>
    <w:rsid w:val="00E4396D"/>
    <w:rsid w:val="00E461BC"/>
    <w:rsid w:val="00E46A2A"/>
    <w:rsid w:val="00E46C30"/>
    <w:rsid w:val="00E47214"/>
    <w:rsid w:val="00E47F7F"/>
    <w:rsid w:val="00E50958"/>
    <w:rsid w:val="00E50CAA"/>
    <w:rsid w:val="00E5124A"/>
    <w:rsid w:val="00E515C1"/>
    <w:rsid w:val="00E52F75"/>
    <w:rsid w:val="00E55862"/>
    <w:rsid w:val="00E55BC5"/>
    <w:rsid w:val="00E568D8"/>
    <w:rsid w:val="00E56E5F"/>
    <w:rsid w:val="00E57770"/>
    <w:rsid w:val="00E605DB"/>
    <w:rsid w:val="00E60B0D"/>
    <w:rsid w:val="00E60BF1"/>
    <w:rsid w:val="00E610A8"/>
    <w:rsid w:val="00E63E3D"/>
    <w:rsid w:val="00E65AD6"/>
    <w:rsid w:val="00E669B5"/>
    <w:rsid w:val="00E67031"/>
    <w:rsid w:val="00E6727F"/>
    <w:rsid w:val="00E67641"/>
    <w:rsid w:val="00E67A5D"/>
    <w:rsid w:val="00E70653"/>
    <w:rsid w:val="00E70686"/>
    <w:rsid w:val="00E70970"/>
    <w:rsid w:val="00E70B7C"/>
    <w:rsid w:val="00E7261D"/>
    <w:rsid w:val="00E72A28"/>
    <w:rsid w:val="00E72F95"/>
    <w:rsid w:val="00E74011"/>
    <w:rsid w:val="00E747B7"/>
    <w:rsid w:val="00E7626E"/>
    <w:rsid w:val="00E7695C"/>
    <w:rsid w:val="00E76E55"/>
    <w:rsid w:val="00E77024"/>
    <w:rsid w:val="00E7744C"/>
    <w:rsid w:val="00E77739"/>
    <w:rsid w:val="00E7790A"/>
    <w:rsid w:val="00E81D66"/>
    <w:rsid w:val="00E826B9"/>
    <w:rsid w:val="00E83791"/>
    <w:rsid w:val="00E83DFA"/>
    <w:rsid w:val="00E84E9A"/>
    <w:rsid w:val="00E85188"/>
    <w:rsid w:val="00E85939"/>
    <w:rsid w:val="00E85C55"/>
    <w:rsid w:val="00E8638F"/>
    <w:rsid w:val="00E90455"/>
    <w:rsid w:val="00E926CD"/>
    <w:rsid w:val="00E92968"/>
    <w:rsid w:val="00E937FC"/>
    <w:rsid w:val="00E951DF"/>
    <w:rsid w:val="00E95827"/>
    <w:rsid w:val="00E978B0"/>
    <w:rsid w:val="00EA0707"/>
    <w:rsid w:val="00EA14C7"/>
    <w:rsid w:val="00EA1E19"/>
    <w:rsid w:val="00EA2FEC"/>
    <w:rsid w:val="00EA3428"/>
    <w:rsid w:val="00EA37E9"/>
    <w:rsid w:val="00EA3AA1"/>
    <w:rsid w:val="00EA3AA9"/>
    <w:rsid w:val="00EA3B4C"/>
    <w:rsid w:val="00EA414C"/>
    <w:rsid w:val="00EA4998"/>
    <w:rsid w:val="00EA7146"/>
    <w:rsid w:val="00EA7C51"/>
    <w:rsid w:val="00EB04F6"/>
    <w:rsid w:val="00EB1DAE"/>
    <w:rsid w:val="00EB2822"/>
    <w:rsid w:val="00EB42DB"/>
    <w:rsid w:val="00EB4AC5"/>
    <w:rsid w:val="00EB4CE5"/>
    <w:rsid w:val="00EB5780"/>
    <w:rsid w:val="00EB66FB"/>
    <w:rsid w:val="00EB70EA"/>
    <w:rsid w:val="00EB7440"/>
    <w:rsid w:val="00EB74DE"/>
    <w:rsid w:val="00EB7BD2"/>
    <w:rsid w:val="00EC1423"/>
    <w:rsid w:val="00EC17D3"/>
    <w:rsid w:val="00EC3C5C"/>
    <w:rsid w:val="00EC3D14"/>
    <w:rsid w:val="00EC3D38"/>
    <w:rsid w:val="00EC4FDD"/>
    <w:rsid w:val="00EC51B9"/>
    <w:rsid w:val="00EC5460"/>
    <w:rsid w:val="00EC574D"/>
    <w:rsid w:val="00EC5C37"/>
    <w:rsid w:val="00EC5D02"/>
    <w:rsid w:val="00EC61A3"/>
    <w:rsid w:val="00EC61F6"/>
    <w:rsid w:val="00EC6225"/>
    <w:rsid w:val="00EC734D"/>
    <w:rsid w:val="00ED0A35"/>
    <w:rsid w:val="00ED1ECD"/>
    <w:rsid w:val="00ED2159"/>
    <w:rsid w:val="00ED21F7"/>
    <w:rsid w:val="00ED31B5"/>
    <w:rsid w:val="00ED32D5"/>
    <w:rsid w:val="00ED3BC0"/>
    <w:rsid w:val="00ED45F2"/>
    <w:rsid w:val="00ED48D3"/>
    <w:rsid w:val="00ED5AF9"/>
    <w:rsid w:val="00ED6E9F"/>
    <w:rsid w:val="00ED7419"/>
    <w:rsid w:val="00ED7768"/>
    <w:rsid w:val="00EE02B0"/>
    <w:rsid w:val="00EE05CE"/>
    <w:rsid w:val="00EE08A7"/>
    <w:rsid w:val="00EE0A1C"/>
    <w:rsid w:val="00EE1169"/>
    <w:rsid w:val="00EE1A0B"/>
    <w:rsid w:val="00EE259A"/>
    <w:rsid w:val="00EE25E8"/>
    <w:rsid w:val="00EE2D47"/>
    <w:rsid w:val="00EE2EA8"/>
    <w:rsid w:val="00EE5397"/>
    <w:rsid w:val="00EE54CF"/>
    <w:rsid w:val="00EE5826"/>
    <w:rsid w:val="00EE5CE1"/>
    <w:rsid w:val="00EE614A"/>
    <w:rsid w:val="00EE64EB"/>
    <w:rsid w:val="00EE753B"/>
    <w:rsid w:val="00EE769E"/>
    <w:rsid w:val="00EF00F7"/>
    <w:rsid w:val="00EF0780"/>
    <w:rsid w:val="00EF25A3"/>
    <w:rsid w:val="00EF2920"/>
    <w:rsid w:val="00EF2BB7"/>
    <w:rsid w:val="00EF2DFE"/>
    <w:rsid w:val="00EF333B"/>
    <w:rsid w:val="00EF4CA0"/>
    <w:rsid w:val="00EF5BA6"/>
    <w:rsid w:val="00EF5C6F"/>
    <w:rsid w:val="00EF637B"/>
    <w:rsid w:val="00EF66FD"/>
    <w:rsid w:val="00EF70DD"/>
    <w:rsid w:val="00F0030F"/>
    <w:rsid w:val="00F0045D"/>
    <w:rsid w:val="00F005A8"/>
    <w:rsid w:val="00F01177"/>
    <w:rsid w:val="00F029F1"/>
    <w:rsid w:val="00F03207"/>
    <w:rsid w:val="00F03EB0"/>
    <w:rsid w:val="00F04147"/>
    <w:rsid w:val="00F058BE"/>
    <w:rsid w:val="00F05A94"/>
    <w:rsid w:val="00F05AB9"/>
    <w:rsid w:val="00F05C84"/>
    <w:rsid w:val="00F06F31"/>
    <w:rsid w:val="00F07794"/>
    <w:rsid w:val="00F10003"/>
    <w:rsid w:val="00F1083B"/>
    <w:rsid w:val="00F1251D"/>
    <w:rsid w:val="00F128B9"/>
    <w:rsid w:val="00F129B1"/>
    <w:rsid w:val="00F12A20"/>
    <w:rsid w:val="00F1350C"/>
    <w:rsid w:val="00F154EA"/>
    <w:rsid w:val="00F20282"/>
    <w:rsid w:val="00F203B9"/>
    <w:rsid w:val="00F208BD"/>
    <w:rsid w:val="00F214BB"/>
    <w:rsid w:val="00F21643"/>
    <w:rsid w:val="00F21B14"/>
    <w:rsid w:val="00F21CF0"/>
    <w:rsid w:val="00F24713"/>
    <w:rsid w:val="00F253CD"/>
    <w:rsid w:val="00F255E6"/>
    <w:rsid w:val="00F25B7C"/>
    <w:rsid w:val="00F25BBE"/>
    <w:rsid w:val="00F263CB"/>
    <w:rsid w:val="00F266D3"/>
    <w:rsid w:val="00F26CFD"/>
    <w:rsid w:val="00F2703A"/>
    <w:rsid w:val="00F2706B"/>
    <w:rsid w:val="00F274CD"/>
    <w:rsid w:val="00F27BCD"/>
    <w:rsid w:val="00F30C50"/>
    <w:rsid w:val="00F31801"/>
    <w:rsid w:val="00F3248A"/>
    <w:rsid w:val="00F32BD6"/>
    <w:rsid w:val="00F335EA"/>
    <w:rsid w:val="00F34CC4"/>
    <w:rsid w:val="00F34FD8"/>
    <w:rsid w:val="00F36751"/>
    <w:rsid w:val="00F369B7"/>
    <w:rsid w:val="00F40193"/>
    <w:rsid w:val="00F40587"/>
    <w:rsid w:val="00F44139"/>
    <w:rsid w:val="00F4449F"/>
    <w:rsid w:val="00F4617E"/>
    <w:rsid w:val="00F46C95"/>
    <w:rsid w:val="00F47120"/>
    <w:rsid w:val="00F47762"/>
    <w:rsid w:val="00F50770"/>
    <w:rsid w:val="00F51D85"/>
    <w:rsid w:val="00F52769"/>
    <w:rsid w:val="00F52870"/>
    <w:rsid w:val="00F557E2"/>
    <w:rsid w:val="00F55B2F"/>
    <w:rsid w:val="00F55EEE"/>
    <w:rsid w:val="00F56436"/>
    <w:rsid w:val="00F569E8"/>
    <w:rsid w:val="00F571D0"/>
    <w:rsid w:val="00F5746B"/>
    <w:rsid w:val="00F57530"/>
    <w:rsid w:val="00F57B91"/>
    <w:rsid w:val="00F60AD7"/>
    <w:rsid w:val="00F61011"/>
    <w:rsid w:val="00F61532"/>
    <w:rsid w:val="00F6194F"/>
    <w:rsid w:val="00F61FF4"/>
    <w:rsid w:val="00F62903"/>
    <w:rsid w:val="00F62B68"/>
    <w:rsid w:val="00F63DC8"/>
    <w:rsid w:val="00F64510"/>
    <w:rsid w:val="00F64896"/>
    <w:rsid w:val="00F65273"/>
    <w:rsid w:val="00F65C7B"/>
    <w:rsid w:val="00F672DA"/>
    <w:rsid w:val="00F678A3"/>
    <w:rsid w:val="00F67A27"/>
    <w:rsid w:val="00F715B2"/>
    <w:rsid w:val="00F7163A"/>
    <w:rsid w:val="00F71A61"/>
    <w:rsid w:val="00F71CB9"/>
    <w:rsid w:val="00F7285C"/>
    <w:rsid w:val="00F72A4D"/>
    <w:rsid w:val="00F7353A"/>
    <w:rsid w:val="00F73837"/>
    <w:rsid w:val="00F73D8F"/>
    <w:rsid w:val="00F74F39"/>
    <w:rsid w:val="00F75890"/>
    <w:rsid w:val="00F766B3"/>
    <w:rsid w:val="00F77715"/>
    <w:rsid w:val="00F77B69"/>
    <w:rsid w:val="00F8043F"/>
    <w:rsid w:val="00F8069F"/>
    <w:rsid w:val="00F80DBB"/>
    <w:rsid w:val="00F82C8B"/>
    <w:rsid w:val="00F83B3C"/>
    <w:rsid w:val="00F841D1"/>
    <w:rsid w:val="00F858A3"/>
    <w:rsid w:val="00F86579"/>
    <w:rsid w:val="00F87956"/>
    <w:rsid w:val="00F90C01"/>
    <w:rsid w:val="00F91865"/>
    <w:rsid w:val="00F92533"/>
    <w:rsid w:val="00F92CFF"/>
    <w:rsid w:val="00F93490"/>
    <w:rsid w:val="00F93C3F"/>
    <w:rsid w:val="00F95F98"/>
    <w:rsid w:val="00F963DB"/>
    <w:rsid w:val="00F9642D"/>
    <w:rsid w:val="00F964C5"/>
    <w:rsid w:val="00F96746"/>
    <w:rsid w:val="00FA0624"/>
    <w:rsid w:val="00FA0650"/>
    <w:rsid w:val="00FA1190"/>
    <w:rsid w:val="00FA1691"/>
    <w:rsid w:val="00FA1CEE"/>
    <w:rsid w:val="00FA2BFA"/>
    <w:rsid w:val="00FA2C01"/>
    <w:rsid w:val="00FA3B59"/>
    <w:rsid w:val="00FA3C6A"/>
    <w:rsid w:val="00FA557B"/>
    <w:rsid w:val="00FA5F31"/>
    <w:rsid w:val="00FA6194"/>
    <w:rsid w:val="00FA68D2"/>
    <w:rsid w:val="00FB2335"/>
    <w:rsid w:val="00FB26F6"/>
    <w:rsid w:val="00FB2BBD"/>
    <w:rsid w:val="00FB3775"/>
    <w:rsid w:val="00FB3A96"/>
    <w:rsid w:val="00FB5769"/>
    <w:rsid w:val="00FB6339"/>
    <w:rsid w:val="00FB749B"/>
    <w:rsid w:val="00FB7FB3"/>
    <w:rsid w:val="00FC0369"/>
    <w:rsid w:val="00FC0A60"/>
    <w:rsid w:val="00FC2709"/>
    <w:rsid w:val="00FC4908"/>
    <w:rsid w:val="00FC5186"/>
    <w:rsid w:val="00FC51F8"/>
    <w:rsid w:val="00FC691D"/>
    <w:rsid w:val="00FC6E09"/>
    <w:rsid w:val="00FC7122"/>
    <w:rsid w:val="00FD11F1"/>
    <w:rsid w:val="00FD155D"/>
    <w:rsid w:val="00FD1A5D"/>
    <w:rsid w:val="00FD24AE"/>
    <w:rsid w:val="00FD352C"/>
    <w:rsid w:val="00FD37C4"/>
    <w:rsid w:val="00FD51D6"/>
    <w:rsid w:val="00FD5601"/>
    <w:rsid w:val="00FE07CD"/>
    <w:rsid w:val="00FE10BE"/>
    <w:rsid w:val="00FE1E81"/>
    <w:rsid w:val="00FE2872"/>
    <w:rsid w:val="00FE2AFA"/>
    <w:rsid w:val="00FE3082"/>
    <w:rsid w:val="00FE3887"/>
    <w:rsid w:val="00FE4F1E"/>
    <w:rsid w:val="00FE6EDD"/>
    <w:rsid w:val="00FF047B"/>
    <w:rsid w:val="00FF0DB7"/>
    <w:rsid w:val="00FF18E9"/>
    <w:rsid w:val="00FF44A7"/>
    <w:rsid w:val="00FF55BB"/>
    <w:rsid w:val="00FF62FE"/>
    <w:rsid w:val="00FF700D"/>
    <w:rsid w:val="00FF7159"/>
    <w:rsid w:val="00FF7291"/>
    <w:rsid w:val="00FF7CB1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5D1F945C"/>
  <w15:chartTrackingRefBased/>
  <w15:docId w15:val="{16DA9859-E8D5-4BAC-8195-EC70D66AA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B09FA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Heading1">
    <w:name w:val="heading 1"/>
    <w:basedOn w:val="Normal"/>
    <w:next w:val="Normal"/>
    <w:qFormat/>
    <w:rsid w:val="00221EE2"/>
    <w:pPr>
      <w:keepNext/>
      <w:outlineLvl w:val="0"/>
    </w:pPr>
    <w:rPr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rsid w:val="00221EE2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Indent"/>
    <w:qFormat/>
    <w:rsid w:val="00221EE2"/>
    <w:pPr>
      <w:keepNext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Indent"/>
    <w:qFormat/>
    <w:pPr>
      <w:spacing w:before="240" w:after="0"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pPr>
      <w:ind w:left="720"/>
    </w:pPr>
  </w:style>
  <w:style w:type="paragraph" w:customStyle="1" w:styleId="Tabletext">
    <w:name w:val="Table text"/>
    <w:basedOn w:val="Normal"/>
    <w:rPr>
      <w:szCs w:val="22"/>
    </w:rPr>
  </w:style>
  <w:style w:type="paragraph" w:customStyle="1" w:styleId="Tablelegend">
    <w:name w:val="Table legend"/>
    <w:basedOn w:val="Normal"/>
    <w:next w:val="Tabletext"/>
    <w:pPr>
      <w:spacing w:before="240" w:after="120"/>
    </w:pPr>
  </w:style>
  <w:style w:type="paragraph" w:customStyle="1" w:styleId="Figurelegend">
    <w:name w:val="Figure legend"/>
    <w:basedOn w:val="Normal"/>
    <w:next w:val="Normal"/>
    <w:pPr>
      <w:spacing w:before="240" w:after="120"/>
    </w:pPr>
  </w:style>
  <w:style w:type="paragraph" w:customStyle="1" w:styleId="Callout">
    <w:name w:val="Callout"/>
    <w:basedOn w:val="Normal"/>
    <w:next w:val="Normal"/>
    <w:pPr>
      <w:spacing w:before="240" w:after="120"/>
    </w:pPr>
    <w:rPr>
      <w:b/>
      <w:bCs/>
      <w:i/>
      <w:iCs/>
      <w:szCs w:val="22"/>
    </w:r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</w:style>
  <w:style w:type="paragraph" w:customStyle="1" w:styleId="Reference">
    <w:name w:val="Reference"/>
    <w:basedOn w:val="Normal"/>
    <w:pPr>
      <w:keepLines/>
      <w:spacing w:after="360"/>
    </w:pPr>
  </w:style>
  <w:style w:type="paragraph" w:styleId="BodyTextIndent">
    <w:name w:val="Body Text Indent"/>
    <w:basedOn w:val="Normal"/>
    <w:pPr>
      <w:spacing w:after="120"/>
      <w:ind w:left="284"/>
    </w:pPr>
  </w:style>
  <w:style w:type="paragraph" w:styleId="BodyText">
    <w:name w:val="Body Text"/>
    <w:basedOn w:val="Normal"/>
    <w:pPr>
      <w:spacing w:after="120"/>
    </w:pPr>
  </w:style>
  <w:style w:type="paragraph" w:styleId="BodyTextFirstIndent">
    <w:name w:val="Body Text First Indent"/>
    <w:basedOn w:val="BodyText"/>
    <w:pPr>
      <w:ind w:firstLine="210"/>
    </w:pPr>
  </w:style>
  <w:style w:type="table" w:styleId="TableGrid">
    <w:name w:val="Table Grid"/>
    <w:basedOn w:val="TableNormal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BalloonText">
    <w:name w:val="Balloon Text"/>
    <w:basedOn w:val="Normal"/>
    <w:link w:val="BalloonTextChar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link w:val="BalloonText"/>
    <w:rsid w:val="00123AF8"/>
    <w:rPr>
      <w:rFonts w:ascii="Tahoma" w:hAnsi="Tahoma" w:cs="Tahoma"/>
      <w:sz w:val="16"/>
      <w:lang w:val="en-US" w:eastAsia="ko-KR"/>
    </w:rPr>
  </w:style>
  <w:style w:type="character" w:customStyle="1" w:styleId="FooterChar">
    <w:name w:val="Footer Char"/>
    <w:link w:val="Footer"/>
    <w:uiPriority w:val="99"/>
    <w:rsid w:val="00123AF8"/>
    <w:rPr>
      <w:rFonts w:cs="Vrinda"/>
      <w:lang w:val="en-US" w:eastAsia="ko-KR"/>
    </w:rPr>
  </w:style>
  <w:style w:type="paragraph" w:styleId="ListParagraph">
    <w:name w:val="List Paragraph"/>
    <w:basedOn w:val="Normal"/>
    <w:uiPriority w:val="34"/>
    <w:qFormat/>
    <w:rsid w:val="00097543"/>
    <w:pPr>
      <w:ind w:left="720"/>
      <w:contextualSpacing/>
    </w:pPr>
  </w:style>
  <w:style w:type="character" w:styleId="CommentReference">
    <w:name w:val="annotation reference"/>
    <w:basedOn w:val="DefaultParagraphFont"/>
    <w:rsid w:val="00084FA8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4F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4FA8"/>
    <w:rPr>
      <w:rFonts w:ascii="Calibri" w:hAnsi="Calibri" w:cs="Vrinda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rsid w:val="00084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4FA8"/>
    <w:rPr>
      <w:rFonts w:ascii="Calibri" w:hAnsi="Calibri" w:cs="Vrinda"/>
      <w:b/>
      <w:bCs/>
      <w:lang w:val="en-US" w:eastAsia="ko-KR"/>
    </w:rPr>
  </w:style>
  <w:style w:type="character" w:styleId="PlaceholderText">
    <w:name w:val="Placeholder Text"/>
    <w:basedOn w:val="DefaultParagraphFont"/>
    <w:uiPriority w:val="99"/>
    <w:semiHidden/>
    <w:rsid w:val="009B580C"/>
    <w:rPr>
      <w:color w:val="808080"/>
    </w:rPr>
  </w:style>
  <w:style w:type="character" w:customStyle="1" w:styleId="HeaderChar">
    <w:name w:val="Header Char"/>
    <w:basedOn w:val="DefaultParagraphFont"/>
    <w:link w:val="Header"/>
    <w:rsid w:val="00E1200A"/>
    <w:rPr>
      <w:rFonts w:ascii="Calibri" w:hAnsi="Calibri" w:cs="Vrinda"/>
      <w:lang w:val="en-US" w:eastAsia="ko-KR"/>
    </w:rPr>
  </w:style>
  <w:style w:type="character" w:styleId="Hyperlink">
    <w:name w:val="Hyperlink"/>
    <w:basedOn w:val="DefaultParagraphFont"/>
    <w:rsid w:val="000950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50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0950E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5160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1606"/>
    <w:rPr>
      <w:rFonts w:ascii="Calibri" w:hAnsi="Calibri" w:cs="Calibri"/>
      <w:noProof/>
      <w:sz w:val="22"/>
      <w:szCs w:val="24"/>
      <w:lang w:val="en-US" w:eastAsia="ko-KR"/>
    </w:rPr>
  </w:style>
  <w:style w:type="paragraph" w:customStyle="1" w:styleId="EndNoteBibliography">
    <w:name w:val="EndNote Bibliography"/>
    <w:basedOn w:val="Normal"/>
    <w:link w:val="EndNoteBibliographyChar"/>
    <w:rsid w:val="0035160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1606"/>
    <w:rPr>
      <w:rFonts w:ascii="Calibri" w:hAnsi="Calibri" w:cs="Calibri"/>
      <w:noProof/>
      <w:sz w:val="22"/>
      <w:szCs w:val="24"/>
      <w:lang w:val="en-US" w:eastAsia="ko-KR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D003D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03D7"/>
    <w:rPr>
      <w:rFonts w:ascii="Calibri" w:hAnsi="Calibri" w:cs="Vrinda"/>
      <w:sz w:val="22"/>
      <w:szCs w:val="24"/>
      <w:lang w:val="en-US" w:eastAsia="ko-K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87B4B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C0A6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C0A60"/>
    <w:rPr>
      <w:rFonts w:ascii="Segoe UI" w:hAnsi="Segoe UI" w:cs="Segoe UI" w:hint="default"/>
      <w:sz w:val="18"/>
      <w:szCs w:val="18"/>
      <w:u w:val="single"/>
    </w:rPr>
  </w:style>
  <w:style w:type="character" w:customStyle="1" w:styleId="cf21">
    <w:name w:val="cf21"/>
    <w:basedOn w:val="DefaultParagraphFont"/>
    <w:rsid w:val="00FC0A60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1D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7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26E78C2480E4EA2912A81EA667F9F" ma:contentTypeVersion="14" ma:contentTypeDescription="Crée un document." ma:contentTypeScope="" ma:versionID="51420586857a3d4aa7a7226a951d50d7">
  <xsd:schema xmlns:xsd="http://www.w3.org/2001/XMLSchema" xmlns:xs="http://www.w3.org/2001/XMLSchema" xmlns:p="http://schemas.microsoft.com/office/2006/metadata/properties" xmlns:ns2="e1b7a5b0-a1be-4fda-b366-54053b585d96" xmlns:ns3="f43d5ece-b35c-45ae-a083-83c22be6f761" targetNamespace="http://schemas.microsoft.com/office/2006/metadata/properties" ma:root="true" ma:fieldsID="83b26a7015c0801f3a295c3cfb3bcb20" ns2:_="" ns3:_="">
    <xsd:import namespace="e1b7a5b0-a1be-4fda-b366-54053b585d96"/>
    <xsd:import namespace="f43d5ece-b35c-45ae-a083-83c22be6f7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b7a5b0-a1be-4fda-b366-54053b585d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Balises d’images" ma:readOnly="false" ma:fieldId="{5cf76f15-5ced-4ddc-b409-7134ff3c332f}" ma:taxonomyMulti="true" ma:sspId="f66d3a2c-c757-4cdc-87f4-b3c266ce19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d5ece-b35c-45ae-a083-83c22be6f76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118b830b-1477-4bb4-96e8-587297ee21d6}" ma:internalName="TaxCatchAll" ma:showField="CatchAllData" ma:web="f43d5ece-b35c-45ae-a083-83c22be6f7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1b7a5b0-a1be-4fda-b366-54053b585d96">
      <Terms xmlns="http://schemas.microsoft.com/office/infopath/2007/PartnerControls"/>
    </lcf76f155ced4ddcb4097134ff3c332f>
    <TaxCatchAll xmlns="f43d5ece-b35c-45ae-a083-83c22be6f76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085F8-F338-4F42-8AF9-61DD32C98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b7a5b0-a1be-4fda-b366-54053b585d96"/>
    <ds:schemaRef ds:uri="f43d5ece-b35c-45ae-a083-83c22be6f7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957CA6-267A-4688-B279-C8EFABA0066F}">
  <ds:schemaRefs>
    <ds:schemaRef ds:uri="http://schemas.microsoft.com/office/2006/metadata/properties"/>
    <ds:schemaRef ds:uri="http://schemas.microsoft.com/office/infopath/2007/PartnerControls"/>
    <ds:schemaRef ds:uri="e1b7a5b0-a1be-4fda-b366-54053b585d96"/>
    <ds:schemaRef ds:uri="f43d5ece-b35c-45ae-a083-83c22be6f761"/>
  </ds:schemaRefs>
</ds:datastoreItem>
</file>

<file path=customXml/itemProps3.xml><?xml version="1.0" encoding="utf-8"?>
<ds:datastoreItem xmlns:ds="http://schemas.openxmlformats.org/officeDocument/2006/customXml" ds:itemID="{C7A9A027-2BD1-412F-A75F-B175CB9771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D6637D-5E5C-4E19-8908-80497DC3E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35</Words>
  <Characters>10921</Characters>
  <Application>Microsoft Office Word</Application>
  <DocSecurity>0</DocSecurity>
  <Lines>173</Lines>
  <Paragraphs>4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Adis Manuscript Template</vt:lpstr>
      <vt:lpstr>Adis Manuscript Template</vt:lpstr>
      <vt:lpstr>Adis Manuscript Template</vt:lpstr>
    </vt:vector>
  </TitlesOfParts>
  <Company>Dell Computer Corporation</Company>
  <LinksUpToDate>false</LinksUpToDate>
  <CharactersWithSpaces>12709</CharactersWithSpaces>
  <SharedDoc>false</SharedDoc>
  <HLinks>
    <vt:vector size="42" baseType="variant">
      <vt:variant>
        <vt:i4>5898266</vt:i4>
      </vt:variant>
      <vt:variant>
        <vt:i4>283</vt:i4>
      </vt:variant>
      <vt:variant>
        <vt:i4>0</vt:i4>
      </vt:variant>
      <vt:variant>
        <vt:i4>5</vt:i4>
      </vt:variant>
      <vt:variant>
        <vt:lpwstr>https://orcid.org/0000-0002-5940-6916</vt:lpwstr>
      </vt:variant>
      <vt:variant>
        <vt:lpwstr/>
      </vt:variant>
      <vt:variant>
        <vt:i4>5767187</vt:i4>
      </vt:variant>
      <vt:variant>
        <vt:i4>280</vt:i4>
      </vt:variant>
      <vt:variant>
        <vt:i4>0</vt:i4>
      </vt:variant>
      <vt:variant>
        <vt:i4>5</vt:i4>
      </vt:variant>
      <vt:variant>
        <vt:lpwstr>https://orcid.org/0000-0003-0177-8722</vt:lpwstr>
      </vt:variant>
      <vt:variant>
        <vt:lpwstr/>
      </vt:variant>
      <vt:variant>
        <vt:i4>7929888</vt:i4>
      </vt:variant>
      <vt:variant>
        <vt:i4>277</vt:i4>
      </vt:variant>
      <vt:variant>
        <vt:i4>0</vt:i4>
      </vt:variant>
      <vt:variant>
        <vt:i4>5</vt:i4>
      </vt:variant>
      <vt:variant>
        <vt:lpwstr>https://orcid.org/</vt:lpwstr>
      </vt:variant>
      <vt:variant>
        <vt:lpwstr/>
      </vt:variant>
      <vt:variant>
        <vt:i4>2752527</vt:i4>
      </vt:variant>
      <vt:variant>
        <vt:i4>0</vt:i4>
      </vt:variant>
      <vt:variant>
        <vt:i4>0</vt:i4>
      </vt:variant>
      <vt:variant>
        <vt:i4>5</vt:i4>
      </vt:variant>
      <vt:variant>
        <vt:lpwstr>mailto:wollenberg@lrz.uni-muenchen.de</vt:lpwstr>
      </vt:variant>
      <vt:variant>
        <vt:lpwstr/>
      </vt:variant>
      <vt:variant>
        <vt:i4>2031620</vt:i4>
      </vt:variant>
      <vt:variant>
        <vt:i4>6</vt:i4>
      </vt:variant>
      <vt:variant>
        <vt:i4>0</vt:i4>
      </vt:variant>
      <vt:variant>
        <vt:i4>5</vt:i4>
      </vt:variant>
      <vt:variant>
        <vt:lpwstr>https://www.icmje.org/disclosure-of-interest/</vt:lpwstr>
      </vt:variant>
      <vt:variant>
        <vt:lpwstr/>
      </vt:variant>
      <vt:variant>
        <vt:i4>589831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11/pde.13113</vt:lpwstr>
      </vt:variant>
      <vt:variant>
        <vt:lpwstr/>
      </vt:variant>
      <vt:variant>
        <vt:i4>1179716</vt:i4>
      </vt:variant>
      <vt:variant>
        <vt:i4>0</vt:i4>
      </vt:variant>
      <vt:variant>
        <vt:i4>0</vt:i4>
      </vt:variant>
      <vt:variant>
        <vt:i4>5</vt:i4>
      </vt:variant>
      <vt:variant>
        <vt:lpwstr>https://doi.org/10.2340/00015555-205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Medical Writer (KHP)</dc:creator>
  <cp:keywords>Adisms.dot</cp:keywords>
  <cp:lastModifiedBy>Lili R Beke</cp:lastModifiedBy>
  <cp:revision>7</cp:revision>
  <cp:lastPrinted>2008-04-03T10:20:00Z</cp:lastPrinted>
  <dcterms:created xsi:type="dcterms:W3CDTF">2024-08-06T03:58:00Z</dcterms:created>
  <dcterms:modified xsi:type="dcterms:W3CDTF">2025-04-07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26E78C2480E4EA2912A81EA667F9F</vt:lpwstr>
  </property>
  <property fmtid="{D5CDD505-2E9C-101B-9397-08002B2CF9AE}" pid="3" name="MediaServiceImageTags">
    <vt:lpwstr/>
  </property>
</Properties>
</file>